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20D58" w14:textId="77777777" w:rsidR="0066434F" w:rsidRPr="00323908" w:rsidRDefault="0066434F" w:rsidP="0066434F">
      <w:pPr>
        <w:spacing w:line="360" w:lineRule="auto"/>
        <w:rPr>
          <w:b/>
          <w:bCs/>
          <w:szCs w:val="22"/>
        </w:rPr>
      </w:pPr>
      <w:r w:rsidRPr="00323908">
        <w:rPr>
          <w:b/>
          <w:bCs/>
          <w:szCs w:val="22"/>
        </w:rPr>
        <w:t>SUPPLEMENTARY INFORMATION</w:t>
      </w:r>
    </w:p>
    <w:p w14:paraId="5B141802" w14:textId="77777777" w:rsidR="0066434F" w:rsidRDefault="0066434F" w:rsidP="0066434F">
      <w:pPr>
        <w:autoSpaceDE w:val="0"/>
        <w:autoSpaceDN w:val="0"/>
        <w:adjustRightInd w:val="0"/>
        <w:spacing w:line="480" w:lineRule="auto"/>
        <w:rPr>
          <w:rFonts w:eastAsia="MS Gothic"/>
          <w:color w:val="000000"/>
        </w:rPr>
      </w:pPr>
    </w:p>
    <w:p w14:paraId="7F1048F4" w14:textId="22A5F8D0" w:rsidR="00517BAC" w:rsidRPr="00235638" w:rsidRDefault="00517BAC" w:rsidP="0066434F">
      <w:pPr>
        <w:autoSpaceDE w:val="0"/>
        <w:autoSpaceDN w:val="0"/>
        <w:adjustRightInd w:val="0"/>
        <w:spacing w:line="480" w:lineRule="auto"/>
        <w:rPr>
          <w:rFonts w:eastAsia="MS Gothic"/>
          <w:b/>
          <w:bCs/>
          <w:i/>
          <w:iCs/>
          <w:color w:val="000000"/>
        </w:rPr>
      </w:pPr>
      <w:r w:rsidRPr="0061030E">
        <w:rPr>
          <w:rFonts w:eastAsia="MS Gothic"/>
          <w:b/>
          <w:bCs/>
          <w:i/>
          <w:iCs/>
          <w:color w:val="000000"/>
        </w:rPr>
        <w:t>Further Detail on Study Subject Demographics</w:t>
      </w:r>
    </w:p>
    <w:p w14:paraId="2CE9E1F0" w14:textId="77777777" w:rsidR="0066434F" w:rsidRPr="0071586F" w:rsidRDefault="0066434F" w:rsidP="0066434F">
      <w:pPr>
        <w:spacing w:line="360" w:lineRule="auto"/>
        <w:rPr>
          <w:szCs w:val="22"/>
        </w:rPr>
      </w:pPr>
      <w:r w:rsidRPr="00DE30EE">
        <w:t>For invasive cancers, a greater proportion of interval cancers were grade 3 compared with screen-detected (</w:t>
      </w:r>
      <w:r>
        <w:rPr>
          <w:szCs w:val="22"/>
        </w:rPr>
        <w:t xml:space="preserve">Supplementary Information </w:t>
      </w:r>
      <w:r w:rsidRPr="00DE30EE">
        <w:t xml:space="preserve">Table </w:t>
      </w:r>
      <w:r>
        <w:t>1</w:t>
      </w:r>
      <w:r w:rsidRPr="00DE30EE">
        <w:t xml:space="preserve">).  </w:t>
      </w:r>
    </w:p>
    <w:p w14:paraId="238D8C88" w14:textId="77777777" w:rsidR="0066434F" w:rsidRPr="0010040A" w:rsidRDefault="0066434F" w:rsidP="0066434F">
      <w:pPr>
        <w:autoSpaceDE w:val="0"/>
        <w:autoSpaceDN w:val="0"/>
        <w:adjustRightInd w:val="0"/>
        <w:spacing w:line="480" w:lineRule="auto"/>
        <w:rPr>
          <w:bCs/>
        </w:rPr>
      </w:pPr>
    </w:p>
    <w:p w14:paraId="0854F6CE" w14:textId="0F8895BA" w:rsidR="0066434F" w:rsidRPr="00C5100E" w:rsidRDefault="0066434F" w:rsidP="0066434F">
      <w:pPr>
        <w:autoSpaceDE w:val="0"/>
        <w:autoSpaceDN w:val="0"/>
        <w:adjustRightInd w:val="0"/>
        <w:spacing w:line="480" w:lineRule="auto"/>
      </w:pPr>
      <w:r w:rsidRPr="0071586F">
        <w:rPr>
          <w:b/>
        </w:rPr>
        <w:t>Supplementary</w:t>
      </w:r>
      <w:r w:rsidRPr="00C5100E">
        <w:rPr>
          <w:b/>
        </w:rPr>
        <w:t xml:space="preserve"> Table </w:t>
      </w:r>
      <w:r>
        <w:rPr>
          <w:b/>
        </w:rPr>
        <w:t>1</w:t>
      </w:r>
      <w:r w:rsidRPr="00C5100E">
        <w:rPr>
          <w:b/>
        </w:rPr>
        <w:t>:</w:t>
      </w:r>
      <w:r w:rsidRPr="00C5100E">
        <w:t xml:space="preserve"> </w:t>
      </w:r>
      <w:r w:rsidRPr="00C5100E">
        <w:rPr>
          <w:szCs w:val="22"/>
        </w:rPr>
        <w:t xml:space="preserve">Description of </w:t>
      </w:r>
      <w:r w:rsidRPr="00C5100E">
        <w:rPr>
          <w:color w:val="000000"/>
        </w:rPr>
        <w:t>Invasive cancer cases</w:t>
      </w:r>
    </w:p>
    <w:tbl>
      <w:tblPr>
        <w:tblW w:w="6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1384"/>
        <w:gridCol w:w="969"/>
        <w:gridCol w:w="1018"/>
        <w:gridCol w:w="921"/>
        <w:gridCol w:w="970"/>
      </w:tblGrid>
      <w:tr w:rsidR="0066434F" w:rsidRPr="00C5100E" w14:paraId="680F93D7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E8CF58F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B535AF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</w:tcPr>
          <w:p w14:paraId="02D94009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creen-detected</w:t>
            </w:r>
          </w:p>
        </w:tc>
        <w:tc>
          <w:tcPr>
            <w:tcW w:w="1891" w:type="dxa"/>
            <w:gridSpan w:val="2"/>
            <w:shd w:val="clear" w:color="auto" w:fill="auto"/>
            <w:noWrap/>
            <w:vAlign w:val="center"/>
          </w:tcPr>
          <w:p w14:paraId="637A5B5B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val</w:t>
            </w:r>
          </w:p>
        </w:tc>
      </w:tr>
      <w:tr w:rsidR="0066434F" w:rsidRPr="00C5100E" w14:paraId="26C2AA8B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38A79186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F86832C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662D905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2C6AD6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80B5B4D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6BA5E5B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%)</w:t>
            </w:r>
          </w:p>
        </w:tc>
      </w:tr>
      <w:tr w:rsidR="0066434F" w:rsidRPr="00C5100E" w14:paraId="697F4B3E" w14:textId="77777777" w:rsidTr="00EC07AC">
        <w:trPr>
          <w:trHeight w:val="300"/>
        </w:trPr>
        <w:tc>
          <w:tcPr>
            <w:tcW w:w="2906" w:type="dxa"/>
            <w:gridSpan w:val="2"/>
            <w:shd w:val="clear" w:color="auto" w:fill="auto"/>
            <w:noWrap/>
            <w:vAlign w:val="bottom"/>
          </w:tcPr>
          <w:p w14:paraId="1515560A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mmograms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E92724E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N=24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380EC7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89BA643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N=27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6461423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434F" w:rsidRPr="00C5100E" w14:paraId="22830E6F" w14:textId="77777777" w:rsidTr="00EC07AC">
        <w:trPr>
          <w:trHeight w:val="300"/>
        </w:trPr>
        <w:tc>
          <w:tcPr>
            <w:tcW w:w="2906" w:type="dxa"/>
            <w:gridSpan w:val="2"/>
            <w:shd w:val="clear" w:color="auto" w:fill="auto"/>
            <w:noWrap/>
            <w:vAlign w:val="bottom"/>
          </w:tcPr>
          <w:p w14:paraId="53768322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vasive Grade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49181A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D269B88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D29AA64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27A8D14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434F" w:rsidRPr="00C5100E" w14:paraId="0053B92D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18CD8DD2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0C66E6F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787543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DB5BAAA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FC6BDBC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669B50E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</w:tr>
      <w:tr w:rsidR="0066434F" w:rsidRPr="00C5100E" w14:paraId="1FBEE250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26F393B8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976BF4D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B95E3D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51593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BD749E0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D39DC22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0.2</w:t>
            </w:r>
          </w:p>
        </w:tc>
      </w:tr>
      <w:tr w:rsidR="0066434F" w:rsidRPr="00C5100E" w14:paraId="6D07AD32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78FCE85B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96AEE56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64615B6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9BBB0FF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0820438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6E8D387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66434F" w:rsidRPr="00C5100E" w14:paraId="589FDFB8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5A8C381F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051D8E6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EFACF03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6E48FAA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968440D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00771A7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</w:tr>
      <w:tr w:rsidR="0066434F" w:rsidRPr="00C5100E" w14:paraId="4A0D9D64" w14:textId="77777777" w:rsidTr="00EC07AC">
        <w:trPr>
          <w:trHeight w:val="300"/>
        </w:trPr>
        <w:tc>
          <w:tcPr>
            <w:tcW w:w="2906" w:type="dxa"/>
            <w:gridSpan w:val="2"/>
            <w:shd w:val="clear" w:color="auto" w:fill="auto"/>
            <w:noWrap/>
            <w:vAlign w:val="bottom"/>
          </w:tcPr>
          <w:p w14:paraId="08567DB3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920E60F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E26C9D4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119B7F0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2B237A5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434F" w:rsidRPr="00C5100E" w14:paraId="26A00DEA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075BE71D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BBDF895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uctal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1F65D0B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35C6503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A9BDADC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82821A9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79.2</w:t>
            </w:r>
          </w:p>
        </w:tc>
      </w:tr>
      <w:tr w:rsidR="0066434F" w:rsidRPr="00C5100E" w14:paraId="453D3D49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6542825A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38FA750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obular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912822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16EC33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87053FE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8530D98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</w:tr>
      <w:tr w:rsidR="0066434F" w:rsidRPr="00C5100E" w14:paraId="4DBFCF3D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5964F4C8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10F7FA4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AA06809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6C3D041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118FCD1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6A7C866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66434F" w:rsidRPr="00C5100E" w14:paraId="0B55AABC" w14:textId="77777777" w:rsidTr="00EC07AC">
        <w:trPr>
          <w:trHeight w:val="300"/>
        </w:trPr>
        <w:tc>
          <w:tcPr>
            <w:tcW w:w="1522" w:type="dxa"/>
            <w:shd w:val="clear" w:color="auto" w:fill="auto"/>
            <w:noWrap/>
            <w:vAlign w:val="bottom"/>
          </w:tcPr>
          <w:p w14:paraId="527E3D5D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004E955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pecial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77845D5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1BE20F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4BC1F96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0147191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</w:tbl>
    <w:p w14:paraId="059FB212" w14:textId="634DBA16" w:rsidR="0066434F" w:rsidRDefault="0066434F" w:rsidP="0066434F">
      <w:pPr>
        <w:spacing w:after="160" w:line="259" w:lineRule="auto"/>
      </w:pPr>
    </w:p>
    <w:p w14:paraId="5A7F0C1E" w14:textId="77777777" w:rsidR="0066434F" w:rsidRPr="00DE30EE" w:rsidRDefault="0066434F" w:rsidP="0066434F">
      <w:pPr>
        <w:spacing w:line="480" w:lineRule="auto"/>
      </w:pPr>
      <w:r w:rsidRPr="00DE30EE">
        <w:t>DCIS cases, whether diagnosed as screen-detected or interval cancers, did not differ significantly by grade, however only a small numbers of DCIS cases were diagnosed as interval cancers (</w:t>
      </w:r>
      <w:r w:rsidRPr="0071586F">
        <w:t>Supplementary Information</w:t>
      </w:r>
      <w:r w:rsidRPr="00DE30EE">
        <w:t xml:space="preserve"> Table </w:t>
      </w:r>
      <w:r>
        <w:t>2</w:t>
      </w:r>
      <w:r w:rsidRPr="00DE30EE">
        <w:t>).</w:t>
      </w:r>
    </w:p>
    <w:p w14:paraId="5700C1D9" w14:textId="0F2AA283" w:rsidR="0066434F" w:rsidRPr="00261C9A" w:rsidRDefault="0066434F" w:rsidP="0066434F">
      <w:pPr>
        <w:autoSpaceDE w:val="0"/>
        <w:autoSpaceDN w:val="0"/>
        <w:adjustRightInd w:val="0"/>
        <w:spacing w:line="480" w:lineRule="auto"/>
      </w:pPr>
      <w:r w:rsidRPr="0071586F">
        <w:rPr>
          <w:b/>
        </w:rPr>
        <w:t>Supplementary</w:t>
      </w:r>
      <w:r>
        <w:rPr>
          <w:b/>
        </w:rPr>
        <w:t xml:space="preserve"> </w:t>
      </w:r>
      <w:r w:rsidRPr="00C5100E">
        <w:rPr>
          <w:b/>
        </w:rPr>
        <w:t xml:space="preserve">Table </w:t>
      </w:r>
      <w:r>
        <w:rPr>
          <w:b/>
        </w:rPr>
        <w:t>2</w:t>
      </w:r>
      <w:r w:rsidRPr="00C5100E">
        <w:rPr>
          <w:b/>
        </w:rPr>
        <w:t>:</w:t>
      </w:r>
      <w:r w:rsidRPr="00C5100E">
        <w:t xml:space="preserve"> Description of </w:t>
      </w:r>
      <w:r w:rsidRPr="00C5100E">
        <w:rPr>
          <w:color w:val="000000"/>
        </w:rPr>
        <w:t>DCIS cases</w:t>
      </w:r>
    </w:p>
    <w:tbl>
      <w:tblPr>
        <w:tblW w:w="7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717"/>
        <w:gridCol w:w="1027"/>
        <w:gridCol w:w="1077"/>
        <w:gridCol w:w="978"/>
        <w:gridCol w:w="1002"/>
      </w:tblGrid>
      <w:tr w:rsidR="0066434F" w:rsidRPr="00C5100E" w14:paraId="411BD09B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</w:tcPr>
          <w:p w14:paraId="531991B3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16F76123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2B563EC7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creen-detected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6B32193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val</w:t>
            </w:r>
          </w:p>
        </w:tc>
      </w:tr>
      <w:tr w:rsidR="0066434F" w:rsidRPr="00C5100E" w14:paraId="7AA99A8F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31E99BB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FC8974" w14:textId="77777777" w:rsidR="0066434F" w:rsidRPr="00C5100E" w:rsidRDefault="0066434F" w:rsidP="00EC07AC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E31FDE9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E69427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CEAB6E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9938031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%)</w:t>
            </w:r>
          </w:p>
        </w:tc>
      </w:tr>
      <w:tr w:rsidR="0066434F" w:rsidRPr="00C5100E" w14:paraId="55C8D414" w14:textId="77777777" w:rsidTr="00EC07AC">
        <w:trPr>
          <w:trHeight w:val="300"/>
        </w:trPr>
        <w:tc>
          <w:tcPr>
            <w:tcW w:w="3240" w:type="dxa"/>
            <w:gridSpan w:val="2"/>
            <w:shd w:val="clear" w:color="auto" w:fill="auto"/>
            <w:noWrap/>
            <w:vAlign w:val="bottom"/>
          </w:tcPr>
          <w:p w14:paraId="579B5A15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mmograms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DDBB476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N=5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0A71517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4E107DE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N=1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7F7BADF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434F" w:rsidRPr="00C5100E" w14:paraId="48435DD2" w14:textId="77777777" w:rsidTr="00EC07AC">
        <w:trPr>
          <w:trHeight w:val="300"/>
        </w:trPr>
        <w:tc>
          <w:tcPr>
            <w:tcW w:w="3240" w:type="dxa"/>
            <w:gridSpan w:val="2"/>
            <w:shd w:val="clear" w:color="auto" w:fill="auto"/>
            <w:noWrap/>
            <w:vAlign w:val="bottom"/>
          </w:tcPr>
          <w:p w14:paraId="147CDFA8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 situ Grad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59CE216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E9A265B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ABE4C06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177494A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434F" w:rsidRPr="00C5100E" w14:paraId="0DC751FC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</w:tcPr>
          <w:p w14:paraId="5B731522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68FE9D01" w14:textId="77777777" w:rsidR="0066434F" w:rsidRPr="00C5100E" w:rsidRDefault="0066434F" w:rsidP="00EC07AC">
            <w:pPr>
              <w:rPr>
                <w:b/>
                <w:sz w:val="20"/>
                <w:szCs w:val="20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ADA1F89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CF87B05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3946E1F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051661E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61.1</w:t>
            </w:r>
          </w:p>
        </w:tc>
      </w:tr>
      <w:tr w:rsidR="0066434F" w:rsidRPr="00C5100E" w14:paraId="6F89D235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</w:tcPr>
          <w:p w14:paraId="32A0F628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64102C8E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B8A1D2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C8C30C9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93878E6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682B5EB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7.8</w:t>
            </w:r>
          </w:p>
        </w:tc>
      </w:tr>
      <w:tr w:rsidR="0066434F" w:rsidRPr="00C5100E" w14:paraId="4832E57C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</w:tcPr>
          <w:p w14:paraId="1552334B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0D86776D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AA04665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1B97A90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39FD979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666FE34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</w:tr>
      <w:tr w:rsidR="0066434F" w:rsidRPr="00C5100E" w14:paraId="46C3DB21" w14:textId="77777777" w:rsidTr="00EC07AC">
        <w:trPr>
          <w:trHeight w:val="300"/>
        </w:trPr>
        <w:tc>
          <w:tcPr>
            <w:tcW w:w="1523" w:type="dxa"/>
            <w:shd w:val="clear" w:color="auto" w:fill="auto"/>
            <w:noWrap/>
            <w:vAlign w:val="bottom"/>
          </w:tcPr>
          <w:p w14:paraId="639AA2A8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3E5EF45A" w14:textId="77777777" w:rsidR="0066434F" w:rsidRPr="00C5100E" w:rsidRDefault="0066434F" w:rsidP="00EC07A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BD0FB0F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B3C4A88" w14:textId="77777777" w:rsidR="0066434F" w:rsidRPr="00C5100E" w:rsidRDefault="0066434F" w:rsidP="00EC07AC">
            <w:pPr>
              <w:jc w:val="center"/>
              <w:rPr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3044CAD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66FE59B1" w14:textId="77777777" w:rsidR="0066434F" w:rsidRPr="00C5100E" w:rsidRDefault="0066434F" w:rsidP="00EC07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100E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</w:tr>
    </w:tbl>
    <w:p w14:paraId="218910B5" w14:textId="77777777" w:rsidR="0066434F" w:rsidRPr="00DE30EE" w:rsidRDefault="0066434F" w:rsidP="0066434F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301571DB" w14:textId="30F158D3" w:rsidR="0012133B" w:rsidRPr="00235638" w:rsidRDefault="0012133B" w:rsidP="0012133B">
      <w:pPr>
        <w:autoSpaceDE w:val="0"/>
        <w:autoSpaceDN w:val="0"/>
        <w:adjustRightInd w:val="0"/>
        <w:spacing w:line="480" w:lineRule="auto"/>
        <w:rPr>
          <w:rFonts w:eastAsia="MS Gothic"/>
          <w:b/>
          <w:bCs/>
          <w:i/>
          <w:iCs/>
          <w:color w:val="000000"/>
        </w:rPr>
      </w:pPr>
      <w:r w:rsidRPr="0061030E">
        <w:rPr>
          <w:rFonts w:eastAsia="MS Gothic"/>
          <w:b/>
          <w:bCs/>
          <w:i/>
          <w:iCs/>
          <w:color w:val="000000"/>
        </w:rPr>
        <w:lastRenderedPageBreak/>
        <w:t xml:space="preserve">Further Detail on </w:t>
      </w:r>
      <w:r>
        <w:rPr>
          <w:rFonts w:eastAsia="MS Gothic"/>
          <w:b/>
          <w:bCs/>
          <w:i/>
          <w:iCs/>
          <w:color w:val="000000"/>
        </w:rPr>
        <w:t xml:space="preserve">Screen Detected and Node-negative Cases </w:t>
      </w:r>
    </w:p>
    <w:p w14:paraId="2252BC1C" w14:textId="6724397B" w:rsidR="0066434F" w:rsidRDefault="0066434F" w:rsidP="0066434F">
      <w:pPr>
        <w:spacing w:after="160" w:line="259" w:lineRule="auto"/>
      </w:pPr>
    </w:p>
    <w:p w14:paraId="5B07352B" w14:textId="77777777" w:rsidR="0066434F" w:rsidRDefault="0066434F" w:rsidP="0066434F">
      <w:pPr>
        <w:spacing w:line="480" w:lineRule="auto"/>
      </w:pPr>
      <w:r w:rsidRPr="00DE30EE">
        <w:t>FGV-quartile predicted screen-detected (p&lt;0.01) and node-negative (p&lt;0.01) cancers while VBD-quartile, VAS-quartile and DG did not (</w:t>
      </w:r>
      <w:r w:rsidRPr="0071586F">
        <w:t>Supplementary Information</w:t>
      </w:r>
      <w:r w:rsidRPr="00DE30EE">
        <w:t xml:space="preserve"> Table </w:t>
      </w:r>
      <w:r>
        <w:t>3</w:t>
      </w:r>
      <w:r w:rsidRPr="00DE30EE">
        <w:t>).</w:t>
      </w:r>
    </w:p>
    <w:p w14:paraId="3E8F98E6" w14:textId="77777777" w:rsidR="0066434F" w:rsidRPr="00DE30EE" w:rsidRDefault="0066434F" w:rsidP="0066434F">
      <w:pPr>
        <w:spacing w:line="480" w:lineRule="auto"/>
        <w:rPr>
          <w:sz w:val="22"/>
          <w:szCs w:val="22"/>
        </w:rPr>
      </w:pPr>
    </w:p>
    <w:p w14:paraId="25E98713" w14:textId="49062A41" w:rsidR="0066434F" w:rsidRPr="00C5100E" w:rsidRDefault="0066434F" w:rsidP="0066434F">
      <w:pPr>
        <w:autoSpaceDE w:val="0"/>
        <w:autoSpaceDN w:val="0"/>
        <w:adjustRightInd w:val="0"/>
        <w:rPr>
          <w:szCs w:val="22"/>
        </w:rPr>
      </w:pPr>
      <w:r w:rsidRPr="0071586F">
        <w:rPr>
          <w:b/>
          <w:szCs w:val="22"/>
        </w:rPr>
        <w:t xml:space="preserve">Supplementary </w:t>
      </w:r>
      <w:bookmarkStart w:id="0" w:name="_GoBack"/>
      <w:bookmarkEnd w:id="0"/>
      <w:r>
        <w:rPr>
          <w:b/>
          <w:szCs w:val="22"/>
        </w:rPr>
        <w:t>Table 3:</w:t>
      </w:r>
      <w:r w:rsidRPr="00C5100E">
        <w:rPr>
          <w:szCs w:val="22"/>
        </w:rPr>
        <w:t xml:space="preserve"> Effect of categorical measures of density on risk of screen-detected and node-negative cancer</w:t>
      </w:r>
    </w:p>
    <w:p w14:paraId="0AEF9D60" w14:textId="77777777" w:rsidR="0066434F" w:rsidRPr="00C5100E" w:rsidRDefault="0066434F" w:rsidP="0066434F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tbl>
      <w:tblPr>
        <w:tblW w:w="10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540"/>
        <w:gridCol w:w="636"/>
        <w:gridCol w:w="534"/>
        <w:gridCol w:w="618"/>
        <w:gridCol w:w="516"/>
        <w:gridCol w:w="1059"/>
        <w:gridCol w:w="975"/>
        <w:gridCol w:w="522"/>
        <w:gridCol w:w="660"/>
        <w:gridCol w:w="560"/>
        <w:gridCol w:w="1100"/>
        <w:gridCol w:w="978"/>
      </w:tblGrid>
      <w:tr w:rsidR="0066434F" w:rsidRPr="00C5100E" w14:paraId="15393E53" w14:textId="77777777" w:rsidTr="00EC07AC">
        <w:trPr>
          <w:trHeight w:val="333"/>
        </w:trPr>
        <w:tc>
          <w:tcPr>
            <w:tcW w:w="1440" w:type="dxa"/>
            <w:shd w:val="clear" w:color="auto" w:fill="auto"/>
            <w:vAlign w:val="center"/>
            <w:hideMark/>
          </w:tcPr>
          <w:p w14:paraId="25752B9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shd w:val="clear" w:color="auto" w:fill="auto"/>
            <w:vAlign w:val="center"/>
            <w:hideMark/>
          </w:tcPr>
          <w:p w14:paraId="1B151C4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3702" w:type="dxa"/>
            <w:gridSpan w:val="5"/>
            <w:shd w:val="clear" w:color="auto" w:fill="auto"/>
            <w:vAlign w:val="center"/>
            <w:hideMark/>
          </w:tcPr>
          <w:p w14:paraId="13EB08B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creen-detected cancers</w:t>
            </w:r>
          </w:p>
        </w:tc>
        <w:tc>
          <w:tcPr>
            <w:tcW w:w="3820" w:type="dxa"/>
            <w:gridSpan w:val="5"/>
            <w:shd w:val="clear" w:color="auto" w:fill="auto"/>
            <w:vAlign w:val="center"/>
            <w:hideMark/>
          </w:tcPr>
          <w:p w14:paraId="3ABA396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ode-negative cancers</w:t>
            </w:r>
          </w:p>
        </w:tc>
      </w:tr>
      <w:tr w:rsidR="0066434F" w:rsidRPr="00C5100E" w14:paraId="47172E21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14:paraId="5018AD13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DB4913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333A04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4" w:type="dxa"/>
            <w:shd w:val="clear" w:color="auto" w:fill="auto"/>
            <w:noWrap/>
            <w:vAlign w:val="center"/>
          </w:tcPr>
          <w:p w14:paraId="1E97BD1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3E3D454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F97007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EFAC3D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538797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0299441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D703F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FC02F7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AE9C81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5ACF3F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5100E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</w:tr>
      <w:tr w:rsidR="0066434F" w:rsidRPr="00C5100E" w14:paraId="5AB53206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519010" w14:textId="77777777" w:rsidR="0066434F" w:rsidRPr="00C5100E" w:rsidRDefault="0066434F" w:rsidP="00EC07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GV (cm</w:t>
            </w: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109B1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31B978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491EB4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CFB70E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267E7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0CF934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652972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97ED87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2441B4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D6A9B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3A8DA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5A13C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434F" w:rsidRPr="00C5100E" w14:paraId="59318A3B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CF8A0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EB1A4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15BA48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2.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3C4AD1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B31D6A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6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038E9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D82283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4DE5B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8730B4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85770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6.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34B46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F9409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8308A2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&lt;0.01</w:t>
            </w:r>
          </w:p>
        </w:tc>
      </w:tr>
      <w:tr w:rsidR="0066434F" w:rsidRPr="00C5100E" w14:paraId="7D8EDB0C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90E7E0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1C728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462DCC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FBC33B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2194F5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3.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04D41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448F48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6, 1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DDADE0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0838DD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E5B49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7.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4E014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95289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9, 2.1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43011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12B4720E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7664ED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0AC4D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92D755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FFB8EA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09B924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0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4774D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59A3F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2, 2.9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CF4D28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73CCED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D90E5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3.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07E47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D4804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4, 3.3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44AC00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0B7097FB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884373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th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906DB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4CED92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1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E6CAF4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A8D7DB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2.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1D2C3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73676E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7, 4.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F7B45F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738FA3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E3DAC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7.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4C28F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CC08B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2, 5.3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D77E3F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47CFA40F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831C39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DE9EB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87B641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30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0BB942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72EA4A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7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6FA5D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D38DBC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9552D0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3AC37A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DF2B8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94ABB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8B3EC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EF428D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497E7F04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D5B922" w14:textId="77777777" w:rsidR="0066434F" w:rsidRPr="00C5100E" w:rsidRDefault="0066434F" w:rsidP="00EC07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BD (%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2BED1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53498B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DD2EE1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0047A6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D905B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EBDACE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D9DF45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FB3040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AE14F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686B0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DED71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DED73C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434F" w:rsidRPr="00C5100E" w14:paraId="15164A09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DB9672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274CA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9B4C08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9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64B637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533DDA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1.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CBB24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E8225E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1F4006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7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8C05D5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C997F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1.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D8A66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74303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6B227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55</w:t>
            </w:r>
          </w:p>
        </w:tc>
      </w:tr>
      <w:tr w:rsidR="0066434F" w:rsidRPr="00C5100E" w14:paraId="2B7C3B7A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22F917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BA953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3FB18B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7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2F1595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FFC2AB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0.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FF10A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2F091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7, 1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A7BE40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DE807B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7C8DC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0.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A591D2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BF809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7, 1.6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8B4CF2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3AF8835F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027A28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2152B4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129CEA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6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BE8EB4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197C9A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1F0B7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D07B63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5, 1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BE70C1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9C8991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A5D80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2.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5E5C9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13D07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8, 1.9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E3178E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2854C076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D4AF99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th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61637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F32834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FE2548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D1281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FCCA6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EEDEAF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6, 1.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85B26B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BE954C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65703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0.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8FC53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8E1F9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8, 2.0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85E64F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367A63F7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682916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FD100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B5BB62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31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866D9A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CB857A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7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06501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3B80A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DC49CD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AC24AF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C28B3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62D01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D69EE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9C0BB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0EDCD637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9D792" w14:textId="77777777" w:rsidR="0066434F" w:rsidRPr="00C5100E" w:rsidRDefault="0066434F" w:rsidP="00EC07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VAS (%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AFB18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C3AC92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42FA8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2933EA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D76C6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46770A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F5AB04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52A8C2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4FC2F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AF7F8F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16F72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1410F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434F" w:rsidRPr="00C5100E" w14:paraId="20D5E1F0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12ABB6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5233A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894023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8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12566D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2E66FA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9.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55A8E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A3D032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1AEBE3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1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7C4360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59495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4.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55F5B3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39E5F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63881B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09</w:t>
            </w:r>
          </w:p>
        </w:tc>
      </w:tr>
      <w:tr w:rsidR="0066434F" w:rsidRPr="00C5100E" w14:paraId="0863ECCA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498975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2B1C1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8E2000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1285D5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492C1E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5.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25A43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818CD8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7, 1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A90C8A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F6F3D2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8A1D1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2.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28AFB5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D8CF0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7, 1.5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08A657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572DDB5C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FB169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C5F38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A1CF2A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1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3953A9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EF4C75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6.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8FEEF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FCFEAA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8, 1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668D4F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EBFD81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D1863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8.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174EC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366E8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1, 2.2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13C08E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4C6A4184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452BAC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th quarti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A9116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60D141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3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EC8FD1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FA143E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7.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B7B14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A18533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5, 1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23C88A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753EA5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525D8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4.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DBFFC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F0646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8, 1.8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A48F84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5E5AA7DB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6050DA" w14:textId="77777777" w:rsidR="0066434F" w:rsidRPr="00C5100E" w:rsidRDefault="0066434F" w:rsidP="00EC07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G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0A844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8068E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8458E6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F75FF5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D2276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53DFF4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677C38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B94DF5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4A045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96879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DC152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A24519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434F" w:rsidRPr="00C5100E" w14:paraId="66A9BA5D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E65798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BB56A8" w14:textId="73BE039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5308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6F84F35" w14:textId="5B9CA4E0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4.</w:t>
            </w:r>
            <w:r w:rsidR="0053082F">
              <w:rPr>
                <w:rFonts w:ascii="Calibri" w:hAnsi="Calibri" w:cs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F039ED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F157E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C507F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ACE5AA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798C8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3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711875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81DC1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E51CC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8D972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ED322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=0.23</w:t>
            </w:r>
          </w:p>
        </w:tc>
      </w:tr>
      <w:tr w:rsidR="0066434F" w:rsidRPr="00C5100E" w14:paraId="6090E8F5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5F6478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9E0B8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2D6C9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34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9ABFDA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62EC1D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40.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D01F1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D458D1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8, 4.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042C67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CC4503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4551E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40.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63C63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B6ECE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9, 4.0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2ABB6C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7BC2D510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45DCF7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3AC10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20C067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2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26072F8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927845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0.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0CB4F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E87BDA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6, 3.2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8379A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6DDAD5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4ECD1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9.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201026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18859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0, 4.6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BCA5244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20D0EC60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4C942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59F25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0B20BA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8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976EE8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2A95C2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8.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40227A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577568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6, 3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E40037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8D2A8F5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A86A9D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1.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0ED7F0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7ECFE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0, 5.4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BFBAAB7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6434F" w:rsidRPr="00C5100E" w14:paraId="1FEFA569" w14:textId="77777777" w:rsidTr="00EC07A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08DF34" w14:textId="77777777" w:rsidR="0066434F" w:rsidRPr="00C5100E" w:rsidRDefault="0066434F" w:rsidP="00EC07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679231" w14:textId="236E0A4E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="005308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D6017C9" w14:textId="1A5BC1E1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3</w:t>
            </w:r>
            <w:r w:rsidR="0053082F">
              <w:rPr>
                <w:rFonts w:ascii="Calibri" w:hAnsi="Calibri" w:cs="Calibri"/>
                <w:color w:val="000000"/>
                <w:sz w:val="20"/>
                <w:szCs w:val="22"/>
              </w:rPr>
              <w:t>0</w:t>
            </w: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.</w:t>
            </w:r>
            <w:r w:rsidR="0053082F">
              <w:rPr>
                <w:rFonts w:ascii="Calibri" w:hAnsi="Calibri" w:cs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A7D6221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72A87E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27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AD2CFE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FA3F853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07A38EF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BE6E5D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0B5739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0E">
              <w:rPr>
                <w:rFonts w:ascii="Calibri" w:hAnsi="Calibri" w:cs="Calibri"/>
                <w:color w:val="000000"/>
                <w:sz w:val="20"/>
                <w:szCs w:val="22"/>
              </w:rPr>
              <w:t>15.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21DE672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1E7ADB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C5BFC6C" w14:textId="77777777" w:rsidR="0066434F" w:rsidRPr="00C5100E" w:rsidRDefault="0066434F" w:rsidP="00EC07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47A96F75" w14:textId="77777777" w:rsidR="0066434F" w:rsidRDefault="0066434F" w:rsidP="0066434F"/>
    <w:p w14:paraId="4A25ABD4" w14:textId="77777777" w:rsidR="0066434F" w:rsidRDefault="0066434F" w:rsidP="0066434F"/>
    <w:p w14:paraId="3CE3114E" w14:textId="0F96CB3C" w:rsidR="00DB1B65" w:rsidRPr="00BD089E" w:rsidRDefault="00DB1B65" w:rsidP="006128A4">
      <w:pPr>
        <w:spacing w:line="480" w:lineRule="auto"/>
        <w:rPr>
          <w:noProof/>
        </w:rPr>
      </w:pPr>
    </w:p>
    <w:sectPr w:rsidR="00DB1B65" w:rsidRPr="00BD089E" w:rsidSect="00BD089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E8183" w14:textId="77777777" w:rsidR="005B69C3" w:rsidRDefault="005B69C3" w:rsidP="00F04695">
      <w:r>
        <w:separator/>
      </w:r>
    </w:p>
  </w:endnote>
  <w:endnote w:type="continuationSeparator" w:id="0">
    <w:p w14:paraId="40FB6F15" w14:textId="77777777" w:rsidR="005B69C3" w:rsidRDefault="005B69C3" w:rsidP="00F04695">
      <w:r>
        <w:continuationSeparator/>
      </w:r>
    </w:p>
  </w:endnote>
  <w:endnote w:type="continuationNotice" w:id="1">
    <w:p w14:paraId="4625C2C7" w14:textId="77777777" w:rsidR="005B69C3" w:rsidRDefault="005B69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20CF3" w14:textId="77777777" w:rsidR="00D40109" w:rsidRDefault="00D40109" w:rsidP="00F046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6770C2" w14:textId="77777777" w:rsidR="00D40109" w:rsidRDefault="00D40109" w:rsidP="00F046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7801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173B2" w14:textId="1C9C790A" w:rsidR="00D40109" w:rsidRDefault="00D40109">
        <w:pPr>
          <w:pStyle w:val="Footer"/>
          <w:jc w:val="right"/>
        </w:pP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9142435" w14:textId="77777777" w:rsidR="00D40109" w:rsidRDefault="00D40109" w:rsidP="00F046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55B51" w14:textId="77777777" w:rsidR="005B69C3" w:rsidRDefault="005B69C3" w:rsidP="00F04695">
      <w:r>
        <w:separator/>
      </w:r>
    </w:p>
  </w:footnote>
  <w:footnote w:type="continuationSeparator" w:id="0">
    <w:p w14:paraId="6B78B141" w14:textId="77777777" w:rsidR="005B69C3" w:rsidRDefault="005B69C3" w:rsidP="00F04695">
      <w:r>
        <w:continuationSeparator/>
      </w:r>
    </w:p>
  </w:footnote>
  <w:footnote w:type="continuationNotice" w:id="1">
    <w:p w14:paraId="5C09DB66" w14:textId="77777777" w:rsidR="005B69C3" w:rsidRDefault="005B69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A00CBB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6B8AFB0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824D7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9EC6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29668F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2AF2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1A4A6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889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4EBD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D4E261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2"/>
    <w:multiLevelType w:val="singleLevel"/>
    <w:tmpl w:val="00000002"/>
    <w:name w:val="WW8Num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1" w15:restartNumberingAfterBreak="0">
    <w:nsid w:val="03CD79A7"/>
    <w:multiLevelType w:val="multilevel"/>
    <w:tmpl w:val="7A3E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F03D55"/>
    <w:multiLevelType w:val="hybridMultilevel"/>
    <w:tmpl w:val="2888433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4B6380"/>
    <w:multiLevelType w:val="hybridMultilevel"/>
    <w:tmpl w:val="B48A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0A9D6222"/>
    <w:multiLevelType w:val="multilevel"/>
    <w:tmpl w:val="043CB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AC13B90"/>
    <w:multiLevelType w:val="hybridMultilevel"/>
    <w:tmpl w:val="55864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D700AC"/>
    <w:multiLevelType w:val="hybridMultilevel"/>
    <w:tmpl w:val="0366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0E5E54F2"/>
    <w:multiLevelType w:val="hybridMultilevel"/>
    <w:tmpl w:val="B08467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FF679F9"/>
    <w:multiLevelType w:val="hybridMultilevel"/>
    <w:tmpl w:val="2E26B8B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12DD6C00"/>
    <w:multiLevelType w:val="hybridMultilevel"/>
    <w:tmpl w:val="FEFC929A"/>
    <w:lvl w:ilvl="0" w:tplc="F530B694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3277A88"/>
    <w:multiLevelType w:val="singleLevel"/>
    <w:tmpl w:val="99E0956A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ascii="Times New Roman" w:eastAsia="Times New Roman" w:hAnsi="Times New Roman" w:cs="Times New Roman"/>
      </w:rPr>
    </w:lvl>
  </w:abstractNum>
  <w:abstractNum w:abstractNumId="21" w15:restartNumberingAfterBreak="0">
    <w:nsid w:val="15FB667B"/>
    <w:multiLevelType w:val="hybridMultilevel"/>
    <w:tmpl w:val="A070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AA07CA"/>
    <w:multiLevelType w:val="hybridMultilevel"/>
    <w:tmpl w:val="08F60554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3" w15:restartNumberingAfterBreak="0">
    <w:nsid w:val="1F2F15DB"/>
    <w:multiLevelType w:val="hybridMultilevel"/>
    <w:tmpl w:val="0F2A0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F11775"/>
    <w:multiLevelType w:val="hybridMultilevel"/>
    <w:tmpl w:val="50067B9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1795ACC"/>
    <w:multiLevelType w:val="hybridMultilevel"/>
    <w:tmpl w:val="F626C29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21D17A45"/>
    <w:multiLevelType w:val="hybridMultilevel"/>
    <w:tmpl w:val="01CE8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2332B19"/>
    <w:multiLevelType w:val="hybridMultilevel"/>
    <w:tmpl w:val="2D6AA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2F129A4"/>
    <w:multiLevelType w:val="hybridMultilevel"/>
    <w:tmpl w:val="8DB4D8E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74248F1"/>
    <w:multiLevelType w:val="hybridMultilevel"/>
    <w:tmpl w:val="4D4A8CA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7FB0B70"/>
    <w:multiLevelType w:val="hybridMultilevel"/>
    <w:tmpl w:val="C7CEABDE"/>
    <w:lvl w:ilvl="0" w:tplc="9FE6C44A">
      <w:start w:val="19"/>
      <w:numFmt w:val="bullet"/>
      <w:lvlText w:val=""/>
      <w:lvlJc w:val="left"/>
      <w:pPr>
        <w:ind w:left="39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1" w15:restartNumberingAfterBreak="0">
    <w:nsid w:val="2A2C1EF6"/>
    <w:multiLevelType w:val="hybridMultilevel"/>
    <w:tmpl w:val="605041E0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A500906"/>
    <w:multiLevelType w:val="hybridMultilevel"/>
    <w:tmpl w:val="8C3ECA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B1D25E5"/>
    <w:multiLevelType w:val="multilevel"/>
    <w:tmpl w:val="026AF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03346CF"/>
    <w:multiLevelType w:val="hybridMultilevel"/>
    <w:tmpl w:val="8E4A3D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1B214B0"/>
    <w:multiLevelType w:val="hybridMultilevel"/>
    <w:tmpl w:val="0102F2E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25D1D8B"/>
    <w:multiLevelType w:val="hybridMultilevel"/>
    <w:tmpl w:val="3830DB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44E2402"/>
    <w:multiLevelType w:val="hybridMultilevel"/>
    <w:tmpl w:val="D772C96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67D7BFA"/>
    <w:multiLevelType w:val="hybridMultilevel"/>
    <w:tmpl w:val="043A7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2A421A"/>
    <w:multiLevelType w:val="hybridMultilevel"/>
    <w:tmpl w:val="CBD065E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A7F3088"/>
    <w:multiLevelType w:val="hybridMultilevel"/>
    <w:tmpl w:val="0F7690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4AFF5441"/>
    <w:multiLevelType w:val="multilevel"/>
    <w:tmpl w:val="F1FE1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B6F1CEB"/>
    <w:multiLevelType w:val="hybridMultilevel"/>
    <w:tmpl w:val="447A87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 w15:restartNumberingAfterBreak="0">
    <w:nsid w:val="4CD41893"/>
    <w:multiLevelType w:val="multilevel"/>
    <w:tmpl w:val="E0221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E874B78"/>
    <w:multiLevelType w:val="hybridMultilevel"/>
    <w:tmpl w:val="DD94F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52AC4AA4"/>
    <w:multiLevelType w:val="hybridMultilevel"/>
    <w:tmpl w:val="6F163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8741232"/>
    <w:multiLevelType w:val="hybridMultilevel"/>
    <w:tmpl w:val="78B424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BA93D01"/>
    <w:multiLevelType w:val="hybridMultilevel"/>
    <w:tmpl w:val="30F6D4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 w15:restartNumberingAfterBreak="0">
    <w:nsid w:val="5EDF499D"/>
    <w:multiLevelType w:val="hybridMultilevel"/>
    <w:tmpl w:val="400C7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FC67B8C"/>
    <w:multiLevelType w:val="hybridMultilevel"/>
    <w:tmpl w:val="162038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61D86C5C"/>
    <w:multiLevelType w:val="hybridMultilevel"/>
    <w:tmpl w:val="9F6ECD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6226264E"/>
    <w:multiLevelType w:val="hybridMultilevel"/>
    <w:tmpl w:val="67988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D86032F"/>
    <w:multiLevelType w:val="multilevel"/>
    <w:tmpl w:val="B012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DD55E4C"/>
    <w:multiLevelType w:val="hybridMultilevel"/>
    <w:tmpl w:val="1A7A40C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E504C9A"/>
    <w:multiLevelType w:val="multilevel"/>
    <w:tmpl w:val="0A723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EB03231"/>
    <w:multiLevelType w:val="hybridMultilevel"/>
    <w:tmpl w:val="9D5690D2"/>
    <w:lvl w:ilvl="0" w:tplc="872C2D2E">
      <w:start w:val="1"/>
      <w:numFmt w:val="decimal"/>
      <w:lvlText w:val="%1."/>
      <w:lvlJc w:val="left"/>
      <w:pPr>
        <w:ind w:left="11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3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9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  <w:rPr>
        <w:rFonts w:cs="Times New Roman"/>
      </w:rPr>
    </w:lvl>
  </w:abstractNum>
  <w:abstractNum w:abstractNumId="56" w15:restartNumberingAfterBreak="0">
    <w:nsid w:val="70E253B8"/>
    <w:multiLevelType w:val="hybridMultilevel"/>
    <w:tmpl w:val="2F46ED9C"/>
    <w:lvl w:ilvl="0" w:tplc="0204C0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4524691"/>
    <w:multiLevelType w:val="hybridMultilevel"/>
    <w:tmpl w:val="B08467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84D6B74"/>
    <w:multiLevelType w:val="hybridMultilevel"/>
    <w:tmpl w:val="368C18B4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B7F7F0A"/>
    <w:multiLevelType w:val="multilevel"/>
    <w:tmpl w:val="EFFC4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CD5508A"/>
    <w:multiLevelType w:val="multilevel"/>
    <w:tmpl w:val="E4985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F6D3FF4"/>
    <w:multiLevelType w:val="hybridMultilevel"/>
    <w:tmpl w:val="E3861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2"/>
  </w:num>
  <w:num w:numId="3">
    <w:abstractNumId w:val="47"/>
  </w:num>
  <w:num w:numId="4">
    <w:abstractNumId w:val="49"/>
  </w:num>
  <w:num w:numId="5">
    <w:abstractNumId w:val="36"/>
  </w:num>
  <w:num w:numId="6">
    <w:abstractNumId w:val="28"/>
  </w:num>
  <w:num w:numId="7">
    <w:abstractNumId w:val="53"/>
  </w:num>
  <w:num w:numId="8">
    <w:abstractNumId w:val="37"/>
  </w:num>
  <w:num w:numId="9">
    <w:abstractNumId w:val="24"/>
  </w:num>
  <w:num w:numId="10">
    <w:abstractNumId w:val="30"/>
  </w:num>
  <w:num w:numId="11">
    <w:abstractNumId w:val="58"/>
  </w:num>
  <w:num w:numId="12">
    <w:abstractNumId w:val="35"/>
  </w:num>
  <w:num w:numId="13">
    <w:abstractNumId w:val="31"/>
  </w:num>
  <w:num w:numId="14">
    <w:abstractNumId w:val="10"/>
  </w:num>
  <w:num w:numId="15">
    <w:abstractNumId w:val="39"/>
  </w:num>
  <w:num w:numId="16">
    <w:abstractNumId w:val="20"/>
  </w:num>
  <w:num w:numId="17">
    <w:abstractNumId w:val="55"/>
  </w:num>
  <w:num w:numId="18">
    <w:abstractNumId w:val="25"/>
  </w:num>
  <w:num w:numId="19">
    <w:abstractNumId w:val="13"/>
  </w:num>
  <w:num w:numId="20">
    <w:abstractNumId w:val="40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9"/>
  </w:num>
  <w:num w:numId="32">
    <w:abstractNumId w:val="57"/>
  </w:num>
  <w:num w:numId="33">
    <w:abstractNumId w:val="17"/>
  </w:num>
  <w:num w:numId="34">
    <w:abstractNumId w:val="16"/>
  </w:num>
  <w:num w:numId="35">
    <w:abstractNumId w:val="50"/>
  </w:num>
  <w:num w:numId="36">
    <w:abstractNumId w:val="38"/>
  </w:num>
  <w:num w:numId="37">
    <w:abstractNumId w:val="12"/>
  </w:num>
  <w:num w:numId="38">
    <w:abstractNumId w:val="32"/>
  </w:num>
  <w:num w:numId="39">
    <w:abstractNumId w:val="45"/>
  </w:num>
  <w:num w:numId="40">
    <w:abstractNumId w:val="23"/>
  </w:num>
  <w:num w:numId="41">
    <w:abstractNumId w:val="46"/>
  </w:num>
  <w:num w:numId="42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1"/>
  </w:num>
  <w:num w:numId="44">
    <w:abstractNumId w:val="26"/>
  </w:num>
  <w:num w:numId="45">
    <w:abstractNumId w:val="33"/>
  </w:num>
  <w:num w:numId="46">
    <w:abstractNumId w:val="52"/>
  </w:num>
  <w:num w:numId="47">
    <w:abstractNumId w:val="43"/>
  </w:num>
  <w:num w:numId="48">
    <w:abstractNumId w:val="14"/>
  </w:num>
  <w:num w:numId="49">
    <w:abstractNumId w:val="54"/>
  </w:num>
  <w:num w:numId="50">
    <w:abstractNumId w:val="22"/>
  </w:num>
  <w:num w:numId="51">
    <w:abstractNumId w:val="27"/>
  </w:num>
  <w:num w:numId="52">
    <w:abstractNumId w:val="56"/>
  </w:num>
  <w:num w:numId="53">
    <w:abstractNumId w:val="34"/>
  </w:num>
  <w:num w:numId="54">
    <w:abstractNumId w:val="15"/>
  </w:num>
  <w:num w:numId="55">
    <w:abstractNumId w:val="48"/>
  </w:num>
  <w:num w:numId="56">
    <w:abstractNumId w:val="61"/>
  </w:num>
  <w:num w:numId="57">
    <w:abstractNumId w:val="59"/>
  </w:num>
  <w:num w:numId="58">
    <w:abstractNumId w:val="51"/>
  </w:num>
  <w:num w:numId="59">
    <w:abstractNumId w:val="19"/>
  </w:num>
  <w:num w:numId="60">
    <w:abstractNumId w:val="44"/>
  </w:num>
  <w:num w:numId="61">
    <w:abstractNumId w:val="21"/>
  </w:num>
  <w:num w:numId="62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626C552-B839-4F03-A719-858C8A5F30A0}"/>
    <w:docVar w:name="dgnword-eventsink" w:val="2742012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2ff5xt4w0vspe50rcvvtvrpa0a5z9d9p9s&quot;&gt;CASCADE&lt;record-ids&gt;&lt;item&gt;21&lt;/item&gt;&lt;item&gt;28&lt;/item&gt;&lt;item&gt;35&lt;/item&gt;&lt;item&gt;60&lt;/item&gt;&lt;item&gt;128&lt;/item&gt;&lt;item&gt;134&lt;/item&gt;&lt;item&gt;135&lt;/item&gt;&lt;item&gt;137&lt;/item&gt;&lt;item&gt;140&lt;/item&gt;&lt;item&gt;142&lt;/item&gt;&lt;item&gt;143&lt;/item&gt;&lt;item&gt;146&lt;/item&gt;&lt;item&gt;149&lt;/item&gt;&lt;item&gt;151&lt;/item&gt;&lt;item&gt;155&lt;/item&gt;&lt;item&gt;156&lt;/item&gt;&lt;item&gt;166&lt;/item&gt;&lt;item&gt;167&lt;/item&gt;&lt;item&gt;175&lt;/item&gt;&lt;item&gt;184&lt;/item&gt;&lt;item&gt;186&lt;/item&gt;&lt;item&gt;188&lt;/item&gt;&lt;item&gt;190&lt;/item&gt;&lt;item&gt;191&lt;/item&gt;&lt;item&gt;197&lt;/item&gt;&lt;item&gt;200&lt;/item&gt;&lt;item&gt;204&lt;/item&gt;&lt;item&gt;205&lt;/item&gt;&lt;item&gt;206&lt;/item&gt;&lt;item&gt;207&lt;/item&gt;&lt;item&gt;208&lt;/item&gt;&lt;item&gt;209&lt;/item&gt;&lt;item&gt;210&lt;/item&gt;&lt;item&gt;212&lt;/item&gt;&lt;item&gt;220&lt;/item&gt;&lt;item&gt;222&lt;/item&gt;&lt;item&gt;224&lt;/item&gt;&lt;item&gt;226&lt;/item&gt;&lt;/record-ids&gt;&lt;/item&gt;&lt;/Libraries&gt;"/>
  </w:docVars>
  <w:rsids>
    <w:rsidRoot w:val="00F935F7"/>
    <w:rsid w:val="000003B3"/>
    <w:rsid w:val="00001480"/>
    <w:rsid w:val="000019D5"/>
    <w:rsid w:val="00001F8B"/>
    <w:rsid w:val="00003035"/>
    <w:rsid w:val="0000303D"/>
    <w:rsid w:val="000040DA"/>
    <w:rsid w:val="000051AF"/>
    <w:rsid w:val="0000583B"/>
    <w:rsid w:val="0000599A"/>
    <w:rsid w:val="00005ED5"/>
    <w:rsid w:val="00006235"/>
    <w:rsid w:val="000068C8"/>
    <w:rsid w:val="000076B2"/>
    <w:rsid w:val="00007B97"/>
    <w:rsid w:val="00010319"/>
    <w:rsid w:val="000105C5"/>
    <w:rsid w:val="00010CE4"/>
    <w:rsid w:val="0001135D"/>
    <w:rsid w:val="00011BE2"/>
    <w:rsid w:val="00012159"/>
    <w:rsid w:val="00014F77"/>
    <w:rsid w:val="00015164"/>
    <w:rsid w:val="00015674"/>
    <w:rsid w:val="00016B83"/>
    <w:rsid w:val="00017E2B"/>
    <w:rsid w:val="00020A7F"/>
    <w:rsid w:val="00020C33"/>
    <w:rsid w:val="000218A5"/>
    <w:rsid w:val="000218C8"/>
    <w:rsid w:val="00021907"/>
    <w:rsid w:val="00021F29"/>
    <w:rsid w:val="000221CE"/>
    <w:rsid w:val="000221D5"/>
    <w:rsid w:val="00022299"/>
    <w:rsid w:val="00022578"/>
    <w:rsid w:val="00022E2D"/>
    <w:rsid w:val="000232A0"/>
    <w:rsid w:val="00023E5A"/>
    <w:rsid w:val="00024252"/>
    <w:rsid w:val="0002489B"/>
    <w:rsid w:val="00025478"/>
    <w:rsid w:val="000257A3"/>
    <w:rsid w:val="00026961"/>
    <w:rsid w:val="00026CDC"/>
    <w:rsid w:val="0002756C"/>
    <w:rsid w:val="00027A67"/>
    <w:rsid w:val="0003023D"/>
    <w:rsid w:val="0003090B"/>
    <w:rsid w:val="000309CD"/>
    <w:rsid w:val="00030F87"/>
    <w:rsid w:val="0003139E"/>
    <w:rsid w:val="000313B0"/>
    <w:rsid w:val="000319BB"/>
    <w:rsid w:val="00031AA9"/>
    <w:rsid w:val="00032A8C"/>
    <w:rsid w:val="00032C9F"/>
    <w:rsid w:val="00033723"/>
    <w:rsid w:val="00033906"/>
    <w:rsid w:val="00033BB7"/>
    <w:rsid w:val="00034A58"/>
    <w:rsid w:val="000351BC"/>
    <w:rsid w:val="00035814"/>
    <w:rsid w:val="0003640F"/>
    <w:rsid w:val="000401B0"/>
    <w:rsid w:val="0004239D"/>
    <w:rsid w:val="00042470"/>
    <w:rsid w:val="0004254B"/>
    <w:rsid w:val="000428E4"/>
    <w:rsid w:val="0004383C"/>
    <w:rsid w:val="00043924"/>
    <w:rsid w:val="00045439"/>
    <w:rsid w:val="00045B6D"/>
    <w:rsid w:val="00045D38"/>
    <w:rsid w:val="000473D0"/>
    <w:rsid w:val="00047EA3"/>
    <w:rsid w:val="00047FF7"/>
    <w:rsid w:val="000502F8"/>
    <w:rsid w:val="0005048B"/>
    <w:rsid w:val="000504BB"/>
    <w:rsid w:val="00051124"/>
    <w:rsid w:val="00051756"/>
    <w:rsid w:val="00051D66"/>
    <w:rsid w:val="00052717"/>
    <w:rsid w:val="00052B29"/>
    <w:rsid w:val="0005304A"/>
    <w:rsid w:val="000532A3"/>
    <w:rsid w:val="00053629"/>
    <w:rsid w:val="00053B6C"/>
    <w:rsid w:val="00053D9A"/>
    <w:rsid w:val="0005639F"/>
    <w:rsid w:val="00056429"/>
    <w:rsid w:val="0005650C"/>
    <w:rsid w:val="000569F2"/>
    <w:rsid w:val="000575BA"/>
    <w:rsid w:val="0005781C"/>
    <w:rsid w:val="0006020F"/>
    <w:rsid w:val="000609C1"/>
    <w:rsid w:val="00061030"/>
    <w:rsid w:val="00062675"/>
    <w:rsid w:val="000631E4"/>
    <w:rsid w:val="00063E88"/>
    <w:rsid w:val="00063EE1"/>
    <w:rsid w:val="000646BB"/>
    <w:rsid w:val="00064930"/>
    <w:rsid w:val="00064E9B"/>
    <w:rsid w:val="00065026"/>
    <w:rsid w:val="000650DD"/>
    <w:rsid w:val="000652FF"/>
    <w:rsid w:val="00065627"/>
    <w:rsid w:val="0006642A"/>
    <w:rsid w:val="000665FC"/>
    <w:rsid w:val="00066AC8"/>
    <w:rsid w:val="00067197"/>
    <w:rsid w:val="00067260"/>
    <w:rsid w:val="00067C1F"/>
    <w:rsid w:val="0007063D"/>
    <w:rsid w:val="00070896"/>
    <w:rsid w:val="00071204"/>
    <w:rsid w:val="000726B0"/>
    <w:rsid w:val="00073157"/>
    <w:rsid w:val="000737F5"/>
    <w:rsid w:val="000739D0"/>
    <w:rsid w:val="00073DD1"/>
    <w:rsid w:val="00074220"/>
    <w:rsid w:val="000742DF"/>
    <w:rsid w:val="00074850"/>
    <w:rsid w:val="0007652C"/>
    <w:rsid w:val="00077735"/>
    <w:rsid w:val="00077925"/>
    <w:rsid w:val="00077C0F"/>
    <w:rsid w:val="00080B8A"/>
    <w:rsid w:val="00080BE7"/>
    <w:rsid w:val="000819CC"/>
    <w:rsid w:val="000824CE"/>
    <w:rsid w:val="00082BC6"/>
    <w:rsid w:val="00083F0D"/>
    <w:rsid w:val="000857ED"/>
    <w:rsid w:val="00086141"/>
    <w:rsid w:val="000864A3"/>
    <w:rsid w:val="00086CA7"/>
    <w:rsid w:val="000870E3"/>
    <w:rsid w:val="0009042D"/>
    <w:rsid w:val="000909E7"/>
    <w:rsid w:val="00092A75"/>
    <w:rsid w:val="000949C9"/>
    <w:rsid w:val="00094EAD"/>
    <w:rsid w:val="000963C1"/>
    <w:rsid w:val="00096573"/>
    <w:rsid w:val="00096BD6"/>
    <w:rsid w:val="000A2909"/>
    <w:rsid w:val="000A2FBC"/>
    <w:rsid w:val="000A31F9"/>
    <w:rsid w:val="000A332D"/>
    <w:rsid w:val="000A3B40"/>
    <w:rsid w:val="000A3EF0"/>
    <w:rsid w:val="000A41E2"/>
    <w:rsid w:val="000A513A"/>
    <w:rsid w:val="000A624F"/>
    <w:rsid w:val="000A76B3"/>
    <w:rsid w:val="000A7A43"/>
    <w:rsid w:val="000B1462"/>
    <w:rsid w:val="000B15F9"/>
    <w:rsid w:val="000B279F"/>
    <w:rsid w:val="000B2DD5"/>
    <w:rsid w:val="000B2EFF"/>
    <w:rsid w:val="000B34D5"/>
    <w:rsid w:val="000B3F4C"/>
    <w:rsid w:val="000B4902"/>
    <w:rsid w:val="000B5371"/>
    <w:rsid w:val="000B562C"/>
    <w:rsid w:val="000B6D04"/>
    <w:rsid w:val="000B71BD"/>
    <w:rsid w:val="000B7BB9"/>
    <w:rsid w:val="000C111B"/>
    <w:rsid w:val="000C14B0"/>
    <w:rsid w:val="000C26B4"/>
    <w:rsid w:val="000C3E2F"/>
    <w:rsid w:val="000C412B"/>
    <w:rsid w:val="000C4604"/>
    <w:rsid w:val="000C4C77"/>
    <w:rsid w:val="000C4EAE"/>
    <w:rsid w:val="000C563C"/>
    <w:rsid w:val="000C7F38"/>
    <w:rsid w:val="000D08EA"/>
    <w:rsid w:val="000D0A95"/>
    <w:rsid w:val="000D0C39"/>
    <w:rsid w:val="000D0C7E"/>
    <w:rsid w:val="000D133D"/>
    <w:rsid w:val="000D1FF2"/>
    <w:rsid w:val="000D32A8"/>
    <w:rsid w:val="000D3C37"/>
    <w:rsid w:val="000D5EB4"/>
    <w:rsid w:val="000E01D6"/>
    <w:rsid w:val="000E0CF7"/>
    <w:rsid w:val="000E0D83"/>
    <w:rsid w:val="000E0FB8"/>
    <w:rsid w:val="000E120E"/>
    <w:rsid w:val="000E3202"/>
    <w:rsid w:val="000E40BD"/>
    <w:rsid w:val="000E40D6"/>
    <w:rsid w:val="000E449E"/>
    <w:rsid w:val="000E4DEA"/>
    <w:rsid w:val="000E5446"/>
    <w:rsid w:val="000E6664"/>
    <w:rsid w:val="000F04DD"/>
    <w:rsid w:val="000F1ABC"/>
    <w:rsid w:val="000F2297"/>
    <w:rsid w:val="000F2466"/>
    <w:rsid w:val="000F33BA"/>
    <w:rsid w:val="000F3979"/>
    <w:rsid w:val="000F411F"/>
    <w:rsid w:val="000F4B5E"/>
    <w:rsid w:val="000F4E5D"/>
    <w:rsid w:val="000F540C"/>
    <w:rsid w:val="000F5737"/>
    <w:rsid w:val="000F5773"/>
    <w:rsid w:val="000F5E69"/>
    <w:rsid w:val="000F5F46"/>
    <w:rsid w:val="000F654D"/>
    <w:rsid w:val="0010040A"/>
    <w:rsid w:val="00100AD2"/>
    <w:rsid w:val="00101E50"/>
    <w:rsid w:val="00102073"/>
    <w:rsid w:val="00102AFA"/>
    <w:rsid w:val="001030C4"/>
    <w:rsid w:val="0010375C"/>
    <w:rsid w:val="00103A67"/>
    <w:rsid w:val="00103B62"/>
    <w:rsid w:val="00103DE8"/>
    <w:rsid w:val="0010406C"/>
    <w:rsid w:val="00104EC6"/>
    <w:rsid w:val="00105214"/>
    <w:rsid w:val="00105252"/>
    <w:rsid w:val="00106639"/>
    <w:rsid w:val="00106882"/>
    <w:rsid w:val="0010761E"/>
    <w:rsid w:val="0011120A"/>
    <w:rsid w:val="0011163E"/>
    <w:rsid w:val="00113EA5"/>
    <w:rsid w:val="00114BA4"/>
    <w:rsid w:val="00115237"/>
    <w:rsid w:val="00115A88"/>
    <w:rsid w:val="00116673"/>
    <w:rsid w:val="001168CA"/>
    <w:rsid w:val="00117976"/>
    <w:rsid w:val="00117EB4"/>
    <w:rsid w:val="00120E66"/>
    <w:rsid w:val="0012133B"/>
    <w:rsid w:val="00121364"/>
    <w:rsid w:val="00121A54"/>
    <w:rsid w:val="00122231"/>
    <w:rsid w:val="0012319C"/>
    <w:rsid w:val="0012341A"/>
    <w:rsid w:val="00123739"/>
    <w:rsid w:val="00123859"/>
    <w:rsid w:val="0012503A"/>
    <w:rsid w:val="00125255"/>
    <w:rsid w:val="0012525B"/>
    <w:rsid w:val="00130ECB"/>
    <w:rsid w:val="001315C0"/>
    <w:rsid w:val="00131C41"/>
    <w:rsid w:val="00132808"/>
    <w:rsid w:val="00132E99"/>
    <w:rsid w:val="00133041"/>
    <w:rsid w:val="00133990"/>
    <w:rsid w:val="00133D64"/>
    <w:rsid w:val="00133D83"/>
    <w:rsid w:val="00133ECF"/>
    <w:rsid w:val="00134674"/>
    <w:rsid w:val="001347FD"/>
    <w:rsid w:val="001353CE"/>
    <w:rsid w:val="00135972"/>
    <w:rsid w:val="001363C9"/>
    <w:rsid w:val="001367A7"/>
    <w:rsid w:val="00136AD1"/>
    <w:rsid w:val="00137172"/>
    <w:rsid w:val="0013757D"/>
    <w:rsid w:val="0014035C"/>
    <w:rsid w:val="00140A53"/>
    <w:rsid w:val="001410D6"/>
    <w:rsid w:val="00141122"/>
    <w:rsid w:val="001411BF"/>
    <w:rsid w:val="001413DF"/>
    <w:rsid w:val="00141FC8"/>
    <w:rsid w:val="00143DA4"/>
    <w:rsid w:val="00144889"/>
    <w:rsid w:val="00144EBE"/>
    <w:rsid w:val="0014552F"/>
    <w:rsid w:val="001458FE"/>
    <w:rsid w:val="001463C2"/>
    <w:rsid w:val="00146ABA"/>
    <w:rsid w:val="00147555"/>
    <w:rsid w:val="0015067A"/>
    <w:rsid w:val="001508F9"/>
    <w:rsid w:val="00150AA4"/>
    <w:rsid w:val="00151061"/>
    <w:rsid w:val="00151369"/>
    <w:rsid w:val="00151F88"/>
    <w:rsid w:val="001529E1"/>
    <w:rsid w:val="00152D4B"/>
    <w:rsid w:val="00155345"/>
    <w:rsid w:val="00156E95"/>
    <w:rsid w:val="00156F01"/>
    <w:rsid w:val="00157835"/>
    <w:rsid w:val="00160974"/>
    <w:rsid w:val="0016201E"/>
    <w:rsid w:val="001629FC"/>
    <w:rsid w:val="00163DED"/>
    <w:rsid w:val="0016469B"/>
    <w:rsid w:val="00164D5F"/>
    <w:rsid w:val="00167296"/>
    <w:rsid w:val="00167F2E"/>
    <w:rsid w:val="00167FB9"/>
    <w:rsid w:val="00170F4C"/>
    <w:rsid w:val="00172493"/>
    <w:rsid w:val="001724A2"/>
    <w:rsid w:val="001728A8"/>
    <w:rsid w:val="00172BCF"/>
    <w:rsid w:val="001743B0"/>
    <w:rsid w:val="00174475"/>
    <w:rsid w:val="001748E6"/>
    <w:rsid w:val="00175107"/>
    <w:rsid w:val="00176B99"/>
    <w:rsid w:val="0017710A"/>
    <w:rsid w:val="001802CC"/>
    <w:rsid w:val="00180AF8"/>
    <w:rsid w:val="00180D18"/>
    <w:rsid w:val="00180DC1"/>
    <w:rsid w:val="0018294E"/>
    <w:rsid w:val="00184B8B"/>
    <w:rsid w:val="00184D7D"/>
    <w:rsid w:val="0018520C"/>
    <w:rsid w:val="0018521C"/>
    <w:rsid w:val="0018535A"/>
    <w:rsid w:val="0018591E"/>
    <w:rsid w:val="00185C0D"/>
    <w:rsid w:val="00185EE1"/>
    <w:rsid w:val="001876CA"/>
    <w:rsid w:val="00187BB7"/>
    <w:rsid w:val="00187DC1"/>
    <w:rsid w:val="00187E50"/>
    <w:rsid w:val="00190119"/>
    <w:rsid w:val="0019061A"/>
    <w:rsid w:val="00191B9B"/>
    <w:rsid w:val="001920DF"/>
    <w:rsid w:val="001923A5"/>
    <w:rsid w:val="00192F55"/>
    <w:rsid w:val="0019328B"/>
    <w:rsid w:val="00193A98"/>
    <w:rsid w:val="00193D07"/>
    <w:rsid w:val="00193E23"/>
    <w:rsid w:val="00195A1F"/>
    <w:rsid w:val="00195E9B"/>
    <w:rsid w:val="001960AA"/>
    <w:rsid w:val="00196DD8"/>
    <w:rsid w:val="00197706"/>
    <w:rsid w:val="001A0B71"/>
    <w:rsid w:val="001A1A19"/>
    <w:rsid w:val="001A33FB"/>
    <w:rsid w:val="001A3951"/>
    <w:rsid w:val="001A4E36"/>
    <w:rsid w:val="001A5380"/>
    <w:rsid w:val="001A56A7"/>
    <w:rsid w:val="001A5A22"/>
    <w:rsid w:val="001A5ADE"/>
    <w:rsid w:val="001A7118"/>
    <w:rsid w:val="001A71EC"/>
    <w:rsid w:val="001A79CB"/>
    <w:rsid w:val="001A7B06"/>
    <w:rsid w:val="001A7C5E"/>
    <w:rsid w:val="001A7FEC"/>
    <w:rsid w:val="001B07C4"/>
    <w:rsid w:val="001B089C"/>
    <w:rsid w:val="001B0C04"/>
    <w:rsid w:val="001B10F2"/>
    <w:rsid w:val="001B1144"/>
    <w:rsid w:val="001B12C7"/>
    <w:rsid w:val="001B1408"/>
    <w:rsid w:val="001B14E4"/>
    <w:rsid w:val="001B2DE9"/>
    <w:rsid w:val="001B3C61"/>
    <w:rsid w:val="001B3C64"/>
    <w:rsid w:val="001B3DDA"/>
    <w:rsid w:val="001B404F"/>
    <w:rsid w:val="001B4E2D"/>
    <w:rsid w:val="001B4F3D"/>
    <w:rsid w:val="001B5972"/>
    <w:rsid w:val="001B5CC8"/>
    <w:rsid w:val="001B614D"/>
    <w:rsid w:val="001B6799"/>
    <w:rsid w:val="001B6C7A"/>
    <w:rsid w:val="001B7BEE"/>
    <w:rsid w:val="001B7EA6"/>
    <w:rsid w:val="001C0A83"/>
    <w:rsid w:val="001C0DF1"/>
    <w:rsid w:val="001C0F7A"/>
    <w:rsid w:val="001C1590"/>
    <w:rsid w:val="001C171C"/>
    <w:rsid w:val="001C202F"/>
    <w:rsid w:val="001C2B7F"/>
    <w:rsid w:val="001C45A5"/>
    <w:rsid w:val="001C4D05"/>
    <w:rsid w:val="001C54F3"/>
    <w:rsid w:val="001C598A"/>
    <w:rsid w:val="001C5F1A"/>
    <w:rsid w:val="001C6722"/>
    <w:rsid w:val="001C775F"/>
    <w:rsid w:val="001D0101"/>
    <w:rsid w:val="001D017A"/>
    <w:rsid w:val="001D01F0"/>
    <w:rsid w:val="001D02AB"/>
    <w:rsid w:val="001D053F"/>
    <w:rsid w:val="001D17A9"/>
    <w:rsid w:val="001D1F76"/>
    <w:rsid w:val="001D225E"/>
    <w:rsid w:val="001D2863"/>
    <w:rsid w:val="001D316F"/>
    <w:rsid w:val="001D32DF"/>
    <w:rsid w:val="001D35D2"/>
    <w:rsid w:val="001D3AA0"/>
    <w:rsid w:val="001D3B6F"/>
    <w:rsid w:val="001D4823"/>
    <w:rsid w:val="001D4F23"/>
    <w:rsid w:val="001D5620"/>
    <w:rsid w:val="001D58D1"/>
    <w:rsid w:val="001D7108"/>
    <w:rsid w:val="001E0281"/>
    <w:rsid w:val="001E14DB"/>
    <w:rsid w:val="001E20FD"/>
    <w:rsid w:val="001E3553"/>
    <w:rsid w:val="001E56F2"/>
    <w:rsid w:val="001E592A"/>
    <w:rsid w:val="001E703C"/>
    <w:rsid w:val="001E73B7"/>
    <w:rsid w:val="001F1488"/>
    <w:rsid w:val="001F1EDC"/>
    <w:rsid w:val="001F2A21"/>
    <w:rsid w:val="001F3642"/>
    <w:rsid w:val="001F370E"/>
    <w:rsid w:val="001F3CF8"/>
    <w:rsid w:val="001F3DD7"/>
    <w:rsid w:val="001F402F"/>
    <w:rsid w:val="001F416F"/>
    <w:rsid w:val="001F4A04"/>
    <w:rsid w:val="001F5704"/>
    <w:rsid w:val="001F5933"/>
    <w:rsid w:val="001F5B9C"/>
    <w:rsid w:val="001F5FC3"/>
    <w:rsid w:val="001F68E8"/>
    <w:rsid w:val="001F6AD1"/>
    <w:rsid w:val="00200F35"/>
    <w:rsid w:val="002012A0"/>
    <w:rsid w:val="00201AF7"/>
    <w:rsid w:val="00201C35"/>
    <w:rsid w:val="00201D95"/>
    <w:rsid w:val="00201E80"/>
    <w:rsid w:val="00202476"/>
    <w:rsid w:val="00203343"/>
    <w:rsid w:val="0020348C"/>
    <w:rsid w:val="00203744"/>
    <w:rsid w:val="0020410F"/>
    <w:rsid w:val="002044EB"/>
    <w:rsid w:val="00204708"/>
    <w:rsid w:val="00204B44"/>
    <w:rsid w:val="002057B9"/>
    <w:rsid w:val="002057F2"/>
    <w:rsid w:val="00206BF3"/>
    <w:rsid w:val="0021067A"/>
    <w:rsid w:val="002121D3"/>
    <w:rsid w:val="00212C6E"/>
    <w:rsid w:val="00212DAF"/>
    <w:rsid w:val="00214345"/>
    <w:rsid w:val="002143A2"/>
    <w:rsid w:val="002144B5"/>
    <w:rsid w:val="00214E4D"/>
    <w:rsid w:val="00215480"/>
    <w:rsid w:val="002158FB"/>
    <w:rsid w:val="00215A02"/>
    <w:rsid w:val="002162E3"/>
    <w:rsid w:val="002164B1"/>
    <w:rsid w:val="00216667"/>
    <w:rsid w:val="00216D0A"/>
    <w:rsid w:val="002176A6"/>
    <w:rsid w:val="00217BB3"/>
    <w:rsid w:val="0022062B"/>
    <w:rsid w:val="00220F0B"/>
    <w:rsid w:val="00220F9F"/>
    <w:rsid w:val="0022160F"/>
    <w:rsid w:val="00223278"/>
    <w:rsid w:val="002234E7"/>
    <w:rsid w:val="002235D5"/>
    <w:rsid w:val="00223785"/>
    <w:rsid w:val="00223846"/>
    <w:rsid w:val="00223D43"/>
    <w:rsid w:val="002248E3"/>
    <w:rsid w:val="00224A45"/>
    <w:rsid w:val="00224D90"/>
    <w:rsid w:val="002252FB"/>
    <w:rsid w:val="002265F6"/>
    <w:rsid w:val="00227035"/>
    <w:rsid w:val="002272EE"/>
    <w:rsid w:val="002276E9"/>
    <w:rsid w:val="00227A2B"/>
    <w:rsid w:val="00227FBE"/>
    <w:rsid w:val="00230462"/>
    <w:rsid w:val="00230564"/>
    <w:rsid w:val="0023096B"/>
    <w:rsid w:val="0023164B"/>
    <w:rsid w:val="00232384"/>
    <w:rsid w:val="002327E2"/>
    <w:rsid w:val="00232B16"/>
    <w:rsid w:val="002332C4"/>
    <w:rsid w:val="00233D7A"/>
    <w:rsid w:val="0023453B"/>
    <w:rsid w:val="00234714"/>
    <w:rsid w:val="00234F1F"/>
    <w:rsid w:val="00235098"/>
    <w:rsid w:val="0023522A"/>
    <w:rsid w:val="00235596"/>
    <w:rsid w:val="00235638"/>
    <w:rsid w:val="002370A9"/>
    <w:rsid w:val="00240717"/>
    <w:rsid w:val="00240755"/>
    <w:rsid w:val="00241B97"/>
    <w:rsid w:val="00241F30"/>
    <w:rsid w:val="00241FBD"/>
    <w:rsid w:val="00242A6E"/>
    <w:rsid w:val="00242B5F"/>
    <w:rsid w:val="00242E64"/>
    <w:rsid w:val="00244448"/>
    <w:rsid w:val="00245961"/>
    <w:rsid w:val="00245A65"/>
    <w:rsid w:val="00245AF8"/>
    <w:rsid w:val="00245E76"/>
    <w:rsid w:val="00246647"/>
    <w:rsid w:val="00246962"/>
    <w:rsid w:val="00246BA5"/>
    <w:rsid w:val="002473D0"/>
    <w:rsid w:val="00247E57"/>
    <w:rsid w:val="002504C8"/>
    <w:rsid w:val="0025086A"/>
    <w:rsid w:val="0025101E"/>
    <w:rsid w:val="002522F1"/>
    <w:rsid w:val="0025373E"/>
    <w:rsid w:val="00253BE9"/>
    <w:rsid w:val="00254044"/>
    <w:rsid w:val="00254E77"/>
    <w:rsid w:val="00254F09"/>
    <w:rsid w:val="002553B2"/>
    <w:rsid w:val="002563D8"/>
    <w:rsid w:val="00257427"/>
    <w:rsid w:val="00257A37"/>
    <w:rsid w:val="002603E4"/>
    <w:rsid w:val="0026077E"/>
    <w:rsid w:val="00261595"/>
    <w:rsid w:val="00262095"/>
    <w:rsid w:val="00264D73"/>
    <w:rsid w:val="00264E20"/>
    <w:rsid w:val="00265036"/>
    <w:rsid w:val="002653AA"/>
    <w:rsid w:val="002654D4"/>
    <w:rsid w:val="00266012"/>
    <w:rsid w:val="002665A9"/>
    <w:rsid w:val="002675C3"/>
    <w:rsid w:val="00267B92"/>
    <w:rsid w:val="002701AA"/>
    <w:rsid w:val="0027063F"/>
    <w:rsid w:val="0027112C"/>
    <w:rsid w:val="00273388"/>
    <w:rsid w:val="0027461D"/>
    <w:rsid w:val="00274D54"/>
    <w:rsid w:val="0027501C"/>
    <w:rsid w:val="002756E0"/>
    <w:rsid w:val="00275ABF"/>
    <w:rsid w:val="0027610B"/>
    <w:rsid w:val="002764E6"/>
    <w:rsid w:val="0028023F"/>
    <w:rsid w:val="0028076D"/>
    <w:rsid w:val="00280933"/>
    <w:rsid w:val="0028119C"/>
    <w:rsid w:val="0028251F"/>
    <w:rsid w:val="002832E2"/>
    <w:rsid w:val="00283833"/>
    <w:rsid w:val="00284706"/>
    <w:rsid w:val="002849CB"/>
    <w:rsid w:val="002855A4"/>
    <w:rsid w:val="00285B1D"/>
    <w:rsid w:val="002863A5"/>
    <w:rsid w:val="0028785E"/>
    <w:rsid w:val="00287A72"/>
    <w:rsid w:val="0029037A"/>
    <w:rsid w:val="002904B9"/>
    <w:rsid w:val="00290C54"/>
    <w:rsid w:val="00291D18"/>
    <w:rsid w:val="00293E77"/>
    <w:rsid w:val="002940BD"/>
    <w:rsid w:val="002947E5"/>
    <w:rsid w:val="00294B21"/>
    <w:rsid w:val="00295081"/>
    <w:rsid w:val="002953DC"/>
    <w:rsid w:val="002955D0"/>
    <w:rsid w:val="00295669"/>
    <w:rsid w:val="00295DBD"/>
    <w:rsid w:val="00295E91"/>
    <w:rsid w:val="00296727"/>
    <w:rsid w:val="00297134"/>
    <w:rsid w:val="00297C9E"/>
    <w:rsid w:val="002A0D1A"/>
    <w:rsid w:val="002A0EF5"/>
    <w:rsid w:val="002A41C8"/>
    <w:rsid w:val="002A4323"/>
    <w:rsid w:val="002A4847"/>
    <w:rsid w:val="002A491C"/>
    <w:rsid w:val="002A5C4B"/>
    <w:rsid w:val="002A6A0D"/>
    <w:rsid w:val="002A6CEA"/>
    <w:rsid w:val="002A6D16"/>
    <w:rsid w:val="002A7D08"/>
    <w:rsid w:val="002B0506"/>
    <w:rsid w:val="002B10C5"/>
    <w:rsid w:val="002B1EF7"/>
    <w:rsid w:val="002B20C6"/>
    <w:rsid w:val="002B2256"/>
    <w:rsid w:val="002B2818"/>
    <w:rsid w:val="002B360F"/>
    <w:rsid w:val="002B3E80"/>
    <w:rsid w:val="002B3EBD"/>
    <w:rsid w:val="002B3ED9"/>
    <w:rsid w:val="002B45FE"/>
    <w:rsid w:val="002B531E"/>
    <w:rsid w:val="002B56AB"/>
    <w:rsid w:val="002B5B05"/>
    <w:rsid w:val="002B6192"/>
    <w:rsid w:val="002B65C4"/>
    <w:rsid w:val="002B68D5"/>
    <w:rsid w:val="002B6A67"/>
    <w:rsid w:val="002B735D"/>
    <w:rsid w:val="002B7399"/>
    <w:rsid w:val="002C041C"/>
    <w:rsid w:val="002C0466"/>
    <w:rsid w:val="002C1CFA"/>
    <w:rsid w:val="002C2154"/>
    <w:rsid w:val="002C223A"/>
    <w:rsid w:val="002C2357"/>
    <w:rsid w:val="002C3629"/>
    <w:rsid w:val="002C4607"/>
    <w:rsid w:val="002C5A45"/>
    <w:rsid w:val="002C629F"/>
    <w:rsid w:val="002C7153"/>
    <w:rsid w:val="002C7C19"/>
    <w:rsid w:val="002C7DBA"/>
    <w:rsid w:val="002C7FB2"/>
    <w:rsid w:val="002D01DC"/>
    <w:rsid w:val="002D0D1C"/>
    <w:rsid w:val="002D15DC"/>
    <w:rsid w:val="002D2AA4"/>
    <w:rsid w:val="002D2B7B"/>
    <w:rsid w:val="002D2BBC"/>
    <w:rsid w:val="002D32E1"/>
    <w:rsid w:val="002D3429"/>
    <w:rsid w:val="002D385A"/>
    <w:rsid w:val="002D3BD2"/>
    <w:rsid w:val="002D3E0D"/>
    <w:rsid w:val="002D45F1"/>
    <w:rsid w:val="002D4C20"/>
    <w:rsid w:val="002D4EF5"/>
    <w:rsid w:val="002D4F13"/>
    <w:rsid w:val="002D6009"/>
    <w:rsid w:val="002D6331"/>
    <w:rsid w:val="002D64C1"/>
    <w:rsid w:val="002D710E"/>
    <w:rsid w:val="002D7557"/>
    <w:rsid w:val="002D7737"/>
    <w:rsid w:val="002E035A"/>
    <w:rsid w:val="002E0C4E"/>
    <w:rsid w:val="002E0DA2"/>
    <w:rsid w:val="002E1125"/>
    <w:rsid w:val="002E1303"/>
    <w:rsid w:val="002E1609"/>
    <w:rsid w:val="002E17DA"/>
    <w:rsid w:val="002E245A"/>
    <w:rsid w:val="002E36FE"/>
    <w:rsid w:val="002E4249"/>
    <w:rsid w:val="002E5312"/>
    <w:rsid w:val="002E70E3"/>
    <w:rsid w:val="002E7219"/>
    <w:rsid w:val="002F0413"/>
    <w:rsid w:val="002F0953"/>
    <w:rsid w:val="002F12CC"/>
    <w:rsid w:val="002F1736"/>
    <w:rsid w:val="002F1F27"/>
    <w:rsid w:val="002F222B"/>
    <w:rsid w:val="002F23B1"/>
    <w:rsid w:val="002F309D"/>
    <w:rsid w:val="002F3753"/>
    <w:rsid w:val="002F3DFB"/>
    <w:rsid w:val="002F3E1F"/>
    <w:rsid w:val="002F49C0"/>
    <w:rsid w:val="002F71D5"/>
    <w:rsid w:val="00300337"/>
    <w:rsid w:val="00300613"/>
    <w:rsid w:val="00300B91"/>
    <w:rsid w:val="00300FB7"/>
    <w:rsid w:val="003013EF"/>
    <w:rsid w:val="00301F56"/>
    <w:rsid w:val="00302085"/>
    <w:rsid w:val="003025CF"/>
    <w:rsid w:val="0030284A"/>
    <w:rsid w:val="00302995"/>
    <w:rsid w:val="00302C01"/>
    <w:rsid w:val="00303A13"/>
    <w:rsid w:val="00305477"/>
    <w:rsid w:val="00306274"/>
    <w:rsid w:val="0031095A"/>
    <w:rsid w:val="00310B8B"/>
    <w:rsid w:val="00311881"/>
    <w:rsid w:val="0031196B"/>
    <w:rsid w:val="00311A91"/>
    <w:rsid w:val="00312849"/>
    <w:rsid w:val="0031347A"/>
    <w:rsid w:val="003137E5"/>
    <w:rsid w:val="0031388D"/>
    <w:rsid w:val="0031442D"/>
    <w:rsid w:val="003148BB"/>
    <w:rsid w:val="00314B05"/>
    <w:rsid w:val="003205C4"/>
    <w:rsid w:val="00320C1A"/>
    <w:rsid w:val="0032147A"/>
    <w:rsid w:val="003216AE"/>
    <w:rsid w:val="00321C38"/>
    <w:rsid w:val="00321EE5"/>
    <w:rsid w:val="003220E0"/>
    <w:rsid w:val="00322C52"/>
    <w:rsid w:val="00323689"/>
    <w:rsid w:val="00323F98"/>
    <w:rsid w:val="00324635"/>
    <w:rsid w:val="003256D7"/>
    <w:rsid w:val="003276DD"/>
    <w:rsid w:val="00327C60"/>
    <w:rsid w:val="00330703"/>
    <w:rsid w:val="003310C5"/>
    <w:rsid w:val="003317A0"/>
    <w:rsid w:val="00331C54"/>
    <w:rsid w:val="00331CDE"/>
    <w:rsid w:val="00331F03"/>
    <w:rsid w:val="00332A13"/>
    <w:rsid w:val="00333475"/>
    <w:rsid w:val="00334A54"/>
    <w:rsid w:val="00334A68"/>
    <w:rsid w:val="003362D4"/>
    <w:rsid w:val="0033733C"/>
    <w:rsid w:val="003405E5"/>
    <w:rsid w:val="00340750"/>
    <w:rsid w:val="00340B41"/>
    <w:rsid w:val="0034153F"/>
    <w:rsid w:val="00341D94"/>
    <w:rsid w:val="003424B2"/>
    <w:rsid w:val="00343998"/>
    <w:rsid w:val="00343A0B"/>
    <w:rsid w:val="00343D7F"/>
    <w:rsid w:val="00343F9B"/>
    <w:rsid w:val="0034506C"/>
    <w:rsid w:val="00345D55"/>
    <w:rsid w:val="00346F8C"/>
    <w:rsid w:val="00347ACD"/>
    <w:rsid w:val="00350AF9"/>
    <w:rsid w:val="00351737"/>
    <w:rsid w:val="003527BD"/>
    <w:rsid w:val="00352ED5"/>
    <w:rsid w:val="003536B4"/>
    <w:rsid w:val="0035383D"/>
    <w:rsid w:val="00353DBE"/>
    <w:rsid w:val="003544DE"/>
    <w:rsid w:val="00354C21"/>
    <w:rsid w:val="00356101"/>
    <w:rsid w:val="00356586"/>
    <w:rsid w:val="00356603"/>
    <w:rsid w:val="0036005B"/>
    <w:rsid w:val="003600FF"/>
    <w:rsid w:val="00362101"/>
    <w:rsid w:val="003621E1"/>
    <w:rsid w:val="0036239D"/>
    <w:rsid w:val="003637C0"/>
    <w:rsid w:val="00363EBA"/>
    <w:rsid w:val="00364E60"/>
    <w:rsid w:val="00365D8C"/>
    <w:rsid w:val="0036634A"/>
    <w:rsid w:val="00366D6D"/>
    <w:rsid w:val="00366FDA"/>
    <w:rsid w:val="0036789E"/>
    <w:rsid w:val="003703E2"/>
    <w:rsid w:val="0037076E"/>
    <w:rsid w:val="00371712"/>
    <w:rsid w:val="00372457"/>
    <w:rsid w:val="00372458"/>
    <w:rsid w:val="00372809"/>
    <w:rsid w:val="00373629"/>
    <w:rsid w:val="00373C18"/>
    <w:rsid w:val="003742DE"/>
    <w:rsid w:val="00374541"/>
    <w:rsid w:val="00375825"/>
    <w:rsid w:val="00375C68"/>
    <w:rsid w:val="00375E11"/>
    <w:rsid w:val="00380127"/>
    <w:rsid w:val="0038128E"/>
    <w:rsid w:val="00381661"/>
    <w:rsid w:val="0038167C"/>
    <w:rsid w:val="0038240D"/>
    <w:rsid w:val="00382C46"/>
    <w:rsid w:val="00383935"/>
    <w:rsid w:val="00383D8E"/>
    <w:rsid w:val="00384758"/>
    <w:rsid w:val="0038486E"/>
    <w:rsid w:val="00387ACA"/>
    <w:rsid w:val="00390851"/>
    <w:rsid w:val="00390D02"/>
    <w:rsid w:val="00391FAF"/>
    <w:rsid w:val="003930C1"/>
    <w:rsid w:val="00393B4F"/>
    <w:rsid w:val="003940E1"/>
    <w:rsid w:val="00394277"/>
    <w:rsid w:val="003942FA"/>
    <w:rsid w:val="003944D5"/>
    <w:rsid w:val="00395067"/>
    <w:rsid w:val="0039519D"/>
    <w:rsid w:val="003957EF"/>
    <w:rsid w:val="003959FC"/>
    <w:rsid w:val="00395A5B"/>
    <w:rsid w:val="00395AF7"/>
    <w:rsid w:val="00395EE2"/>
    <w:rsid w:val="00396440"/>
    <w:rsid w:val="00396AA4"/>
    <w:rsid w:val="003974A7"/>
    <w:rsid w:val="00397575"/>
    <w:rsid w:val="003A0090"/>
    <w:rsid w:val="003A0834"/>
    <w:rsid w:val="003A114B"/>
    <w:rsid w:val="003A21D9"/>
    <w:rsid w:val="003A32E6"/>
    <w:rsid w:val="003A3359"/>
    <w:rsid w:val="003A3AA4"/>
    <w:rsid w:val="003A3B4E"/>
    <w:rsid w:val="003A3D45"/>
    <w:rsid w:val="003A48ED"/>
    <w:rsid w:val="003A5664"/>
    <w:rsid w:val="003B0178"/>
    <w:rsid w:val="003B2E40"/>
    <w:rsid w:val="003B304A"/>
    <w:rsid w:val="003B3664"/>
    <w:rsid w:val="003B3C42"/>
    <w:rsid w:val="003B3E6D"/>
    <w:rsid w:val="003B5FEC"/>
    <w:rsid w:val="003B6186"/>
    <w:rsid w:val="003B6BC2"/>
    <w:rsid w:val="003B727D"/>
    <w:rsid w:val="003C17BD"/>
    <w:rsid w:val="003C19CE"/>
    <w:rsid w:val="003C1A4F"/>
    <w:rsid w:val="003C424A"/>
    <w:rsid w:val="003C4A29"/>
    <w:rsid w:val="003C51AF"/>
    <w:rsid w:val="003C54A8"/>
    <w:rsid w:val="003C5899"/>
    <w:rsid w:val="003C597E"/>
    <w:rsid w:val="003C7167"/>
    <w:rsid w:val="003D132D"/>
    <w:rsid w:val="003D149F"/>
    <w:rsid w:val="003D1671"/>
    <w:rsid w:val="003D279D"/>
    <w:rsid w:val="003D2A3F"/>
    <w:rsid w:val="003D31BC"/>
    <w:rsid w:val="003D3391"/>
    <w:rsid w:val="003D34C6"/>
    <w:rsid w:val="003D39A9"/>
    <w:rsid w:val="003D3F3A"/>
    <w:rsid w:val="003D4258"/>
    <w:rsid w:val="003D45E1"/>
    <w:rsid w:val="003D4E67"/>
    <w:rsid w:val="003D4FC4"/>
    <w:rsid w:val="003D522A"/>
    <w:rsid w:val="003D54F3"/>
    <w:rsid w:val="003D5595"/>
    <w:rsid w:val="003D57D2"/>
    <w:rsid w:val="003D6256"/>
    <w:rsid w:val="003D79D2"/>
    <w:rsid w:val="003E057E"/>
    <w:rsid w:val="003E0FB1"/>
    <w:rsid w:val="003E151A"/>
    <w:rsid w:val="003E194F"/>
    <w:rsid w:val="003E1C98"/>
    <w:rsid w:val="003E26BC"/>
    <w:rsid w:val="003E356F"/>
    <w:rsid w:val="003E37BB"/>
    <w:rsid w:val="003E3FEB"/>
    <w:rsid w:val="003E43BA"/>
    <w:rsid w:val="003E500A"/>
    <w:rsid w:val="003E505F"/>
    <w:rsid w:val="003E51C3"/>
    <w:rsid w:val="003E57BC"/>
    <w:rsid w:val="003E5CD7"/>
    <w:rsid w:val="003E78B5"/>
    <w:rsid w:val="003F26FA"/>
    <w:rsid w:val="003F3189"/>
    <w:rsid w:val="003F53CB"/>
    <w:rsid w:val="003F5A97"/>
    <w:rsid w:val="003F658E"/>
    <w:rsid w:val="003F6E5A"/>
    <w:rsid w:val="003F75AF"/>
    <w:rsid w:val="003F763A"/>
    <w:rsid w:val="003F797B"/>
    <w:rsid w:val="003F7B51"/>
    <w:rsid w:val="003F7C1A"/>
    <w:rsid w:val="003F7DDE"/>
    <w:rsid w:val="00400097"/>
    <w:rsid w:val="00400927"/>
    <w:rsid w:val="00400F5A"/>
    <w:rsid w:val="004015BD"/>
    <w:rsid w:val="00401959"/>
    <w:rsid w:val="00401AA1"/>
    <w:rsid w:val="00401F64"/>
    <w:rsid w:val="00403469"/>
    <w:rsid w:val="00403A2F"/>
    <w:rsid w:val="00403F96"/>
    <w:rsid w:val="00404EDA"/>
    <w:rsid w:val="00405056"/>
    <w:rsid w:val="004054FC"/>
    <w:rsid w:val="00405651"/>
    <w:rsid w:val="00406C8F"/>
    <w:rsid w:val="0040707E"/>
    <w:rsid w:val="0040770E"/>
    <w:rsid w:val="00407822"/>
    <w:rsid w:val="00407A59"/>
    <w:rsid w:val="00411D3A"/>
    <w:rsid w:val="00411FB6"/>
    <w:rsid w:val="004120F8"/>
    <w:rsid w:val="00412768"/>
    <w:rsid w:val="004133EE"/>
    <w:rsid w:val="00415B37"/>
    <w:rsid w:val="00417059"/>
    <w:rsid w:val="00420E4F"/>
    <w:rsid w:val="00421878"/>
    <w:rsid w:val="00421986"/>
    <w:rsid w:val="00422356"/>
    <w:rsid w:val="00422516"/>
    <w:rsid w:val="004237A7"/>
    <w:rsid w:val="00424C1B"/>
    <w:rsid w:val="00424C74"/>
    <w:rsid w:val="00424CAA"/>
    <w:rsid w:val="00425D5F"/>
    <w:rsid w:val="004269DB"/>
    <w:rsid w:val="00426DEB"/>
    <w:rsid w:val="004309AC"/>
    <w:rsid w:val="004316C4"/>
    <w:rsid w:val="00431F05"/>
    <w:rsid w:val="00432262"/>
    <w:rsid w:val="00432836"/>
    <w:rsid w:val="00432A14"/>
    <w:rsid w:val="004338DE"/>
    <w:rsid w:val="00433965"/>
    <w:rsid w:val="004342FB"/>
    <w:rsid w:val="0043465A"/>
    <w:rsid w:val="00434E27"/>
    <w:rsid w:val="004357EB"/>
    <w:rsid w:val="00435A52"/>
    <w:rsid w:val="00437427"/>
    <w:rsid w:val="004404F9"/>
    <w:rsid w:val="00440BF3"/>
    <w:rsid w:val="0044116A"/>
    <w:rsid w:val="00442564"/>
    <w:rsid w:val="00442D72"/>
    <w:rsid w:val="00443AAF"/>
    <w:rsid w:val="00443AD5"/>
    <w:rsid w:val="00444451"/>
    <w:rsid w:val="00444F5B"/>
    <w:rsid w:val="00445101"/>
    <w:rsid w:val="00445DD6"/>
    <w:rsid w:val="004462CE"/>
    <w:rsid w:val="004473F9"/>
    <w:rsid w:val="00447935"/>
    <w:rsid w:val="004513E1"/>
    <w:rsid w:val="00451723"/>
    <w:rsid w:val="00451D0D"/>
    <w:rsid w:val="0045239B"/>
    <w:rsid w:val="0045408E"/>
    <w:rsid w:val="0045456E"/>
    <w:rsid w:val="004548A4"/>
    <w:rsid w:val="0045559B"/>
    <w:rsid w:val="004557EF"/>
    <w:rsid w:val="004561D5"/>
    <w:rsid w:val="00456CCD"/>
    <w:rsid w:val="00456D68"/>
    <w:rsid w:val="004605C9"/>
    <w:rsid w:val="0046108E"/>
    <w:rsid w:val="004617CB"/>
    <w:rsid w:val="00461854"/>
    <w:rsid w:val="004620A0"/>
    <w:rsid w:val="00462219"/>
    <w:rsid w:val="0046246A"/>
    <w:rsid w:val="004624DB"/>
    <w:rsid w:val="00462817"/>
    <w:rsid w:val="00462993"/>
    <w:rsid w:val="00462E47"/>
    <w:rsid w:val="00463F28"/>
    <w:rsid w:val="00464A0E"/>
    <w:rsid w:val="00464B87"/>
    <w:rsid w:val="00465593"/>
    <w:rsid w:val="00465825"/>
    <w:rsid w:val="00466AB9"/>
    <w:rsid w:val="00466D80"/>
    <w:rsid w:val="00466F3C"/>
    <w:rsid w:val="004677C1"/>
    <w:rsid w:val="004678DC"/>
    <w:rsid w:val="004700B3"/>
    <w:rsid w:val="00471736"/>
    <w:rsid w:val="00472523"/>
    <w:rsid w:val="0047272D"/>
    <w:rsid w:val="00473730"/>
    <w:rsid w:val="0047417C"/>
    <w:rsid w:val="00474370"/>
    <w:rsid w:val="00474D98"/>
    <w:rsid w:val="00476546"/>
    <w:rsid w:val="00476A2C"/>
    <w:rsid w:val="00477998"/>
    <w:rsid w:val="00477E0E"/>
    <w:rsid w:val="00480219"/>
    <w:rsid w:val="00480AA5"/>
    <w:rsid w:val="00480BCE"/>
    <w:rsid w:val="004818A6"/>
    <w:rsid w:val="004819FB"/>
    <w:rsid w:val="00481FFC"/>
    <w:rsid w:val="0048251C"/>
    <w:rsid w:val="00483E56"/>
    <w:rsid w:val="00483F2D"/>
    <w:rsid w:val="00484E1D"/>
    <w:rsid w:val="0048607A"/>
    <w:rsid w:val="00486475"/>
    <w:rsid w:val="00487757"/>
    <w:rsid w:val="004910F8"/>
    <w:rsid w:val="0049182D"/>
    <w:rsid w:val="00491925"/>
    <w:rsid w:val="00492682"/>
    <w:rsid w:val="00492DE7"/>
    <w:rsid w:val="00493E18"/>
    <w:rsid w:val="00495E40"/>
    <w:rsid w:val="004963FC"/>
    <w:rsid w:val="0049682E"/>
    <w:rsid w:val="00496D49"/>
    <w:rsid w:val="0049733A"/>
    <w:rsid w:val="00497ABA"/>
    <w:rsid w:val="004A14D1"/>
    <w:rsid w:val="004A206B"/>
    <w:rsid w:val="004A22F0"/>
    <w:rsid w:val="004A294C"/>
    <w:rsid w:val="004A4761"/>
    <w:rsid w:val="004A5707"/>
    <w:rsid w:val="004A5D07"/>
    <w:rsid w:val="004A5FD3"/>
    <w:rsid w:val="004A61CA"/>
    <w:rsid w:val="004A620D"/>
    <w:rsid w:val="004A693C"/>
    <w:rsid w:val="004A6A64"/>
    <w:rsid w:val="004A6EC8"/>
    <w:rsid w:val="004A707A"/>
    <w:rsid w:val="004A7C13"/>
    <w:rsid w:val="004B0A73"/>
    <w:rsid w:val="004B15B5"/>
    <w:rsid w:val="004B169A"/>
    <w:rsid w:val="004B1EE6"/>
    <w:rsid w:val="004B332E"/>
    <w:rsid w:val="004B396D"/>
    <w:rsid w:val="004B3F4A"/>
    <w:rsid w:val="004B6FD0"/>
    <w:rsid w:val="004C05B9"/>
    <w:rsid w:val="004C0922"/>
    <w:rsid w:val="004C1F7C"/>
    <w:rsid w:val="004C219C"/>
    <w:rsid w:val="004C36D9"/>
    <w:rsid w:val="004C51C9"/>
    <w:rsid w:val="004C541C"/>
    <w:rsid w:val="004C571D"/>
    <w:rsid w:val="004C64C7"/>
    <w:rsid w:val="004C68A6"/>
    <w:rsid w:val="004C699C"/>
    <w:rsid w:val="004C73E1"/>
    <w:rsid w:val="004C7D9F"/>
    <w:rsid w:val="004D0192"/>
    <w:rsid w:val="004D0989"/>
    <w:rsid w:val="004D0D12"/>
    <w:rsid w:val="004D0FE9"/>
    <w:rsid w:val="004D1B31"/>
    <w:rsid w:val="004D4474"/>
    <w:rsid w:val="004D4B37"/>
    <w:rsid w:val="004D5319"/>
    <w:rsid w:val="004D6249"/>
    <w:rsid w:val="004D6815"/>
    <w:rsid w:val="004D6DA8"/>
    <w:rsid w:val="004D74A6"/>
    <w:rsid w:val="004E05CF"/>
    <w:rsid w:val="004E07C4"/>
    <w:rsid w:val="004E19E5"/>
    <w:rsid w:val="004E2A0A"/>
    <w:rsid w:val="004E332C"/>
    <w:rsid w:val="004E4226"/>
    <w:rsid w:val="004E5162"/>
    <w:rsid w:val="004E6061"/>
    <w:rsid w:val="004E62BA"/>
    <w:rsid w:val="004E6C3B"/>
    <w:rsid w:val="004E73D8"/>
    <w:rsid w:val="004F02E6"/>
    <w:rsid w:val="004F063D"/>
    <w:rsid w:val="004F1CCE"/>
    <w:rsid w:val="004F28D1"/>
    <w:rsid w:val="004F2D7A"/>
    <w:rsid w:val="004F36DF"/>
    <w:rsid w:val="004F424C"/>
    <w:rsid w:val="004F4F2F"/>
    <w:rsid w:val="004F591D"/>
    <w:rsid w:val="004F5A10"/>
    <w:rsid w:val="004F5CA8"/>
    <w:rsid w:val="004F62AB"/>
    <w:rsid w:val="004F7402"/>
    <w:rsid w:val="004F7559"/>
    <w:rsid w:val="004F769C"/>
    <w:rsid w:val="004F7CC0"/>
    <w:rsid w:val="005002DC"/>
    <w:rsid w:val="00500667"/>
    <w:rsid w:val="00500F67"/>
    <w:rsid w:val="00501DB3"/>
    <w:rsid w:val="00503132"/>
    <w:rsid w:val="00503424"/>
    <w:rsid w:val="00503BBA"/>
    <w:rsid w:val="0050516B"/>
    <w:rsid w:val="00505ABD"/>
    <w:rsid w:val="0050611E"/>
    <w:rsid w:val="00506D54"/>
    <w:rsid w:val="00506FC8"/>
    <w:rsid w:val="0051018A"/>
    <w:rsid w:val="005107FC"/>
    <w:rsid w:val="00510F1E"/>
    <w:rsid w:val="005115BD"/>
    <w:rsid w:val="005115EA"/>
    <w:rsid w:val="0051237B"/>
    <w:rsid w:val="00512B2F"/>
    <w:rsid w:val="00513388"/>
    <w:rsid w:val="005135D9"/>
    <w:rsid w:val="00513E99"/>
    <w:rsid w:val="005146C2"/>
    <w:rsid w:val="005150E5"/>
    <w:rsid w:val="0051512E"/>
    <w:rsid w:val="00515D93"/>
    <w:rsid w:val="00515DD2"/>
    <w:rsid w:val="0051639C"/>
    <w:rsid w:val="00516694"/>
    <w:rsid w:val="00516949"/>
    <w:rsid w:val="00516E91"/>
    <w:rsid w:val="00516EBE"/>
    <w:rsid w:val="00517BAC"/>
    <w:rsid w:val="00517EAC"/>
    <w:rsid w:val="005203ED"/>
    <w:rsid w:val="00520909"/>
    <w:rsid w:val="005209BC"/>
    <w:rsid w:val="00521663"/>
    <w:rsid w:val="00521D6C"/>
    <w:rsid w:val="005228EF"/>
    <w:rsid w:val="0052297A"/>
    <w:rsid w:val="00522CFD"/>
    <w:rsid w:val="00524B85"/>
    <w:rsid w:val="00525CA6"/>
    <w:rsid w:val="00527ADB"/>
    <w:rsid w:val="0053082F"/>
    <w:rsid w:val="00530978"/>
    <w:rsid w:val="00531429"/>
    <w:rsid w:val="0053174E"/>
    <w:rsid w:val="005336D2"/>
    <w:rsid w:val="00533893"/>
    <w:rsid w:val="00533E0C"/>
    <w:rsid w:val="00535BE8"/>
    <w:rsid w:val="00535CF7"/>
    <w:rsid w:val="00536726"/>
    <w:rsid w:val="00537A1A"/>
    <w:rsid w:val="00540C6B"/>
    <w:rsid w:val="00541290"/>
    <w:rsid w:val="00542518"/>
    <w:rsid w:val="00542573"/>
    <w:rsid w:val="00543F3F"/>
    <w:rsid w:val="0054425B"/>
    <w:rsid w:val="005446E5"/>
    <w:rsid w:val="005447D8"/>
    <w:rsid w:val="00544BD4"/>
    <w:rsid w:val="00545615"/>
    <w:rsid w:val="00545EEC"/>
    <w:rsid w:val="005460D1"/>
    <w:rsid w:val="00546E56"/>
    <w:rsid w:val="005473F6"/>
    <w:rsid w:val="005474C7"/>
    <w:rsid w:val="0055044D"/>
    <w:rsid w:val="005505A0"/>
    <w:rsid w:val="00551B68"/>
    <w:rsid w:val="00551BE7"/>
    <w:rsid w:val="00551E24"/>
    <w:rsid w:val="00552433"/>
    <w:rsid w:val="00552FB4"/>
    <w:rsid w:val="0055324A"/>
    <w:rsid w:val="0055456B"/>
    <w:rsid w:val="0055501D"/>
    <w:rsid w:val="0055513A"/>
    <w:rsid w:val="00556F11"/>
    <w:rsid w:val="00557024"/>
    <w:rsid w:val="0055705C"/>
    <w:rsid w:val="00557C76"/>
    <w:rsid w:val="0056036A"/>
    <w:rsid w:val="005608CE"/>
    <w:rsid w:val="00561ACD"/>
    <w:rsid w:val="00561F39"/>
    <w:rsid w:val="00562AA5"/>
    <w:rsid w:val="005634C0"/>
    <w:rsid w:val="00564D4D"/>
    <w:rsid w:val="0056525A"/>
    <w:rsid w:val="00565A8D"/>
    <w:rsid w:val="00565F85"/>
    <w:rsid w:val="00566EE1"/>
    <w:rsid w:val="00567668"/>
    <w:rsid w:val="00567E05"/>
    <w:rsid w:val="00570452"/>
    <w:rsid w:val="005727AB"/>
    <w:rsid w:val="005737BB"/>
    <w:rsid w:val="005743CA"/>
    <w:rsid w:val="00574EFF"/>
    <w:rsid w:val="00575419"/>
    <w:rsid w:val="005758BE"/>
    <w:rsid w:val="00577146"/>
    <w:rsid w:val="00577864"/>
    <w:rsid w:val="00577E25"/>
    <w:rsid w:val="00577F60"/>
    <w:rsid w:val="0058231A"/>
    <w:rsid w:val="0058286D"/>
    <w:rsid w:val="00583887"/>
    <w:rsid w:val="005846B8"/>
    <w:rsid w:val="00584812"/>
    <w:rsid w:val="005856E6"/>
    <w:rsid w:val="00585814"/>
    <w:rsid w:val="0058630D"/>
    <w:rsid w:val="00586741"/>
    <w:rsid w:val="00590FDA"/>
    <w:rsid w:val="00591BD3"/>
    <w:rsid w:val="00591C97"/>
    <w:rsid w:val="005939A7"/>
    <w:rsid w:val="00594FB6"/>
    <w:rsid w:val="00595157"/>
    <w:rsid w:val="00595A19"/>
    <w:rsid w:val="00596423"/>
    <w:rsid w:val="0059698F"/>
    <w:rsid w:val="00596B42"/>
    <w:rsid w:val="005974DF"/>
    <w:rsid w:val="0059793E"/>
    <w:rsid w:val="00597EEF"/>
    <w:rsid w:val="005A0191"/>
    <w:rsid w:val="005A06E0"/>
    <w:rsid w:val="005A07D4"/>
    <w:rsid w:val="005A199B"/>
    <w:rsid w:val="005A1F1F"/>
    <w:rsid w:val="005A2667"/>
    <w:rsid w:val="005A2755"/>
    <w:rsid w:val="005A4673"/>
    <w:rsid w:val="005A483A"/>
    <w:rsid w:val="005A4B2E"/>
    <w:rsid w:val="005A5689"/>
    <w:rsid w:val="005A58CF"/>
    <w:rsid w:val="005A6113"/>
    <w:rsid w:val="005A66D3"/>
    <w:rsid w:val="005A72F0"/>
    <w:rsid w:val="005A7D08"/>
    <w:rsid w:val="005B00ED"/>
    <w:rsid w:val="005B0868"/>
    <w:rsid w:val="005B0B22"/>
    <w:rsid w:val="005B0B4F"/>
    <w:rsid w:val="005B17B9"/>
    <w:rsid w:val="005B1C8B"/>
    <w:rsid w:val="005B1DA0"/>
    <w:rsid w:val="005B2804"/>
    <w:rsid w:val="005B38D7"/>
    <w:rsid w:val="005B3929"/>
    <w:rsid w:val="005B4E80"/>
    <w:rsid w:val="005B5A86"/>
    <w:rsid w:val="005B629E"/>
    <w:rsid w:val="005B6883"/>
    <w:rsid w:val="005B69C3"/>
    <w:rsid w:val="005B7203"/>
    <w:rsid w:val="005B784E"/>
    <w:rsid w:val="005C0794"/>
    <w:rsid w:val="005C0E62"/>
    <w:rsid w:val="005C1382"/>
    <w:rsid w:val="005C1870"/>
    <w:rsid w:val="005C1FEE"/>
    <w:rsid w:val="005C3047"/>
    <w:rsid w:val="005C3596"/>
    <w:rsid w:val="005C3642"/>
    <w:rsid w:val="005C3B9E"/>
    <w:rsid w:val="005C3C1D"/>
    <w:rsid w:val="005C50FE"/>
    <w:rsid w:val="005C6BEF"/>
    <w:rsid w:val="005C6C5F"/>
    <w:rsid w:val="005C7354"/>
    <w:rsid w:val="005C736C"/>
    <w:rsid w:val="005D0470"/>
    <w:rsid w:val="005D14CB"/>
    <w:rsid w:val="005D1557"/>
    <w:rsid w:val="005D2B4A"/>
    <w:rsid w:val="005D3166"/>
    <w:rsid w:val="005D3D55"/>
    <w:rsid w:val="005D4197"/>
    <w:rsid w:val="005D41F5"/>
    <w:rsid w:val="005D4425"/>
    <w:rsid w:val="005D4CA5"/>
    <w:rsid w:val="005D53B0"/>
    <w:rsid w:val="005D6053"/>
    <w:rsid w:val="005D62A9"/>
    <w:rsid w:val="005D6F72"/>
    <w:rsid w:val="005D717F"/>
    <w:rsid w:val="005D71D3"/>
    <w:rsid w:val="005E0518"/>
    <w:rsid w:val="005E1C95"/>
    <w:rsid w:val="005E230C"/>
    <w:rsid w:val="005E364C"/>
    <w:rsid w:val="005E4FA8"/>
    <w:rsid w:val="005E582E"/>
    <w:rsid w:val="005E60C5"/>
    <w:rsid w:val="005E7422"/>
    <w:rsid w:val="005E7439"/>
    <w:rsid w:val="005E77CF"/>
    <w:rsid w:val="005E790C"/>
    <w:rsid w:val="005E7E36"/>
    <w:rsid w:val="005F01BE"/>
    <w:rsid w:val="005F0FF4"/>
    <w:rsid w:val="005F1EAC"/>
    <w:rsid w:val="005F1F25"/>
    <w:rsid w:val="005F1F36"/>
    <w:rsid w:val="005F2851"/>
    <w:rsid w:val="005F2E9F"/>
    <w:rsid w:val="005F400A"/>
    <w:rsid w:val="005F4059"/>
    <w:rsid w:val="005F4122"/>
    <w:rsid w:val="005F58FD"/>
    <w:rsid w:val="005F65A6"/>
    <w:rsid w:val="005F66F0"/>
    <w:rsid w:val="005F712B"/>
    <w:rsid w:val="005F7D2E"/>
    <w:rsid w:val="005F7DAB"/>
    <w:rsid w:val="005F7FE5"/>
    <w:rsid w:val="006007AE"/>
    <w:rsid w:val="00602215"/>
    <w:rsid w:val="006026CD"/>
    <w:rsid w:val="0060336E"/>
    <w:rsid w:val="0060353A"/>
    <w:rsid w:val="00603E52"/>
    <w:rsid w:val="00603F32"/>
    <w:rsid w:val="0060455E"/>
    <w:rsid w:val="00605903"/>
    <w:rsid w:val="00606031"/>
    <w:rsid w:val="006066AB"/>
    <w:rsid w:val="006066B5"/>
    <w:rsid w:val="0060700F"/>
    <w:rsid w:val="0061020F"/>
    <w:rsid w:val="006128A4"/>
    <w:rsid w:val="00612CD2"/>
    <w:rsid w:val="006130A2"/>
    <w:rsid w:val="0061327C"/>
    <w:rsid w:val="006139A1"/>
    <w:rsid w:val="00613D61"/>
    <w:rsid w:val="006140A4"/>
    <w:rsid w:val="00615736"/>
    <w:rsid w:val="006157A3"/>
    <w:rsid w:val="00616900"/>
    <w:rsid w:val="00620E51"/>
    <w:rsid w:val="00620FE9"/>
    <w:rsid w:val="00621D23"/>
    <w:rsid w:val="00621D78"/>
    <w:rsid w:val="006225F8"/>
    <w:rsid w:val="00622C61"/>
    <w:rsid w:val="00623629"/>
    <w:rsid w:val="00624121"/>
    <w:rsid w:val="006241FA"/>
    <w:rsid w:val="0062584A"/>
    <w:rsid w:val="00626507"/>
    <w:rsid w:val="00626857"/>
    <w:rsid w:val="00626A5D"/>
    <w:rsid w:val="00626D9B"/>
    <w:rsid w:val="00630784"/>
    <w:rsid w:val="00630C15"/>
    <w:rsid w:val="00630EB6"/>
    <w:rsid w:val="00630F28"/>
    <w:rsid w:val="006314AD"/>
    <w:rsid w:val="00631714"/>
    <w:rsid w:val="0063190F"/>
    <w:rsid w:val="00631990"/>
    <w:rsid w:val="0063236D"/>
    <w:rsid w:val="0063400F"/>
    <w:rsid w:val="0063418A"/>
    <w:rsid w:val="006345B7"/>
    <w:rsid w:val="00634986"/>
    <w:rsid w:val="00634E09"/>
    <w:rsid w:val="00634FA9"/>
    <w:rsid w:val="00636FEE"/>
    <w:rsid w:val="00641652"/>
    <w:rsid w:val="006418C6"/>
    <w:rsid w:val="00642E77"/>
    <w:rsid w:val="00642E86"/>
    <w:rsid w:val="00642EA3"/>
    <w:rsid w:val="00642FF8"/>
    <w:rsid w:val="00643185"/>
    <w:rsid w:val="00643596"/>
    <w:rsid w:val="00643F0A"/>
    <w:rsid w:val="006441D3"/>
    <w:rsid w:val="0064449B"/>
    <w:rsid w:val="0064486B"/>
    <w:rsid w:val="00645510"/>
    <w:rsid w:val="00647976"/>
    <w:rsid w:val="00647F0E"/>
    <w:rsid w:val="00650B09"/>
    <w:rsid w:val="00650E47"/>
    <w:rsid w:val="00651A5E"/>
    <w:rsid w:val="00652BA4"/>
    <w:rsid w:val="00652C48"/>
    <w:rsid w:val="00652FBF"/>
    <w:rsid w:val="00653757"/>
    <w:rsid w:val="00653F72"/>
    <w:rsid w:val="006548E4"/>
    <w:rsid w:val="00655355"/>
    <w:rsid w:val="00655A04"/>
    <w:rsid w:val="0065648D"/>
    <w:rsid w:val="00657096"/>
    <w:rsid w:val="006577E1"/>
    <w:rsid w:val="00657B27"/>
    <w:rsid w:val="00657CE0"/>
    <w:rsid w:val="00660093"/>
    <w:rsid w:val="006602D9"/>
    <w:rsid w:val="00660756"/>
    <w:rsid w:val="00660DD5"/>
    <w:rsid w:val="00660E98"/>
    <w:rsid w:val="0066132F"/>
    <w:rsid w:val="00661676"/>
    <w:rsid w:val="00662052"/>
    <w:rsid w:val="00662133"/>
    <w:rsid w:val="006627A2"/>
    <w:rsid w:val="00662AF2"/>
    <w:rsid w:val="006630B8"/>
    <w:rsid w:val="00663144"/>
    <w:rsid w:val="006633D6"/>
    <w:rsid w:val="0066434F"/>
    <w:rsid w:val="00664396"/>
    <w:rsid w:val="00666133"/>
    <w:rsid w:val="0066690B"/>
    <w:rsid w:val="00670467"/>
    <w:rsid w:val="0067128C"/>
    <w:rsid w:val="00671B94"/>
    <w:rsid w:val="00671F8F"/>
    <w:rsid w:val="00672BEB"/>
    <w:rsid w:val="00673034"/>
    <w:rsid w:val="00673569"/>
    <w:rsid w:val="006735D1"/>
    <w:rsid w:val="00673B8C"/>
    <w:rsid w:val="00673D6C"/>
    <w:rsid w:val="0067477A"/>
    <w:rsid w:val="006752DA"/>
    <w:rsid w:val="00675E0D"/>
    <w:rsid w:val="00676197"/>
    <w:rsid w:val="0067643D"/>
    <w:rsid w:val="0067666F"/>
    <w:rsid w:val="00676685"/>
    <w:rsid w:val="0067691F"/>
    <w:rsid w:val="006771AE"/>
    <w:rsid w:val="0067787D"/>
    <w:rsid w:val="0068035C"/>
    <w:rsid w:val="00680C1C"/>
    <w:rsid w:val="00680F78"/>
    <w:rsid w:val="00681C53"/>
    <w:rsid w:val="00681E1E"/>
    <w:rsid w:val="006826C5"/>
    <w:rsid w:val="00682BF5"/>
    <w:rsid w:val="00683B9C"/>
    <w:rsid w:val="00683CA8"/>
    <w:rsid w:val="00684744"/>
    <w:rsid w:val="00685B32"/>
    <w:rsid w:val="00685EF2"/>
    <w:rsid w:val="00685F27"/>
    <w:rsid w:val="00686734"/>
    <w:rsid w:val="00686C23"/>
    <w:rsid w:val="00687097"/>
    <w:rsid w:val="00687AA0"/>
    <w:rsid w:val="00690CD7"/>
    <w:rsid w:val="00691A0D"/>
    <w:rsid w:val="00692171"/>
    <w:rsid w:val="00692EA8"/>
    <w:rsid w:val="00693A6D"/>
    <w:rsid w:val="00694AA1"/>
    <w:rsid w:val="00694AE5"/>
    <w:rsid w:val="00694C0A"/>
    <w:rsid w:val="00696007"/>
    <w:rsid w:val="00696721"/>
    <w:rsid w:val="0069697E"/>
    <w:rsid w:val="006975C7"/>
    <w:rsid w:val="006978A5"/>
    <w:rsid w:val="006978BF"/>
    <w:rsid w:val="006A15D6"/>
    <w:rsid w:val="006A291A"/>
    <w:rsid w:val="006A3EC7"/>
    <w:rsid w:val="006A48C2"/>
    <w:rsid w:val="006A58A3"/>
    <w:rsid w:val="006A5A78"/>
    <w:rsid w:val="006A5C0F"/>
    <w:rsid w:val="006A5D49"/>
    <w:rsid w:val="006A6AFF"/>
    <w:rsid w:val="006A6BD2"/>
    <w:rsid w:val="006A7320"/>
    <w:rsid w:val="006B054F"/>
    <w:rsid w:val="006B0B63"/>
    <w:rsid w:val="006B0C48"/>
    <w:rsid w:val="006B0F3F"/>
    <w:rsid w:val="006B28E7"/>
    <w:rsid w:val="006B2E75"/>
    <w:rsid w:val="006B484F"/>
    <w:rsid w:val="006B5D60"/>
    <w:rsid w:val="006B5F71"/>
    <w:rsid w:val="006B6135"/>
    <w:rsid w:val="006B6682"/>
    <w:rsid w:val="006B6711"/>
    <w:rsid w:val="006B68F4"/>
    <w:rsid w:val="006B72DA"/>
    <w:rsid w:val="006B7C5D"/>
    <w:rsid w:val="006C0435"/>
    <w:rsid w:val="006C15F4"/>
    <w:rsid w:val="006C2357"/>
    <w:rsid w:val="006C2848"/>
    <w:rsid w:val="006C2ED3"/>
    <w:rsid w:val="006C2FCF"/>
    <w:rsid w:val="006C424A"/>
    <w:rsid w:val="006C4AD3"/>
    <w:rsid w:val="006C5ACA"/>
    <w:rsid w:val="006C6CAF"/>
    <w:rsid w:val="006D0045"/>
    <w:rsid w:val="006D0CD5"/>
    <w:rsid w:val="006D1BA8"/>
    <w:rsid w:val="006D2227"/>
    <w:rsid w:val="006D2FF7"/>
    <w:rsid w:val="006D3C68"/>
    <w:rsid w:val="006D4CAB"/>
    <w:rsid w:val="006D5521"/>
    <w:rsid w:val="006D560E"/>
    <w:rsid w:val="006D5EFE"/>
    <w:rsid w:val="006D7112"/>
    <w:rsid w:val="006D7787"/>
    <w:rsid w:val="006D7AED"/>
    <w:rsid w:val="006E0A1B"/>
    <w:rsid w:val="006E2445"/>
    <w:rsid w:val="006E25A5"/>
    <w:rsid w:val="006E2B8C"/>
    <w:rsid w:val="006E2BD0"/>
    <w:rsid w:val="006E32B9"/>
    <w:rsid w:val="006E3D2C"/>
    <w:rsid w:val="006E4180"/>
    <w:rsid w:val="006E439B"/>
    <w:rsid w:val="006E479B"/>
    <w:rsid w:val="006E48B1"/>
    <w:rsid w:val="006E637E"/>
    <w:rsid w:val="006E6520"/>
    <w:rsid w:val="006E6C92"/>
    <w:rsid w:val="006E734C"/>
    <w:rsid w:val="006E742C"/>
    <w:rsid w:val="006F026D"/>
    <w:rsid w:val="006F05A5"/>
    <w:rsid w:val="006F067D"/>
    <w:rsid w:val="006F1A5D"/>
    <w:rsid w:val="006F1E9F"/>
    <w:rsid w:val="006F1F9C"/>
    <w:rsid w:val="006F2861"/>
    <w:rsid w:val="006F34E6"/>
    <w:rsid w:val="006F4183"/>
    <w:rsid w:val="006F47C7"/>
    <w:rsid w:val="006F4A27"/>
    <w:rsid w:val="006F4D46"/>
    <w:rsid w:val="006F51F6"/>
    <w:rsid w:val="006F602C"/>
    <w:rsid w:val="00700D7C"/>
    <w:rsid w:val="0070248B"/>
    <w:rsid w:val="00702694"/>
    <w:rsid w:val="00702D32"/>
    <w:rsid w:val="00702DDC"/>
    <w:rsid w:val="007039BF"/>
    <w:rsid w:val="0070479B"/>
    <w:rsid w:val="00704931"/>
    <w:rsid w:val="00704A73"/>
    <w:rsid w:val="00704F8C"/>
    <w:rsid w:val="007052BD"/>
    <w:rsid w:val="00705FFF"/>
    <w:rsid w:val="00706252"/>
    <w:rsid w:val="00706763"/>
    <w:rsid w:val="00710601"/>
    <w:rsid w:val="00711374"/>
    <w:rsid w:val="00711AA2"/>
    <w:rsid w:val="0071222A"/>
    <w:rsid w:val="00712A33"/>
    <w:rsid w:val="00712AC3"/>
    <w:rsid w:val="00713155"/>
    <w:rsid w:val="00713348"/>
    <w:rsid w:val="00713686"/>
    <w:rsid w:val="00713AE4"/>
    <w:rsid w:val="007149AC"/>
    <w:rsid w:val="00715C13"/>
    <w:rsid w:val="0071707B"/>
    <w:rsid w:val="00717419"/>
    <w:rsid w:val="00717826"/>
    <w:rsid w:val="00717EF0"/>
    <w:rsid w:val="007205B2"/>
    <w:rsid w:val="00721270"/>
    <w:rsid w:val="007212A0"/>
    <w:rsid w:val="00721C31"/>
    <w:rsid w:val="00721D45"/>
    <w:rsid w:val="00721EF2"/>
    <w:rsid w:val="007228BF"/>
    <w:rsid w:val="00723225"/>
    <w:rsid w:val="00723B15"/>
    <w:rsid w:val="00724E15"/>
    <w:rsid w:val="00725048"/>
    <w:rsid w:val="007259C3"/>
    <w:rsid w:val="007267D8"/>
    <w:rsid w:val="007272D6"/>
    <w:rsid w:val="00727529"/>
    <w:rsid w:val="007301D5"/>
    <w:rsid w:val="0073034E"/>
    <w:rsid w:val="00730514"/>
    <w:rsid w:val="0073079C"/>
    <w:rsid w:val="00730F3E"/>
    <w:rsid w:val="0073224A"/>
    <w:rsid w:val="007336BC"/>
    <w:rsid w:val="007338CE"/>
    <w:rsid w:val="007340DE"/>
    <w:rsid w:val="007342B7"/>
    <w:rsid w:val="007352CA"/>
    <w:rsid w:val="007357A1"/>
    <w:rsid w:val="00735E90"/>
    <w:rsid w:val="00736945"/>
    <w:rsid w:val="00736CDF"/>
    <w:rsid w:val="00737247"/>
    <w:rsid w:val="007377B7"/>
    <w:rsid w:val="007410A5"/>
    <w:rsid w:val="00741677"/>
    <w:rsid w:val="007423D6"/>
    <w:rsid w:val="00743329"/>
    <w:rsid w:val="00743B1D"/>
    <w:rsid w:val="0074488E"/>
    <w:rsid w:val="0074699B"/>
    <w:rsid w:val="00746BD0"/>
    <w:rsid w:val="007473CB"/>
    <w:rsid w:val="007504B9"/>
    <w:rsid w:val="007507B7"/>
    <w:rsid w:val="00750B3C"/>
    <w:rsid w:val="00750EA5"/>
    <w:rsid w:val="007522C5"/>
    <w:rsid w:val="007522FA"/>
    <w:rsid w:val="007525ED"/>
    <w:rsid w:val="00754156"/>
    <w:rsid w:val="007542B2"/>
    <w:rsid w:val="00754624"/>
    <w:rsid w:val="00754920"/>
    <w:rsid w:val="00756ECA"/>
    <w:rsid w:val="0075716D"/>
    <w:rsid w:val="007576C7"/>
    <w:rsid w:val="007622CF"/>
    <w:rsid w:val="00764C08"/>
    <w:rsid w:val="00766F21"/>
    <w:rsid w:val="0076757A"/>
    <w:rsid w:val="0077027B"/>
    <w:rsid w:val="00770879"/>
    <w:rsid w:val="00771714"/>
    <w:rsid w:val="00771A8B"/>
    <w:rsid w:val="00771E9F"/>
    <w:rsid w:val="007723B7"/>
    <w:rsid w:val="00773060"/>
    <w:rsid w:val="007743CC"/>
    <w:rsid w:val="0077492E"/>
    <w:rsid w:val="00774D12"/>
    <w:rsid w:val="007757B2"/>
    <w:rsid w:val="00776FAF"/>
    <w:rsid w:val="00777ACF"/>
    <w:rsid w:val="00780A91"/>
    <w:rsid w:val="00780E1F"/>
    <w:rsid w:val="00781509"/>
    <w:rsid w:val="00782800"/>
    <w:rsid w:val="00783743"/>
    <w:rsid w:val="007837B7"/>
    <w:rsid w:val="00784B54"/>
    <w:rsid w:val="00784CB5"/>
    <w:rsid w:val="00784CE6"/>
    <w:rsid w:val="0078520E"/>
    <w:rsid w:val="0078556B"/>
    <w:rsid w:val="00785689"/>
    <w:rsid w:val="007857D1"/>
    <w:rsid w:val="00786049"/>
    <w:rsid w:val="00786974"/>
    <w:rsid w:val="007869B4"/>
    <w:rsid w:val="00787111"/>
    <w:rsid w:val="0079000B"/>
    <w:rsid w:val="0079118C"/>
    <w:rsid w:val="007917EE"/>
    <w:rsid w:val="00794101"/>
    <w:rsid w:val="007967DA"/>
    <w:rsid w:val="00796D34"/>
    <w:rsid w:val="007979BD"/>
    <w:rsid w:val="007979D5"/>
    <w:rsid w:val="00797FE0"/>
    <w:rsid w:val="007A04D0"/>
    <w:rsid w:val="007A0F52"/>
    <w:rsid w:val="007A22E3"/>
    <w:rsid w:val="007A2509"/>
    <w:rsid w:val="007A2CFC"/>
    <w:rsid w:val="007A32EC"/>
    <w:rsid w:val="007A36E9"/>
    <w:rsid w:val="007A48C4"/>
    <w:rsid w:val="007A6476"/>
    <w:rsid w:val="007A7262"/>
    <w:rsid w:val="007A72B2"/>
    <w:rsid w:val="007A7A40"/>
    <w:rsid w:val="007A7CF9"/>
    <w:rsid w:val="007A7FDB"/>
    <w:rsid w:val="007B1D5E"/>
    <w:rsid w:val="007B221F"/>
    <w:rsid w:val="007B28EB"/>
    <w:rsid w:val="007B2A44"/>
    <w:rsid w:val="007B37F4"/>
    <w:rsid w:val="007B4273"/>
    <w:rsid w:val="007B4BDD"/>
    <w:rsid w:val="007B4BF8"/>
    <w:rsid w:val="007B513E"/>
    <w:rsid w:val="007B57FF"/>
    <w:rsid w:val="007B76BE"/>
    <w:rsid w:val="007C0389"/>
    <w:rsid w:val="007C05E6"/>
    <w:rsid w:val="007C0EC9"/>
    <w:rsid w:val="007C2CDE"/>
    <w:rsid w:val="007C2D70"/>
    <w:rsid w:val="007C2E17"/>
    <w:rsid w:val="007C2E3F"/>
    <w:rsid w:val="007C3D5E"/>
    <w:rsid w:val="007C4637"/>
    <w:rsid w:val="007C58BF"/>
    <w:rsid w:val="007C629D"/>
    <w:rsid w:val="007C7376"/>
    <w:rsid w:val="007C798C"/>
    <w:rsid w:val="007D0109"/>
    <w:rsid w:val="007D08C8"/>
    <w:rsid w:val="007D101B"/>
    <w:rsid w:val="007D3D52"/>
    <w:rsid w:val="007D3E33"/>
    <w:rsid w:val="007D3EF2"/>
    <w:rsid w:val="007D51F1"/>
    <w:rsid w:val="007D556A"/>
    <w:rsid w:val="007D55B2"/>
    <w:rsid w:val="007D583F"/>
    <w:rsid w:val="007D5BA2"/>
    <w:rsid w:val="007D6F16"/>
    <w:rsid w:val="007D715A"/>
    <w:rsid w:val="007D7E51"/>
    <w:rsid w:val="007E08E9"/>
    <w:rsid w:val="007E1CB4"/>
    <w:rsid w:val="007E1DB5"/>
    <w:rsid w:val="007E203D"/>
    <w:rsid w:val="007E20A1"/>
    <w:rsid w:val="007E2F86"/>
    <w:rsid w:val="007E2FC1"/>
    <w:rsid w:val="007E3955"/>
    <w:rsid w:val="007E3ABB"/>
    <w:rsid w:val="007E3C95"/>
    <w:rsid w:val="007E4CE3"/>
    <w:rsid w:val="007E527F"/>
    <w:rsid w:val="007E5AB1"/>
    <w:rsid w:val="007E5BF5"/>
    <w:rsid w:val="007E690B"/>
    <w:rsid w:val="007E7251"/>
    <w:rsid w:val="007E7D30"/>
    <w:rsid w:val="007F0046"/>
    <w:rsid w:val="007F0060"/>
    <w:rsid w:val="007F01AB"/>
    <w:rsid w:val="007F1419"/>
    <w:rsid w:val="007F14D4"/>
    <w:rsid w:val="007F1742"/>
    <w:rsid w:val="007F1AA7"/>
    <w:rsid w:val="007F2400"/>
    <w:rsid w:val="007F3AF4"/>
    <w:rsid w:val="007F3C06"/>
    <w:rsid w:val="007F441A"/>
    <w:rsid w:val="007F4E62"/>
    <w:rsid w:val="007F5180"/>
    <w:rsid w:val="007F5361"/>
    <w:rsid w:val="007F5FBC"/>
    <w:rsid w:val="007F6CBD"/>
    <w:rsid w:val="007F7345"/>
    <w:rsid w:val="00800D77"/>
    <w:rsid w:val="0080145A"/>
    <w:rsid w:val="0080147B"/>
    <w:rsid w:val="00801531"/>
    <w:rsid w:val="00801E65"/>
    <w:rsid w:val="008022C5"/>
    <w:rsid w:val="00802CBA"/>
    <w:rsid w:val="00803FA4"/>
    <w:rsid w:val="0080662E"/>
    <w:rsid w:val="00806873"/>
    <w:rsid w:val="008076EB"/>
    <w:rsid w:val="0080788E"/>
    <w:rsid w:val="00810DE4"/>
    <w:rsid w:val="00811489"/>
    <w:rsid w:val="00811505"/>
    <w:rsid w:val="00811542"/>
    <w:rsid w:val="008126C0"/>
    <w:rsid w:val="008138B7"/>
    <w:rsid w:val="00813E0C"/>
    <w:rsid w:val="00814481"/>
    <w:rsid w:val="00816025"/>
    <w:rsid w:val="00816246"/>
    <w:rsid w:val="00816CD6"/>
    <w:rsid w:val="00816CF5"/>
    <w:rsid w:val="00817338"/>
    <w:rsid w:val="00817475"/>
    <w:rsid w:val="00817499"/>
    <w:rsid w:val="008177C8"/>
    <w:rsid w:val="008200D9"/>
    <w:rsid w:val="008202B2"/>
    <w:rsid w:val="00820AFF"/>
    <w:rsid w:val="00821489"/>
    <w:rsid w:val="00821C9B"/>
    <w:rsid w:val="00821D01"/>
    <w:rsid w:val="00821D03"/>
    <w:rsid w:val="00822067"/>
    <w:rsid w:val="008222FB"/>
    <w:rsid w:val="00822B8D"/>
    <w:rsid w:val="00823359"/>
    <w:rsid w:val="0082337D"/>
    <w:rsid w:val="008237E8"/>
    <w:rsid w:val="00823D7B"/>
    <w:rsid w:val="008242F4"/>
    <w:rsid w:val="008244F3"/>
    <w:rsid w:val="008253C8"/>
    <w:rsid w:val="00825655"/>
    <w:rsid w:val="008257B8"/>
    <w:rsid w:val="008261D0"/>
    <w:rsid w:val="00827161"/>
    <w:rsid w:val="0082740E"/>
    <w:rsid w:val="0082794B"/>
    <w:rsid w:val="00827D65"/>
    <w:rsid w:val="00831ADC"/>
    <w:rsid w:val="0083233F"/>
    <w:rsid w:val="008324F9"/>
    <w:rsid w:val="00832D60"/>
    <w:rsid w:val="00832FCA"/>
    <w:rsid w:val="00834664"/>
    <w:rsid w:val="00834D57"/>
    <w:rsid w:val="008350F8"/>
    <w:rsid w:val="0083597B"/>
    <w:rsid w:val="00835BB3"/>
    <w:rsid w:val="00836528"/>
    <w:rsid w:val="00837A79"/>
    <w:rsid w:val="00837C79"/>
    <w:rsid w:val="00837EE7"/>
    <w:rsid w:val="008406F6"/>
    <w:rsid w:val="00841698"/>
    <w:rsid w:val="008419CB"/>
    <w:rsid w:val="0084215E"/>
    <w:rsid w:val="00842260"/>
    <w:rsid w:val="00843359"/>
    <w:rsid w:val="00843A74"/>
    <w:rsid w:val="00844579"/>
    <w:rsid w:val="00844B2A"/>
    <w:rsid w:val="00844EC4"/>
    <w:rsid w:val="008450D9"/>
    <w:rsid w:val="00845972"/>
    <w:rsid w:val="0084670B"/>
    <w:rsid w:val="0085036B"/>
    <w:rsid w:val="008508BB"/>
    <w:rsid w:val="00851A11"/>
    <w:rsid w:val="00851BD2"/>
    <w:rsid w:val="00852554"/>
    <w:rsid w:val="008536B5"/>
    <w:rsid w:val="008546E4"/>
    <w:rsid w:val="00854C17"/>
    <w:rsid w:val="00854F76"/>
    <w:rsid w:val="008575AA"/>
    <w:rsid w:val="00861E50"/>
    <w:rsid w:val="008626DE"/>
    <w:rsid w:val="00862967"/>
    <w:rsid w:val="00863147"/>
    <w:rsid w:val="00863F5A"/>
    <w:rsid w:val="008649E0"/>
    <w:rsid w:val="00865056"/>
    <w:rsid w:val="00865BCD"/>
    <w:rsid w:val="00865EA3"/>
    <w:rsid w:val="00866508"/>
    <w:rsid w:val="00866EE2"/>
    <w:rsid w:val="00867B99"/>
    <w:rsid w:val="00867E63"/>
    <w:rsid w:val="00867FC4"/>
    <w:rsid w:val="008707ED"/>
    <w:rsid w:val="00872729"/>
    <w:rsid w:val="0087377F"/>
    <w:rsid w:val="00873FC5"/>
    <w:rsid w:val="00874CB6"/>
    <w:rsid w:val="008754C9"/>
    <w:rsid w:val="008763D2"/>
    <w:rsid w:val="0087670A"/>
    <w:rsid w:val="00877677"/>
    <w:rsid w:val="00877D87"/>
    <w:rsid w:val="00877E0D"/>
    <w:rsid w:val="00880175"/>
    <w:rsid w:val="008811BA"/>
    <w:rsid w:val="00881774"/>
    <w:rsid w:val="00881D18"/>
    <w:rsid w:val="00882F7D"/>
    <w:rsid w:val="008838CF"/>
    <w:rsid w:val="00883A64"/>
    <w:rsid w:val="00883AC6"/>
    <w:rsid w:val="00883B8D"/>
    <w:rsid w:val="00884D91"/>
    <w:rsid w:val="00885842"/>
    <w:rsid w:val="00885F6F"/>
    <w:rsid w:val="0088651D"/>
    <w:rsid w:val="00886F0A"/>
    <w:rsid w:val="008876EE"/>
    <w:rsid w:val="0088782E"/>
    <w:rsid w:val="00887E42"/>
    <w:rsid w:val="008902AC"/>
    <w:rsid w:val="00890EC4"/>
    <w:rsid w:val="00891432"/>
    <w:rsid w:val="00891579"/>
    <w:rsid w:val="008917E8"/>
    <w:rsid w:val="008920E6"/>
    <w:rsid w:val="0089227E"/>
    <w:rsid w:val="00892746"/>
    <w:rsid w:val="00892A89"/>
    <w:rsid w:val="00893089"/>
    <w:rsid w:val="008931FF"/>
    <w:rsid w:val="00893F33"/>
    <w:rsid w:val="008940CE"/>
    <w:rsid w:val="00894633"/>
    <w:rsid w:val="008946EC"/>
    <w:rsid w:val="00894B50"/>
    <w:rsid w:val="00895050"/>
    <w:rsid w:val="0089569F"/>
    <w:rsid w:val="00895DDA"/>
    <w:rsid w:val="00897690"/>
    <w:rsid w:val="008A0BB1"/>
    <w:rsid w:val="008A2F87"/>
    <w:rsid w:val="008A3ACE"/>
    <w:rsid w:val="008A4B6D"/>
    <w:rsid w:val="008A4D74"/>
    <w:rsid w:val="008A7B41"/>
    <w:rsid w:val="008A7C70"/>
    <w:rsid w:val="008B0382"/>
    <w:rsid w:val="008B064A"/>
    <w:rsid w:val="008B15C4"/>
    <w:rsid w:val="008B2E3E"/>
    <w:rsid w:val="008B3CF5"/>
    <w:rsid w:val="008B40F0"/>
    <w:rsid w:val="008B51F1"/>
    <w:rsid w:val="008B59E5"/>
    <w:rsid w:val="008B62DC"/>
    <w:rsid w:val="008B7101"/>
    <w:rsid w:val="008B71F5"/>
    <w:rsid w:val="008C0A58"/>
    <w:rsid w:val="008C0C3C"/>
    <w:rsid w:val="008C13CF"/>
    <w:rsid w:val="008C1C42"/>
    <w:rsid w:val="008C1FE2"/>
    <w:rsid w:val="008C2476"/>
    <w:rsid w:val="008C2EB1"/>
    <w:rsid w:val="008C48B1"/>
    <w:rsid w:val="008C57DB"/>
    <w:rsid w:val="008C5BAF"/>
    <w:rsid w:val="008C5D72"/>
    <w:rsid w:val="008C6AD9"/>
    <w:rsid w:val="008C7488"/>
    <w:rsid w:val="008D0C95"/>
    <w:rsid w:val="008D0D79"/>
    <w:rsid w:val="008D1A9C"/>
    <w:rsid w:val="008D1FB9"/>
    <w:rsid w:val="008D2A18"/>
    <w:rsid w:val="008D3911"/>
    <w:rsid w:val="008D3FC1"/>
    <w:rsid w:val="008D4009"/>
    <w:rsid w:val="008D4045"/>
    <w:rsid w:val="008D4680"/>
    <w:rsid w:val="008D47A9"/>
    <w:rsid w:val="008D4B52"/>
    <w:rsid w:val="008D4CF3"/>
    <w:rsid w:val="008D515B"/>
    <w:rsid w:val="008D5A44"/>
    <w:rsid w:val="008D5D88"/>
    <w:rsid w:val="008D6760"/>
    <w:rsid w:val="008E1A24"/>
    <w:rsid w:val="008E292F"/>
    <w:rsid w:val="008E453C"/>
    <w:rsid w:val="008E4E09"/>
    <w:rsid w:val="008E5265"/>
    <w:rsid w:val="008E6354"/>
    <w:rsid w:val="008E64DA"/>
    <w:rsid w:val="008E7251"/>
    <w:rsid w:val="008E7B52"/>
    <w:rsid w:val="008E7F6E"/>
    <w:rsid w:val="008F0043"/>
    <w:rsid w:val="008F0267"/>
    <w:rsid w:val="008F08B9"/>
    <w:rsid w:val="008F14FE"/>
    <w:rsid w:val="008F2048"/>
    <w:rsid w:val="008F247A"/>
    <w:rsid w:val="008F26D9"/>
    <w:rsid w:val="008F27DB"/>
    <w:rsid w:val="008F32D3"/>
    <w:rsid w:val="008F3379"/>
    <w:rsid w:val="008F3900"/>
    <w:rsid w:val="008F3B1A"/>
    <w:rsid w:val="008F4F27"/>
    <w:rsid w:val="008F5330"/>
    <w:rsid w:val="008F56E0"/>
    <w:rsid w:val="008F5913"/>
    <w:rsid w:val="008F5BFC"/>
    <w:rsid w:val="008F61AB"/>
    <w:rsid w:val="008F6888"/>
    <w:rsid w:val="008F692B"/>
    <w:rsid w:val="008F6CBE"/>
    <w:rsid w:val="008F75DD"/>
    <w:rsid w:val="00900F63"/>
    <w:rsid w:val="0090193C"/>
    <w:rsid w:val="00901B2C"/>
    <w:rsid w:val="00901B6F"/>
    <w:rsid w:val="00902172"/>
    <w:rsid w:val="009023C3"/>
    <w:rsid w:val="0090255E"/>
    <w:rsid w:val="009027B1"/>
    <w:rsid w:val="00903320"/>
    <w:rsid w:val="009053D0"/>
    <w:rsid w:val="009058E4"/>
    <w:rsid w:val="00905C31"/>
    <w:rsid w:val="00905F63"/>
    <w:rsid w:val="00906B15"/>
    <w:rsid w:val="00907C7F"/>
    <w:rsid w:val="00907F17"/>
    <w:rsid w:val="00910A4F"/>
    <w:rsid w:val="00910EA2"/>
    <w:rsid w:val="009122AA"/>
    <w:rsid w:val="00912603"/>
    <w:rsid w:val="00913E5F"/>
    <w:rsid w:val="00914283"/>
    <w:rsid w:val="009168A9"/>
    <w:rsid w:val="00916FED"/>
    <w:rsid w:val="009170FF"/>
    <w:rsid w:val="0091768A"/>
    <w:rsid w:val="00917B49"/>
    <w:rsid w:val="0092008E"/>
    <w:rsid w:val="009209F1"/>
    <w:rsid w:val="00921570"/>
    <w:rsid w:val="00922296"/>
    <w:rsid w:val="00922F3D"/>
    <w:rsid w:val="00923243"/>
    <w:rsid w:val="009232CC"/>
    <w:rsid w:val="009232D8"/>
    <w:rsid w:val="00926674"/>
    <w:rsid w:val="009273AA"/>
    <w:rsid w:val="00927969"/>
    <w:rsid w:val="00927F42"/>
    <w:rsid w:val="00931EC3"/>
    <w:rsid w:val="00933820"/>
    <w:rsid w:val="009339BD"/>
    <w:rsid w:val="00933B2D"/>
    <w:rsid w:val="009347E2"/>
    <w:rsid w:val="00934EA8"/>
    <w:rsid w:val="009350C6"/>
    <w:rsid w:val="009357AE"/>
    <w:rsid w:val="00936791"/>
    <w:rsid w:val="0093709A"/>
    <w:rsid w:val="00940066"/>
    <w:rsid w:val="0094083E"/>
    <w:rsid w:val="00941BDD"/>
    <w:rsid w:val="0094207C"/>
    <w:rsid w:val="00943022"/>
    <w:rsid w:val="0094386A"/>
    <w:rsid w:val="009440CE"/>
    <w:rsid w:val="00944D7E"/>
    <w:rsid w:val="0094517D"/>
    <w:rsid w:val="0094596B"/>
    <w:rsid w:val="00946583"/>
    <w:rsid w:val="00946E52"/>
    <w:rsid w:val="009502F8"/>
    <w:rsid w:val="00950308"/>
    <w:rsid w:val="00950A20"/>
    <w:rsid w:val="00951538"/>
    <w:rsid w:val="00951548"/>
    <w:rsid w:val="00951EDF"/>
    <w:rsid w:val="009522DF"/>
    <w:rsid w:val="009534A1"/>
    <w:rsid w:val="00953EB9"/>
    <w:rsid w:val="00953FB8"/>
    <w:rsid w:val="009540E4"/>
    <w:rsid w:val="009562E8"/>
    <w:rsid w:val="00957B59"/>
    <w:rsid w:val="00957C31"/>
    <w:rsid w:val="00960088"/>
    <w:rsid w:val="00962DAD"/>
    <w:rsid w:val="00962FB2"/>
    <w:rsid w:val="00963E27"/>
    <w:rsid w:val="00963F5F"/>
    <w:rsid w:val="009641D8"/>
    <w:rsid w:val="00964AA1"/>
    <w:rsid w:val="00964FD1"/>
    <w:rsid w:val="00965FFC"/>
    <w:rsid w:val="0096612C"/>
    <w:rsid w:val="00966F18"/>
    <w:rsid w:val="00967CEE"/>
    <w:rsid w:val="00970FEE"/>
    <w:rsid w:val="00971FA7"/>
    <w:rsid w:val="00972365"/>
    <w:rsid w:val="0097256F"/>
    <w:rsid w:val="009727D5"/>
    <w:rsid w:val="00974555"/>
    <w:rsid w:val="009748D9"/>
    <w:rsid w:val="009749E1"/>
    <w:rsid w:val="0097538A"/>
    <w:rsid w:val="00975935"/>
    <w:rsid w:val="00975A35"/>
    <w:rsid w:val="00976E5A"/>
    <w:rsid w:val="00977A51"/>
    <w:rsid w:val="00977F90"/>
    <w:rsid w:val="009814E8"/>
    <w:rsid w:val="009817EE"/>
    <w:rsid w:val="00981D07"/>
    <w:rsid w:val="00981ECF"/>
    <w:rsid w:val="009826C8"/>
    <w:rsid w:val="00983389"/>
    <w:rsid w:val="00983BB8"/>
    <w:rsid w:val="00983E31"/>
    <w:rsid w:val="00984837"/>
    <w:rsid w:val="0098490D"/>
    <w:rsid w:val="00985028"/>
    <w:rsid w:val="00985362"/>
    <w:rsid w:val="009858C8"/>
    <w:rsid w:val="009863A2"/>
    <w:rsid w:val="00986A33"/>
    <w:rsid w:val="009871D7"/>
    <w:rsid w:val="009876D0"/>
    <w:rsid w:val="00987780"/>
    <w:rsid w:val="0098786E"/>
    <w:rsid w:val="00987D0E"/>
    <w:rsid w:val="0099019E"/>
    <w:rsid w:val="00990737"/>
    <w:rsid w:val="00991310"/>
    <w:rsid w:val="00991980"/>
    <w:rsid w:val="009920FF"/>
    <w:rsid w:val="009921AF"/>
    <w:rsid w:val="0099225F"/>
    <w:rsid w:val="009922CE"/>
    <w:rsid w:val="00993278"/>
    <w:rsid w:val="0099375F"/>
    <w:rsid w:val="00993AE2"/>
    <w:rsid w:val="00993DC4"/>
    <w:rsid w:val="00993F87"/>
    <w:rsid w:val="00993F94"/>
    <w:rsid w:val="00994251"/>
    <w:rsid w:val="0099529A"/>
    <w:rsid w:val="009957C9"/>
    <w:rsid w:val="00996018"/>
    <w:rsid w:val="00996146"/>
    <w:rsid w:val="0099693E"/>
    <w:rsid w:val="00996AE8"/>
    <w:rsid w:val="009976A1"/>
    <w:rsid w:val="00997F9D"/>
    <w:rsid w:val="009A0124"/>
    <w:rsid w:val="009A02C6"/>
    <w:rsid w:val="009A087E"/>
    <w:rsid w:val="009A0C04"/>
    <w:rsid w:val="009A203E"/>
    <w:rsid w:val="009A244C"/>
    <w:rsid w:val="009A2BE6"/>
    <w:rsid w:val="009A2CD7"/>
    <w:rsid w:val="009A393B"/>
    <w:rsid w:val="009A4004"/>
    <w:rsid w:val="009A5637"/>
    <w:rsid w:val="009A5D26"/>
    <w:rsid w:val="009A6179"/>
    <w:rsid w:val="009A6907"/>
    <w:rsid w:val="009A6B14"/>
    <w:rsid w:val="009A701E"/>
    <w:rsid w:val="009A72F0"/>
    <w:rsid w:val="009A782F"/>
    <w:rsid w:val="009B0659"/>
    <w:rsid w:val="009B1562"/>
    <w:rsid w:val="009B22B5"/>
    <w:rsid w:val="009B233C"/>
    <w:rsid w:val="009B3041"/>
    <w:rsid w:val="009B35CA"/>
    <w:rsid w:val="009B41AC"/>
    <w:rsid w:val="009B4599"/>
    <w:rsid w:val="009B4646"/>
    <w:rsid w:val="009B4851"/>
    <w:rsid w:val="009B5A44"/>
    <w:rsid w:val="009B69D9"/>
    <w:rsid w:val="009B72C5"/>
    <w:rsid w:val="009B7B11"/>
    <w:rsid w:val="009B7F91"/>
    <w:rsid w:val="009C07FC"/>
    <w:rsid w:val="009C0AA2"/>
    <w:rsid w:val="009C12FB"/>
    <w:rsid w:val="009C2722"/>
    <w:rsid w:val="009C4613"/>
    <w:rsid w:val="009C504B"/>
    <w:rsid w:val="009C586F"/>
    <w:rsid w:val="009C5F76"/>
    <w:rsid w:val="009C6F5F"/>
    <w:rsid w:val="009C75E0"/>
    <w:rsid w:val="009D009D"/>
    <w:rsid w:val="009D01AA"/>
    <w:rsid w:val="009D01FB"/>
    <w:rsid w:val="009D0D77"/>
    <w:rsid w:val="009D0FC0"/>
    <w:rsid w:val="009D1132"/>
    <w:rsid w:val="009D1522"/>
    <w:rsid w:val="009D1FFD"/>
    <w:rsid w:val="009D2DA6"/>
    <w:rsid w:val="009D33E0"/>
    <w:rsid w:val="009D34EA"/>
    <w:rsid w:val="009D364E"/>
    <w:rsid w:val="009D3948"/>
    <w:rsid w:val="009D46C4"/>
    <w:rsid w:val="009D4835"/>
    <w:rsid w:val="009D4893"/>
    <w:rsid w:val="009D4EA1"/>
    <w:rsid w:val="009D59F5"/>
    <w:rsid w:val="009D6ECB"/>
    <w:rsid w:val="009D757B"/>
    <w:rsid w:val="009D7F25"/>
    <w:rsid w:val="009D7FDD"/>
    <w:rsid w:val="009E0B79"/>
    <w:rsid w:val="009E19D7"/>
    <w:rsid w:val="009E2262"/>
    <w:rsid w:val="009E27A8"/>
    <w:rsid w:val="009E2E61"/>
    <w:rsid w:val="009E34F6"/>
    <w:rsid w:val="009E463E"/>
    <w:rsid w:val="009E50CB"/>
    <w:rsid w:val="009E6870"/>
    <w:rsid w:val="009E6CCC"/>
    <w:rsid w:val="009E706B"/>
    <w:rsid w:val="009E7266"/>
    <w:rsid w:val="009E7706"/>
    <w:rsid w:val="009E78C8"/>
    <w:rsid w:val="009F0300"/>
    <w:rsid w:val="009F0BA4"/>
    <w:rsid w:val="009F0E7A"/>
    <w:rsid w:val="009F10C3"/>
    <w:rsid w:val="009F3703"/>
    <w:rsid w:val="009F4999"/>
    <w:rsid w:val="009F4E2E"/>
    <w:rsid w:val="009F4F00"/>
    <w:rsid w:val="009F51F4"/>
    <w:rsid w:val="009F61FC"/>
    <w:rsid w:val="009F663D"/>
    <w:rsid w:val="009F6EAE"/>
    <w:rsid w:val="009F7590"/>
    <w:rsid w:val="009F7AE3"/>
    <w:rsid w:val="00A00F92"/>
    <w:rsid w:val="00A0136E"/>
    <w:rsid w:val="00A02749"/>
    <w:rsid w:val="00A02D85"/>
    <w:rsid w:val="00A03120"/>
    <w:rsid w:val="00A04036"/>
    <w:rsid w:val="00A05220"/>
    <w:rsid w:val="00A05F4E"/>
    <w:rsid w:val="00A06320"/>
    <w:rsid w:val="00A070A6"/>
    <w:rsid w:val="00A07AAD"/>
    <w:rsid w:val="00A1029D"/>
    <w:rsid w:val="00A1065B"/>
    <w:rsid w:val="00A11ABC"/>
    <w:rsid w:val="00A11BB9"/>
    <w:rsid w:val="00A11BEB"/>
    <w:rsid w:val="00A11EEE"/>
    <w:rsid w:val="00A12D67"/>
    <w:rsid w:val="00A14887"/>
    <w:rsid w:val="00A14AB0"/>
    <w:rsid w:val="00A14E10"/>
    <w:rsid w:val="00A15BC7"/>
    <w:rsid w:val="00A161F5"/>
    <w:rsid w:val="00A1646D"/>
    <w:rsid w:val="00A16B04"/>
    <w:rsid w:val="00A16E44"/>
    <w:rsid w:val="00A17480"/>
    <w:rsid w:val="00A174DE"/>
    <w:rsid w:val="00A176D4"/>
    <w:rsid w:val="00A2061A"/>
    <w:rsid w:val="00A21597"/>
    <w:rsid w:val="00A21641"/>
    <w:rsid w:val="00A22C3A"/>
    <w:rsid w:val="00A22E79"/>
    <w:rsid w:val="00A23FBA"/>
    <w:rsid w:val="00A244C1"/>
    <w:rsid w:val="00A24F27"/>
    <w:rsid w:val="00A25867"/>
    <w:rsid w:val="00A25A3F"/>
    <w:rsid w:val="00A267B3"/>
    <w:rsid w:val="00A26BEF"/>
    <w:rsid w:val="00A27EB1"/>
    <w:rsid w:val="00A30477"/>
    <w:rsid w:val="00A315A0"/>
    <w:rsid w:val="00A31CA4"/>
    <w:rsid w:val="00A334CE"/>
    <w:rsid w:val="00A337B8"/>
    <w:rsid w:val="00A338DC"/>
    <w:rsid w:val="00A34E3D"/>
    <w:rsid w:val="00A352DE"/>
    <w:rsid w:val="00A354F7"/>
    <w:rsid w:val="00A359EE"/>
    <w:rsid w:val="00A36060"/>
    <w:rsid w:val="00A36469"/>
    <w:rsid w:val="00A375BA"/>
    <w:rsid w:val="00A401E5"/>
    <w:rsid w:val="00A40267"/>
    <w:rsid w:val="00A424D9"/>
    <w:rsid w:val="00A424E2"/>
    <w:rsid w:val="00A4320A"/>
    <w:rsid w:val="00A435EB"/>
    <w:rsid w:val="00A43728"/>
    <w:rsid w:val="00A43B54"/>
    <w:rsid w:val="00A44698"/>
    <w:rsid w:val="00A46BFF"/>
    <w:rsid w:val="00A46DE1"/>
    <w:rsid w:val="00A47617"/>
    <w:rsid w:val="00A507DB"/>
    <w:rsid w:val="00A509D4"/>
    <w:rsid w:val="00A51205"/>
    <w:rsid w:val="00A519EE"/>
    <w:rsid w:val="00A51C66"/>
    <w:rsid w:val="00A52CE9"/>
    <w:rsid w:val="00A54B81"/>
    <w:rsid w:val="00A55217"/>
    <w:rsid w:val="00A5604A"/>
    <w:rsid w:val="00A57271"/>
    <w:rsid w:val="00A57578"/>
    <w:rsid w:val="00A57C10"/>
    <w:rsid w:val="00A6002D"/>
    <w:rsid w:val="00A60686"/>
    <w:rsid w:val="00A608A8"/>
    <w:rsid w:val="00A60F88"/>
    <w:rsid w:val="00A6104B"/>
    <w:rsid w:val="00A61C56"/>
    <w:rsid w:val="00A624D2"/>
    <w:rsid w:val="00A62F27"/>
    <w:rsid w:val="00A631A6"/>
    <w:rsid w:val="00A63C44"/>
    <w:rsid w:val="00A640F3"/>
    <w:rsid w:val="00A67C06"/>
    <w:rsid w:val="00A70525"/>
    <w:rsid w:val="00A70689"/>
    <w:rsid w:val="00A70931"/>
    <w:rsid w:val="00A713A2"/>
    <w:rsid w:val="00A7144F"/>
    <w:rsid w:val="00A73166"/>
    <w:rsid w:val="00A731A1"/>
    <w:rsid w:val="00A7342B"/>
    <w:rsid w:val="00A73644"/>
    <w:rsid w:val="00A73682"/>
    <w:rsid w:val="00A73E09"/>
    <w:rsid w:val="00A7486F"/>
    <w:rsid w:val="00A75444"/>
    <w:rsid w:val="00A76723"/>
    <w:rsid w:val="00A76C9A"/>
    <w:rsid w:val="00A804AC"/>
    <w:rsid w:val="00A80666"/>
    <w:rsid w:val="00A81238"/>
    <w:rsid w:val="00A820D7"/>
    <w:rsid w:val="00A829A2"/>
    <w:rsid w:val="00A8369B"/>
    <w:rsid w:val="00A8370B"/>
    <w:rsid w:val="00A83CAC"/>
    <w:rsid w:val="00A83F8E"/>
    <w:rsid w:val="00A8456D"/>
    <w:rsid w:val="00A8467F"/>
    <w:rsid w:val="00A8468A"/>
    <w:rsid w:val="00A84CEB"/>
    <w:rsid w:val="00A85946"/>
    <w:rsid w:val="00A8594A"/>
    <w:rsid w:val="00A866C9"/>
    <w:rsid w:val="00A868DA"/>
    <w:rsid w:val="00A87649"/>
    <w:rsid w:val="00A878AF"/>
    <w:rsid w:val="00A87997"/>
    <w:rsid w:val="00A87E37"/>
    <w:rsid w:val="00A9039E"/>
    <w:rsid w:val="00A918D1"/>
    <w:rsid w:val="00A91EF4"/>
    <w:rsid w:val="00A93FBD"/>
    <w:rsid w:val="00A94093"/>
    <w:rsid w:val="00A946E3"/>
    <w:rsid w:val="00A94926"/>
    <w:rsid w:val="00A94A81"/>
    <w:rsid w:val="00A94D21"/>
    <w:rsid w:val="00A94D64"/>
    <w:rsid w:val="00A9558C"/>
    <w:rsid w:val="00AA02CF"/>
    <w:rsid w:val="00AA043C"/>
    <w:rsid w:val="00AA0715"/>
    <w:rsid w:val="00AA0B82"/>
    <w:rsid w:val="00AA105C"/>
    <w:rsid w:val="00AA1355"/>
    <w:rsid w:val="00AA139B"/>
    <w:rsid w:val="00AA1A22"/>
    <w:rsid w:val="00AA299F"/>
    <w:rsid w:val="00AA31AB"/>
    <w:rsid w:val="00AA4B2D"/>
    <w:rsid w:val="00AA5077"/>
    <w:rsid w:val="00AA5741"/>
    <w:rsid w:val="00AA5CF9"/>
    <w:rsid w:val="00AA6518"/>
    <w:rsid w:val="00AA683B"/>
    <w:rsid w:val="00AA7637"/>
    <w:rsid w:val="00AA7DC8"/>
    <w:rsid w:val="00AB1CF1"/>
    <w:rsid w:val="00AB3BB9"/>
    <w:rsid w:val="00AB3C4D"/>
    <w:rsid w:val="00AB5F1E"/>
    <w:rsid w:val="00AB68A7"/>
    <w:rsid w:val="00AB6CF2"/>
    <w:rsid w:val="00AB7432"/>
    <w:rsid w:val="00AB762B"/>
    <w:rsid w:val="00AC0397"/>
    <w:rsid w:val="00AC04D6"/>
    <w:rsid w:val="00AC0B6B"/>
    <w:rsid w:val="00AC1C77"/>
    <w:rsid w:val="00AC26F3"/>
    <w:rsid w:val="00AC2A5E"/>
    <w:rsid w:val="00AC3413"/>
    <w:rsid w:val="00AC34CD"/>
    <w:rsid w:val="00AC3BB3"/>
    <w:rsid w:val="00AC3EE8"/>
    <w:rsid w:val="00AC41DD"/>
    <w:rsid w:val="00AC492C"/>
    <w:rsid w:val="00AC5015"/>
    <w:rsid w:val="00AC5072"/>
    <w:rsid w:val="00AC5304"/>
    <w:rsid w:val="00AC658C"/>
    <w:rsid w:val="00AC7493"/>
    <w:rsid w:val="00AD00AF"/>
    <w:rsid w:val="00AD0884"/>
    <w:rsid w:val="00AD0BF1"/>
    <w:rsid w:val="00AD0C7B"/>
    <w:rsid w:val="00AD195F"/>
    <w:rsid w:val="00AD5450"/>
    <w:rsid w:val="00AD62E5"/>
    <w:rsid w:val="00AD6DD4"/>
    <w:rsid w:val="00AD72A5"/>
    <w:rsid w:val="00AE0906"/>
    <w:rsid w:val="00AE0DB5"/>
    <w:rsid w:val="00AE0DF4"/>
    <w:rsid w:val="00AE101D"/>
    <w:rsid w:val="00AE14F3"/>
    <w:rsid w:val="00AE2277"/>
    <w:rsid w:val="00AE2673"/>
    <w:rsid w:val="00AE4009"/>
    <w:rsid w:val="00AE43AA"/>
    <w:rsid w:val="00AE4A1F"/>
    <w:rsid w:val="00AE4DC7"/>
    <w:rsid w:val="00AE4E01"/>
    <w:rsid w:val="00AE52DC"/>
    <w:rsid w:val="00AE564D"/>
    <w:rsid w:val="00AE5A41"/>
    <w:rsid w:val="00AE5F17"/>
    <w:rsid w:val="00AE6EEB"/>
    <w:rsid w:val="00AE710C"/>
    <w:rsid w:val="00AE71B4"/>
    <w:rsid w:val="00AF01A8"/>
    <w:rsid w:val="00AF16E7"/>
    <w:rsid w:val="00AF2205"/>
    <w:rsid w:val="00AF2273"/>
    <w:rsid w:val="00AF239B"/>
    <w:rsid w:val="00AF279B"/>
    <w:rsid w:val="00AF381E"/>
    <w:rsid w:val="00AF3866"/>
    <w:rsid w:val="00AF4B4F"/>
    <w:rsid w:val="00AF4EBF"/>
    <w:rsid w:val="00AF537D"/>
    <w:rsid w:val="00AF6221"/>
    <w:rsid w:val="00AF628C"/>
    <w:rsid w:val="00AF6821"/>
    <w:rsid w:val="00AF7490"/>
    <w:rsid w:val="00AF77F6"/>
    <w:rsid w:val="00B0044A"/>
    <w:rsid w:val="00B0205E"/>
    <w:rsid w:val="00B020B5"/>
    <w:rsid w:val="00B030FB"/>
    <w:rsid w:val="00B032E6"/>
    <w:rsid w:val="00B03564"/>
    <w:rsid w:val="00B03AEC"/>
    <w:rsid w:val="00B043C3"/>
    <w:rsid w:val="00B04D7A"/>
    <w:rsid w:val="00B05391"/>
    <w:rsid w:val="00B05FC5"/>
    <w:rsid w:val="00B06695"/>
    <w:rsid w:val="00B072BF"/>
    <w:rsid w:val="00B07812"/>
    <w:rsid w:val="00B079EA"/>
    <w:rsid w:val="00B07C74"/>
    <w:rsid w:val="00B112D4"/>
    <w:rsid w:val="00B11B6F"/>
    <w:rsid w:val="00B12109"/>
    <w:rsid w:val="00B12C06"/>
    <w:rsid w:val="00B1380C"/>
    <w:rsid w:val="00B14653"/>
    <w:rsid w:val="00B14F15"/>
    <w:rsid w:val="00B15082"/>
    <w:rsid w:val="00B15660"/>
    <w:rsid w:val="00B15918"/>
    <w:rsid w:val="00B15A6A"/>
    <w:rsid w:val="00B16272"/>
    <w:rsid w:val="00B16A79"/>
    <w:rsid w:val="00B16E18"/>
    <w:rsid w:val="00B17263"/>
    <w:rsid w:val="00B17542"/>
    <w:rsid w:val="00B176A4"/>
    <w:rsid w:val="00B1788A"/>
    <w:rsid w:val="00B17F59"/>
    <w:rsid w:val="00B20739"/>
    <w:rsid w:val="00B20A5A"/>
    <w:rsid w:val="00B210BC"/>
    <w:rsid w:val="00B219C5"/>
    <w:rsid w:val="00B22368"/>
    <w:rsid w:val="00B22BCF"/>
    <w:rsid w:val="00B2347D"/>
    <w:rsid w:val="00B23644"/>
    <w:rsid w:val="00B23BFD"/>
    <w:rsid w:val="00B24FA3"/>
    <w:rsid w:val="00B2520E"/>
    <w:rsid w:val="00B25397"/>
    <w:rsid w:val="00B25855"/>
    <w:rsid w:val="00B25888"/>
    <w:rsid w:val="00B25FB3"/>
    <w:rsid w:val="00B30789"/>
    <w:rsid w:val="00B30BE5"/>
    <w:rsid w:val="00B30F7B"/>
    <w:rsid w:val="00B313F3"/>
    <w:rsid w:val="00B318F4"/>
    <w:rsid w:val="00B3223A"/>
    <w:rsid w:val="00B3285B"/>
    <w:rsid w:val="00B328B2"/>
    <w:rsid w:val="00B32EE2"/>
    <w:rsid w:val="00B34DA0"/>
    <w:rsid w:val="00B34EB9"/>
    <w:rsid w:val="00B3714C"/>
    <w:rsid w:val="00B377BB"/>
    <w:rsid w:val="00B403A2"/>
    <w:rsid w:val="00B40E9B"/>
    <w:rsid w:val="00B41170"/>
    <w:rsid w:val="00B423C0"/>
    <w:rsid w:val="00B4246C"/>
    <w:rsid w:val="00B4275D"/>
    <w:rsid w:val="00B42842"/>
    <w:rsid w:val="00B44B3B"/>
    <w:rsid w:val="00B4518C"/>
    <w:rsid w:val="00B45747"/>
    <w:rsid w:val="00B45EF5"/>
    <w:rsid w:val="00B477A6"/>
    <w:rsid w:val="00B47ACF"/>
    <w:rsid w:val="00B509DF"/>
    <w:rsid w:val="00B51E97"/>
    <w:rsid w:val="00B52734"/>
    <w:rsid w:val="00B534C5"/>
    <w:rsid w:val="00B5350B"/>
    <w:rsid w:val="00B536C3"/>
    <w:rsid w:val="00B53B99"/>
    <w:rsid w:val="00B547D9"/>
    <w:rsid w:val="00B548EE"/>
    <w:rsid w:val="00B560BC"/>
    <w:rsid w:val="00B56786"/>
    <w:rsid w:val="00B5734F"/>
    <w:rsid w:val="00B57A2A"/>
    <w:rsid w:val="00B608E4"/>
    <w:rsid w:val="00B60F2F"/>
    <w:rsid w:val="00B61307"/>
    <w:rsid w:val="00B6209D"/>
    <w:rsid w:val="00B620D2"/>
    <w:rsid w:val="00B62322"/>
    <w:rsid w:val="00B62FEF"/>
    <w:rsid w:val="00B631E8"/>
    <w:rsid w:val="00B63CFB"/>
    <w:rsid w:val="00B64DF5"/>
    <w:rsid w:val="00B64E01"/>
    <w:rsid w:val="00B65084"/>
    <w:rsid w:val="00B65902"/>
    <w:rsid w:val="00B6608D"/>
    <w:rsid w:val="00B6667F"/>
    <w:rsid w:val="00B66994"/>
    <w:rsid w:val="00B67769"/>
    <w:rsid w:val="00B7264C"/>
    <w:rsid w:val="00B737E0"/>
    <w:rsid w:val="00B73E7F"/>
    <w:rsid w:val="00B745DA"/>
    <w:rsid w:val="00B74B80"/>
    <w:rsid w:val="00B74D02"/>
    <w:rsid w:val="00B754CD"/>
    <w:rsid w:val="00B75F3D"/>
    <w:rsid w:val="00B76051"/>
    <w:rsid w:val="00B76778"/>
    <w:rsid w:val="00B76783"/>
    <w:rsid w:val="00B771E6"/>
    <w:rsid w:val="00B77D48"/>
    <w:rsid w:val="00B80873"/>
    <w:rsid w:val="00B82070"/>
    <w:rsid w:val="00B82353"/>
    <w:rsid w:val="00B82D8C"/>
    <w:rsid w:val="00B8349B"/>
    <w:rsid w:val="00B835B2"/>
    <w:rsid w:val="00B84DBE"/>
    <w:rsid w:val="00B86138"/>
    <w:rsid w:val="00B86941"/>
    <w:rsid w:val="00B86B01"/>
    <w:rsid w:val="00B86CC9"/>
    <w:rsid w:val="00B902A0"/>
    <w:rsid w:val="00B90859"/>
    <w:rsid w:val="00B90C12"/>
    <w:rsid w:val="00B91802"/>
    <w:rsid w:val="00B91AD5"/>
    <w:rsid w:val="00B91C1C"/>
    <w:rsid w:val="00B931B4"/>
    <w:rsid w:val="00B93E27"/>
    <w:rsid w:val="00B9514D"/>
    <w:rsid w:val="00B953D2"/>
    <w:rsid w:val="00B9613B"/>
    <w:rsid w:val="00B97F6F"/>
    <w:rsid w:val="00BA01DE"/>
    <w:rsid w:val="00BA0787"/>
    <w:rsid w:val="00BA0798"/>
    <w:rsid w:val="00BA13EE"/>
    <w:rsid w:val="00BA164B"/>
    <w:rsid w:val="00BA19BD"/>
    <w:rsid w:val="00BA19E5"/>
    <w:rsid w:val="00BA1D54"/>
    <w:rsid w:val="00BA1FA0"/>
    <w:rsid w:val="00BA2C1A"/>
    <w:rsid w:val="00BA31E8"/>
    <w:rsid w:val="00BA4165"/>
    <w:rsid w:val="00BA5470"/>
    <w:rsid w:val="00BA555C"/>
    <w:rsid w:val="00BA55DF"/>
    <w:rsid w:val="00BA5A90"/>
    <w:rsid w:val="00BA62E6"/>
    <w:rsid w:val="00BA7695"/>
    <w:rsid w:val="00BA7B8C"/>
    <w:rsid w:val="00BB0779"/>
    <w:rsid w:val="00BB0D50"/>
    <w:rsid w:val="00BB14C3"/>
    <w:rsid w:val="00BB4E9C"/>
    <w:rsid w:val="00BB5A2A"/>
    <w:rsid w:val="00BB5B7C"/>
    <w:rsid w:val="00BB5BDB"/>
    <w:rsid w:val="00BB5F7A"/>
    <w:rsid w:val="00BB6BC6"/>
    <w:rsid w:val="00BC1107"/>
    <w:rsid w:val="00BC11DC"/>
    <w:rsid w:val="00BC17A2"/>
    <w:rsid w:val="00BC196D"/>
    <w:rsid w:val="00BC23C3"/>
    <w:rsid w:val="00BC3FAB"/>
    <w:rsid w:val="00BC4D3E"/>
    <w:rsid w:val="00BC5219"/>
    <w:rsid w:val="00BC658E"/>
    <w:rsid w:val="00BC786C"/>
    <w:rsid w:val="00BD01C6"/>
    <w:rsid w:val="00BD089E"/>
    <w:rsid w:val="00BD09AB"/>
    <w:rsid w:val="00BD132D"/>
    <w:rsid w:val="00BD138C"/>
    <w:rsid w:val="00BD21D4"/>
    <w:rsid w:val="00BD232C"/>
    <w:rsid w:val="00BD2DB0"/>
    <w:rsid w:val="00BD2F0C"/>
    <w:rsid w:val="00BD2FBD"/>
    <w:rsid w:val="00BD43D8"/>
    <w:rsid w:val="00BD5C91"/>
    <w:rsid w:val="00BD6824"/>
    <w:rsid w:val="00BD6B48"/>
    <w:rsid w:val="00BD6F4B"/>
    <w:rsid w:val="00BD718C"/>
    <w:rsid w:val="00BD77B9"/>
    <w:rsid w:val="00BE023C"/>
    <w:rsid w:val="00BE0AEB"/>
    <w:rsid w:val="00BE10F3"/>
    <w:rsid w:val="00BE11C3"/>
    <w:rsid w:val="00BE122B"/>
    <w:rsid w:val="00BE2482"/>
    <w:rsid w:val="00BE2CCF"/>
    <w:rsid w:val="00BE2D3A"/>
    <w:rsid w:val="00BE2DD5"/>
    <w:rsid w:val="00BE38A1"/>
    <w:rsid w:val="00BE4198"/>
    <w:rsid w:val="00BE4381"/>
    <w:rsid w:val="00BE4754"/>
    <w:rsid w:val="00BE6500"/>
    <w:rsid w:val="00BE6657"/>
    <w:rsid w:val="00BE6F8C"/>
    <w:rsid w:val="00BE6FF5"/>
    <w:rsid w:val="00BE7C83"/>
    <w:rsid w:val="00BF0F09"/>
    <w:rsid w:val="00BF13BD"/>
    <w:rsid w:val="00BF34F7"/>
    <w:rsid w:val="00BF4636"/>
    <w:rsid w:val="00BF4678"/>
    <w:rsid w:val="00BF47ED"/>
    <w:rsid w:val="00BF534D"/>
    <w:rsid w:val="00BF5660"/>
    <w:rsid w:val="00BF6DD0"/>
    <w:rsid w:val="00BF7C88"/>
    <w:rsid w:val="00C00F62"/>
    <w:rsid w:val="00C01B16"/>
    <w:rsid w:val="00C01D8D"/>
    <w:rsid w:val="00C022D2"/>
    <w:rsid w:val="00C02E32"/>
    <w:rsid w:val="00C02E8E"/>
    <w:rsid w:val="00C042EE"/>
    <w:rsid w:val="00C0432F"/>
    <w:rsid w:val="00C060CF"/>
    <w:rsid w:val="00C109A6"/>
    <w:rsid w:val="00C11729"/>
    <w:rsid w:val="00C128B0"/>
    <w:rsid w:val="00C13608"/>
    <w:rsid w:val="00C136B4"/>
    <w:rsid w:val="00C13FC2"/>
    <w:rsid w:val="00C14313"/>
    <w:rsid w:val="00C1545D"/>
    <w:rsid w:val="00C155AB"/>
    <w:rsid w:val="00C15EB9"/>
    <w:rsid w:val="00C15FDC"/>
    <w:rsid w:val="00C1604E"/>
    <w:rsid w:val="00C16978"/>
    <w:rsid w:val="00C16C47"/>
    <w:rsid w:val="00C16DD4"/>
    <w:rsid w:val="00C17550"/>
    <w:rsid w:val="00C2001E"/>
    <w:rsid w:val="00C2112E"/>
    <w:rsid w:val="00C214D2"/>
    <w:rsid w:val="00C217A4"/>
    <w:rsid w:val="00C21E5D"/>
    <w:rsid w:val="00C22F21"/>
    <w:rsid w:val="00C2447F"/>
    <w:rsid w:val="00C24C0B"/>
    <w:rsid w:val="00C24C4F"/>
    <w:rsid w:val="00C25025"/>
    <w:rsid w:val="00C2657B"/>
    <w:rsid w:val="00C26E28"/>
    <w:rsid w:val="00C272F2"/>
    <w:rsid w:val="00C27453"/>
    <w:rsid w:val="00C274C3"/>
    <w:rsid w:val="00C27B15"/>
    <w:rsid w:val="00C27DD8"/>
    <w:rsid w:val="00C32190"/>
    <w:rsid w:val="00C32CE4"/>
    <w:rsid w:val="00C3362F"/>
    <w:rsid w:val="00C33999"/>
    <w:rsid w:val="00C34406"/>
    <w:rsid w:val="00C3500B"/>
    <w:rsid w:val="00C369AC"/>
    <w:rsid w:val="00C36A11"/>
    <w:rsid w:val="00C36A52"/>
    <w:rsid w:val="00C3756E"/>
    <w:rsid w:val="00C3772B"/>
    <w:rsid w:val="00C37BD2"/>
    <w:rsid w:val="00C408FE"/>
    <w:rsid w:val="00C40DB7"/>
    <w:rsid w:val="00C4332E"/>
    <w:rsid w:val="00C437ED"/>
    <w:rsid w:val="00C44254"/>
    <w:rsid w:val="00C44562"/>
    <w:rsid w:val="00C454D8"/>
    <w:rsid w:val="00C455B7"/>
    <w:rsid w:val="00C45A7B"/>
    <w:rsid w:val="00C4677A"/>
    <w:rsid w:val="00C46A92"/>
    <w:rsid w:val="00C46BC1"/>
    <w:rsid w:val="00C46CA2"/>
    <w:rsid w:val="00C4779D"/>
    <w:rsid w:val="00C5100E"/>
    <w:rsid w:val="00C51E20"/>
    <w:rsid w:val="00C51FCD"/>
    <w:rsid w:val="00C529B2"/>
    <w:rsid w:val="00C533AF"/>
    <w:rsid w:val="00C535C4"/>
    <w:rsid w:val="00C53983"/>
    <w:rsid w:val="00C5418B"/>
    <w:rsid w:val="00C550D3"/>
    <w:rsid w:val="00C555A9"/>
    <w:rsid w:val="00C557A6"/>
    <w:rsid w:val="00C56775"/>
    <w:rsid w:val="00C57052"/>
    <w:rsid w:val="00C5715F"/>
    <w:rsid w:val="00C57EAA"/>
    <w:rsid w:val="00C635E5"/>
    <w:rsid w:val="00C66323"/>
    <w:rsid w:val="00C66F0F"/>
    <w:rsid w:val="00C67A56"/>
    <w:rsid w:val="00C67EC2"/>
    <w:rsid w:val="00C7045C"/>
    <w:rsid w:val="00C7341E"/>
    <w:rsid w:val="00C74598"/>
    <w:rsid w:val="00C74C2A"/>
    <w:rsid w:val="00C7512B"/>
    <w:rsid w:val="00C755F6"/>
    <w:rsid w:val="00C763FD"/>
    <w:rsid w:val="00C7643D"/>
    <w:rsid w:val="00C777A7"/>
    <w:rsid w:val="00C815D7"/>
    <w:rsid w:val="00C81CC5"/>
    <w:rsid w:val="00C81CFC"/>
    <w:rsid w:val="00C81DB2"/>
    <w:rsid w:val="00C82283"/>
    <w:rsid w:val="00C82293"/>
    <w:rsid w:val="00C83203"/>
    <w:rsid w:val="00C8373C"/>
    <w:rsid w:val="00C83CEF"/>
    <w:rsid w:val="00C83F56"/>
    <w:rsid w:val="00C84DA0"/>
    <w:rsid w:val="00C85149"/>
    <w:rsid w:val="00C85C12"/>
    <w:rsid w:val="00C86186"/>
    <w:rsid w:val="00C86A6F"/>
    <w:rsid w:val="00C90BF8"/>
    <w:rsid w:val="00C90DB3"/>
    <w:rsid w:val="00C90EA4"/>
    <w:rsid w:val="00C91A15"/>
    <w:rsid w:val="00C91B88"/>
    <w:rsid w:val="00C93009"/>
    <w:rsid w:val="00C931B9"/>
    <w:rsid w:val="00C93BA0"/>
    <w:rsid w:val="00C94601"/>
    <w:rsid w:val="00C95370"/>
    <w:rsid w:val="00C958D3"/>
    <w:rsid w:val="00C95FB6"/>
    <w:rsid w:val="00C96549"/>
    <w:rsid w:val="00C9654B"/>
    <w:rsid w:val="00C96967"/>
    <w:rsid w:val="00C97829"/>
    <w:rsid w:val="00CA0409"/>
    <w:rsid w:val="00CA0B53"/>
    <w:rsid w:val="00CA204A"/>
    <w:rsid w:val="00CA312B"/>
    <w:rsid w:val="00CA37AE"/>
    <w:rsid w:val="00CA4B50"/>
    <w:rsid w:val="00CA4E66"/>
    <w:rsid w:val="00CA5092"/>
    <w:rsid w:val="00CA561E"/>
    <w:rsid w:val="00CA606F"/>
    <w:rsid w:val="00CA71DF"/>
    <w:rsid w:val="00CB02AF"/>
    <w:rsid w:val="00CB1775"/>
    <w:rsid w:val="00CB198A"/>
    <w:rsid w:val="00CB2D77"/>
    <w:rsid w:val="00CB2E4B"/>
    <w:rsid w:val="00CB32D0"/>
    <w:rsid w:val="00CB3E3C"/>
    <w:rsid w:val="00CB44AF"/>
    <w:rsid w:val="00CB486D"/>
    <w:rsid w:val="00CB4B22"/>
    <w:rsid w:val="00CB5060"/>
    <w:rsid w:val="00CB616B"/>
    <w:rsid w:val="00CB624B"/>
    <w:rsid w:val="00CB6784"/>
    <w:rsid w:val="00CB69BA"/>
    <w:rsid w:val="00CB6B2F"/>
    <w:rsid w:val="00CB6CA5"/>
    <w:rsid w:val="00CB6EA5"/>
    <w:rsid w:val="00CB7092"/>
    <w:rsid w:val="00CB7985"/>
    <w:rsid w:val="00CB7C50"/>
    <w:rsid w:val="00CC0941"/>
    <w:rsid w:val="00CC0B2E"/>
    <w:rsid w:val="00CC0EF2"/>
    <w:rsid w:val="00CC1E39"/>
    <w:rsid w:val="00CC2511"/>
    <w:rsid w:val="00CC3346"/>
    <w:rsid w:val="00CC380B"/>
    <w:rsid w:val="00CC4BBD"/>
    <w:rsid w:val="00CC506B"/>
    <w:rsid w:val="00CC5FCC"/>
    <w:rsid w:val="00CC69BC"/>
    <w:rsid w:val="00CC6C1D"/>
    <w:rsid w:val="00CD1834"/>
    <w:rsid w:val="00CD2236"/>
    <w:rsid w:val="00CD2761"/>
    <w:rsid w:val="00CD281E"/>
    <w:rsid w:val="00CD4123"/>
    <w:rsid w:val="00CD46A7"/>
    <w:rsid w:val="00CD470D"/>
    <w:rsid w:val="00CD47DC"/>
    <w:rsid w:val="00CD50CC"/>
    <w:rsid w:val="00CD61F6"/>
    <w:rsid w:val="00CD7C93"/>
    <w:rsid w:val="00CD7DE4"/>
    <w:rsid w:val="00CE0309"/>
    <w:rsid w:val="00CE0754"/>
    <w:rsid w:val="00CE1311"/>
    <w:rsid w:val="00CE1467"/>
    <w:rsid w:val="00CE168E"/>
    <w:rsid w:val="00CE206D"/>
    <w:rsid w:val="00CE2181"/>
    <w:rsid w:val="00CE24E3"/>
    <w:rsid w:val="00CE2995"/>
    <w:rsid w:val="00CE2C87"/>
    <w:rsid w:val="00CE483F"/>
    <w:rsid w:val="00CE48BB"/>
    <w:rsid w:val="00CE5C06"/>
    <w:rsid w:val="00CE6425"/>
    <w:rsid w:val="00CE683D"/>
    <w:rsid w:val="00CE73F7"/>
    <w:rsid w:val="00CE7C08"/>
    <w:rsid w:val="00CF01D4"/>
    <w:rsid w:val="00CF0DF6"/>
    <w:rsid w:val="00CF1DEE"/>
    <w:rsid w:val="00CF218B"/>
    <w:rsid w:val="00CF2B26"/>
    <w:rsid w:val="00CF2E80"/>
    <w:rsid w:val="00CF34A4"/>
    <w:rsid w:val="00CF3E15"/>
    <w:rsid w:val="00CF42DC"/>
    <w:rsid w:val="00CF451A"/>
    <w:rsid w:val="00CF4F36"/>
    <w:rsid w:val="00CF66A9"/>
    <w:rsid w:val="00CF6DCB"/>
    <w:rsid w:val="00CF7B02"/>
    <w:rsid w:val="00CF7BB8"/>
    <w:rsid w:val="00CF7C95"/>
    <w:rsid w:val="00D00B7F"/>
    <w:rsid w:val="00D01EF0"/>
    <w:rsid w:val="00D01F2E"/>
    <w:rsid w:val="00D0223E"/>
    <w:rsid w:val="00D0307B"/>
    <w:rsid w:val="00D038FA"/>
    <w:rsid w:val="00D0396B"/>
    <w:rsid w:val="00D043D6"/>
    <w:rsid w:val="00D06C29"/>
    <w:rsid w:val="00D07D1E"/>
    <w:rsid w:val="00D07EFC"/>
    <w:rsid w:val="00D10A99"/>
    <w:rsid w:val="00D11DE3"/>
    <w:rsid w:val="00D125BD"/>
    <w:rsid w:val="00D1365A"/>
    <w:rsid w:val="00D15B7C"/>
    <w:rsid w:val="00D16D92"/>
    <w:rsid w:val="00D17308"/>
    <w:rsid w:val="00D17E4A"/>
    <w:rsid w:val="00D2126D"/>
    <w:rsid w:val="00D2135B"/>
    <w:rsid w:val="00D214AD"/>
    <w:rsid w:val="00D21ADD"/>
    <w:rsid w:val="00D22081"/>
    <w:rsid w:val="00D225C1"/>
    <w:rsid w:val="00D225F4"/>
    <w:rsid w:val="00D25170"/>
    <w:rsid w:val="00D25595"/>
    <w:rsid w:val="00D25AE8"/>
    <w:rsid w:val="00D2634E"/>
    <w:rsid w:val="00D27434"/>
    <w:rsid w:val="00D27AA2"/>
    <w:rsid w:val="00D317C9"/>
    <w:rsid w:val="00D31818"/>
    <w:rsid w:val="00D323E4"/>
    <w:rsid w:val="00D3267D"/>
    <w:rsid w:val="00D32F33"/>
    <w:rsid w:val="00D33539"/>
    <w:rsid w:val="00D33792"/>
    <w:rsid w:val="00D337E2"/>
    <w:rsid w:val="00D33BD2"/>
    <w:rsid w:val="00D351E0"/>
    <w:rsid w:val="00D36205"/>
    <w:rsid w:val="00D3722C"/>
    <w:rsid w:val="00D40109"/>
    <w:rsid w:val="00D41D96"/>
    <w:rsid w:val="00D4318C"/>
    <w:rsid w:val="00D43578"/>
    <w:rsid w:val="00D444A5"/>
    <w:rsid w:val="00D446FE"/>
    <w:rsid w:val="00D45D46"/>
    <w:rsid w:val="00D462F1"/>
    <w:rsid w:val="00D508D8"/>
    <w:rsid w:val="00D50C1F"/>
    <w:rsid w:val="00D510B7"/>
    <w:rsid w:val="00D51AD7"/>
    <w:rsid w:val="00D51D9E"/>
    <w:rsid w:val="00D52521"/>
    <w:rsid w:val="00D52D62"/>
    <w:rsid w:val="00D535F9"/>
    <w:rsid w:val="00D539D3"/>
    <w:rsid w:val="00D543B7"/>
    <w:rsid w:val="00D54BBA"/>
    <w:rsid w:val="00D55048"/>
    <w:rsid w:val="00D55119"/>
    <w:rsid w:val="00D555FC"/>
    <w:rsid w:val="00D5581E"/>
    <w:rsid w:val="00D55B54"/>
    <w:rsid w:val="00D57E7C"/>
    <w:rsid w:val="00D605E3"/>
    <w:rsid w:val="00D60B3A"/>
    <w:rsid w:val="00D6106D"/>
    <w:rsid w:val="00D61873"/>
    <w:rsid w:val="00D618DF"/>
    <w:rsid w:val="00D62455"/>
    <w:rsid w:val="00D62B23"/>
    <w:rsid w:val="00D6362D"/>
    <w:rsid w:val="00D63791"/>
    <w:rsid w:val="00D63E2D"/>
    <w:rsid w:val="00D63FA0"/>
    <w:rsid w:val="00D63FDF"/>
    <w:rsid w:val="00D6485A"/>
    <w:rsid w:val="00D64A33"/>
    <w:rsid w:val="00D64B9E"/>
    <w:rsid w:val="00D64E74"/>
    <w:rsid w:val="00D65071"/>
    <w:rsid w:val="00D66292"/>
    <w:rsid w:val="00D66446"/>
    <w:rsid w:val="00D665E4"/>
    <w:rsid w:val="00D66721"/>
    <w:rsid w:val="00D671AD"/>
    <w:rsid w:val="00D676B6"/>
    <w:rsid w:val="00D67B99"/>
    <w:rsid w:val="00D70172"/>
    <w:rsid w:val="00D70AE3"/>
    <w:rsid w:val="00D71466"/>
    <w:rsid w:val="00D72E5D"/>
    <w:rsid w:val="00D73D6A"/>
    <w:rsid w:val="00D74B45"/>
    <w:rsid w:val="00D74F71"/>
    <w:rsid w:val="00D76301"/>
    <w:rsid w:val="00D76344"/>
    <w:rsid w:val="00D76690"/>
    <w:rsid w:val="00D76C80"/>
    <w:rsid w:val="00D77ACD"/>
    <w:rsid w:val="00D77F72"/>
    <w:rsid w:val="00D77F97"/>
    <w:rsid w:val="00D81146"/>
    <w:rsid w:val="00D826B4"/>
    <w:rsid w:val="00D8279E"/>
    <w:rsid w:val="00D82D05"/>
    <w:rsid w:val="00D82ED4"/>
    <w:rsid w:val="00D8323C"/>
    <w:rsid w:val="00D8349F"/>
    <w:rsid w:val="00D83DA2"/>
    <w:rsid w:val="00D84379"/>
    <w:rsid w:val="00D8502F"/>
    <w:rsid w:val="00D850BB"/>
    <w:rsid w:val="00D851C3"/>
    <w:rsid w:val="00D85802"/>
    <w:rsid w:val="00D85C09"/>
    <w:rsid w:val="00D85D85"/>
    <w:rsid w:val="00D86360"/>
    <w:rsid w:val="00D86395"/>
    <w:rsid w:val="00D8658D"/>
    <w:rsid w:val="00D902D0"/>
    <w:rsid w:val="00D90549"/>
    <w:rsid w:val="00D90EFE"/>
    <w:rsid w:val="00D90FDC"/>
    <w:rsid w:val="00D91616"/>
    <w:rsid w:val="00D916EB"/>
    <w:rsid w:val="00D93CC3"/>
    <w:rsid w:val="00D9410D"/>
    <w:rsid w:val="00D9450F"/>
    <w:rsid w:val="00D94D56"/>
    <w:rsid w:val="00D94E69"/>
    <w:rsid w:val="00D95017"/>
    <w:rsid w:val="00D95110"/>
    <w:rsid w:val="00D95D84"/>
    <w:rsid w:val="00D95DE7"/>
    <w:rsid w:val="00D960BC"/>
    <w:rsid w:val="00D96C1D"/>
    <w:rsid w:val="00D96E59"/>
    <w:rsid w:val="00D974B5"/>
    <w:rsid w:val="00D97CEA"/>
    <w:rsid w:val="00DA0C85"/>
    <w:rsid w:val="00DA153E"/>
    <w:rsid w:val="00DA17BE"/>
    <w:rsid w:val="00DA2239"/>
    <w:rsid w:val="00DA261B"/>
    <w:rsid w:val="00DA2B1B"/>
    <w:rsid w:val="00DA343A"/>
    <w:rsid w:val="00DA3B4C"/>
    <w:rsid w:val="00DA3CED"/>
    <w:rsid w:val="00DA504F"/>
    <w:rsid w:val="00DA5083"/>
    <w:rsid w:val="00DA6D19"/>
    <w:rsid w:val="00DA6DD2"/>
    <w:rsid w:val="00DA7A82"/>
    <w:rsid w:val="00DA7BBB"/>
    <w:rsid w:val="00DA7D2C"/>
    <w:rsid w:val="00DB0066"/>
    <w:rsid w:val="00DB0BC1"/>
    <w:rsid w:val="00DB0DE0"/>
    <w:rsid w:val="00DB1B65"/>
    <w:rsid w:val="00DB309C"/>
    <w:rsid w:val="00DB35EF"/>
    <w:rsid w:val="00DB3C11"/>
    <w:rsid w:val="00DB4ED0"/>
    <w:rsid w:val="00DB6F24"/>
    <w:rsid w:val="00DB74C2"/>
    <w:rsid w:val="00DB7A0A"/>
    <w:rsid w:val="00DC08D6"/>
    <w:rsid w:val="00DC1448"/>
    <w:rsid w:val="00DC1D49"/>
    <w:rsid w:val="00DC27AA"/>
    <w:rsid w:val="00DC27EC"/>
    <w:rsid w:val="00DC2920"/>
    <w:rsid w:val="00DC2944"/>
    <w:rsid w:val="00DC2C62"/>
    <w:rsid w:val="00DC3119"/>
    <w:rsid w:val="00DC3A5E"/>
    <w:rsid w:val="00DC45D8"/>
    <w:rsid w:val="00DC4B80"/>
    <w:rsid w:val="00DC532A"/>
    <w:rsid w:val="00DC5F26"/>
    <w:rsid w:val="00DC6999"/>
    <w:rsid w:val="00DC74A3"/>
    <w:rsid w:val="00DC7810"/>
    <w:rsid w:val="00DC7ECC"/>
    <w:rsid w:val="00DD0B3E"/>
    <w:rsid w:val="00DD2136"/>
    <w:rsid w:val="00DD2529"/>
    <w:rsid w:val="00DD26F0"/>
    <w:rsid w:val="00DD2A54"/>
    <w:rsid w:val="00DD2B45"/>
    <w:rsid w:val="00DD345C"/>
    <w:rsid w:val="00DD4C2F"/>
    <w:rsid w:val="00DD5F70"/>
    <w:rsid w:val="00DD634D"/>
    <w:rsid w:val="00DD6F7E"/>
    <w:rsid w:val="00DD76CA"/>
    <w:rsid w:val="00DD798B"/>
    <w:rsid w:val="00DD7ED3"/>
    <w:rsid w:val="00DE0803"/>
    <w:rsid w:val="00DE09C5"/>
    <w:rsid w:val="00DE23C0"/>
    <w:rsid w:val="00DE2B8E"/>
    <w:rsid w:val="00DE2BAB"/>
    <w:rsid w:val="00DE40FA"/>
    <w:rsid w:val="00DE4AD8"/>
    <w:rsid w:val="00DE5606"/>
    <w:rsid w:val="00DE5975"/>
    <w:rsid w:val="00DE5C6F"/>
    <w:rsid w:val="00DE5CF7"/>
    <w:rsid w:val="00DE6954"/>
    <w:rsid w:val="00DE757C"/>
    <w:rsid w:val="00DE7C53"/>
    <w:rsid w:val="00DF0950"/>
    <w:rsid w:val="00DF0978"/>
    <w:rsid w:val="00DF2764"/>
    <w:rsid w:val="00DF30BA"/>
    <w:rsid w:val="00DF45A5"/>
    <w:rsid w:val="00DF4E40"/>
    <w:rsid w:val="00DF5B90"/>
    <w:rsid w:val="00DF6B7F"/>
    <w:rsid w:val="00DF7B8F"/>
    <w:rsid w:val="00E0049B"/>
    <w:rsid w:val="00E00FC9"/>
    <w:rsid w:val="00E012B2"/>
    <w:rsid w:val="00E0244E"/>
    <w:rsid w:val="00E02A5A"/>
    <w:rsid w:val="00E02DCE"/>
    <w:rsid w:val="00E02E6C"/>
    <w:rsid w:val="00E0376D"/>
    <w:rsid w:val="00E051A9"/>
    <w:rsid w:val="00E052CA"/>
    <w:rsid w:val="00E055DF"/>
    <w:rsid w:val="00E0603D"/>
    <w:rsid w:val="00E06186"/>
    <w:rsid w:val="00E06464"/>
    <w:rsid w:val="00E0654A"/>
    <w:rsid w:val="00E06FDE"/>
    <w:rsid w:val="00E07EE9"/>
    <w:rsid w:val="00E10441"/>
    <w:rsid w:val="00E11766"/>
    <w:rsid w:val="00E121FF"/>
    <w:rsid w:val="00E12BE2"/>
    <w:rsid w:val="00E1389F"/>
    <w:rsid w:val="00E13955"/>
    <w:rsid w:val="00E1432C"/>
    <w:rsid w:val="00E14404"/>
    <w:rsid w:val="00E14477"/>
    <w:rsid w:val="00E14CB0"/>
    <w:rsid w:val="00E1559D"/>
    <w:rsid w:val="00E16796"/>
    <w:rsid w:val="00E17227"/>
    <w:rsid w:val="00E17A8C"/>
    <w:rsid w:val="00E203F3"/>
    <w:rsid w:val="00E2158B"/>
    <w:rsid w:val="00E21826"/>
    <w:rsid w:val="00E21D30"/>
    <w:rsid w:val="00E21F8B"/>
    <w:rsid w:val="00E22510"/>
    <w:rsid w:val="00E22D89"/>
    <w:rsid w:val="00E2371D"/>
    <w:rsid w:val="00E242D3"/>
    <w:rsid w:val="00E2461D"/>
    <w:rsid w:val="00E24CAA"/>
    <w:rsid w:val="00E2766F"/>
    <w:rsid w:val="00E27878"/>
    <w:rsid w:val="00E27A58"/>
    <w:rsid w:val="00E314CB"/>
    <w:rsid w:val="00E31BAA"/>
    <w:rsid w:val="00E32B17"/>
    <w:rsid w:val="00E32FE9"/>
    <w:rsid w:val="00E331F7"/>
    <w:rsid w:val="00E33D4B"/>
    <w:rsid w:val="00E34193"/>
    <w:rsid w:val="00E34317"/>
    <w:rsid w:val="00E35033"/>
    <w:rsid w:val="00E35312"/>
    <w:rsid w:val="00E36406"/>
    <w:rsid w:val="00E369D7"/>
    <w:rsid w:val="00E37A6D"/>
    <w:rsid w:val="00E37DEF"/>
    <w:rsid w:val="00E41A30"/>
    <w:rsid w:val="00E41C13"/>
    <w:rsid w:val="00E42018"/>
    <w:rsid w:val="00E420F3"/>
    <w:rsid w:val="00E4243A"/>
    <w:rsid w:val="00E42B17"/>
    <w:rsid w:val="00E437CF"/>
    <w:rsid w:val="00E43D15"/>
    <w:rsid w:val="00E43F83"/>
    <w:rsid w:val="00E4434A"/>
    <w:rsid w:val="00E4448E"/>
    <w:rsid w:val="00E44520"/>
    <w:rsid w:val="00E4471A"/>
    <w:rsid w:val="00E44F7D"/>
    <w:rsid w:val="00E4569F"/>
    <w:rsid w:val="00E4616A"/>
    <w:rsid w:val="00E4664F"/>
    <w:rsid w:val="00E47F4A"/>
    <w:rsid w:val="00E50808"/>
    <w:rsid w:val="00E513D6"/>
    <w:rsid w:val="00E5207E"/>
    <w:rsid w:val="00E53AED"/>
    <w:rsid w:val="00E544BD"/>
    <w:rsid w:val="00E55362"/>
    <w:rsid w:val="00E55527"/>
    <w:rsid w:val="00E55D00"/>
    <w:rsid w:val="00E564E4"/>
    <w:rsid w:val="00E56502"/>
    <w:rsid w:val="00E56EA8"/>
    <w:rsid w:val="00E57C20"/>
    <w:rsid w:val="00E6072B"/>
    <w:rsid w:val="00E609F4"/>
    <w:rsid w:val="00E60A32"/>
    <w:rsid w:val="00E615C3"/>
    <w:rsid w:val="00E617CA"/>
    <w:rsid w:val="00E61A16"/>
    <w:rsid w:val="00E63131"/>
    <w:rsid w:val="00E643D6"/>
    <w:rsid w:val="00E648BF"/>
    <w:rsid w:val="00E64BA0"/>
    <w:rsid w:val="00E655BA"/>
    <w:rsid w:val="00E66C44"/>
    <w:rsid w:val="00E67464"/>
    <w:rsid w:val="00E67466"/>
    <w:rsid w:val="00E67D06"/>
    <w:rsid w:val="00E7063C"/>
    <w:rsid w:val="00E7069E"/>
    <w:rsid w:val="00E71598"/>
    <w:rsid w:val="00E717CC"/>
    <w:rsid w:val="00E719E4"/>
    <w:rsid w:val="00E71C20"/>
    <w:rsid w:val="00E71E9B"/>
    <w:rsid w:val="00E734A5"/>
    <w:rsid w:val="00E73867"/>
    <w:rsid w:val="00E747FA"/>
    <w:rsid w:val="00E7506B"/>
    <w:rsid w:val="00E77F36"/>
    <w:rsid w:val="00E82CF3"/>
    <w:rsid w:val="00E82D96"/>
    <w:rsid w:val="00E83A17"/>
    <w:rsid w:val="00E83F8F"/>
    <w:rsid w:val="00E84689"/>
    <w:rsid w:val="00E84863"/>
    <w:rsid w:val="00E85978"/>
    <w:rsid w:val="00E869F3"/>
    <w:rsid w:val="00E871B3"/>
    <w:rsid w:val="00E87D15"/>
    <w:rsid w:val="00E915F3"/>
    <w:rsid w:val="00E91B4E"/>
    <w:rsid w:val="00E93399"/>
    <w:rsid w:val="00E93622"/>
    <w:rsid w:val="00E9396D"/>
    <w:rsid w:val="00E94034"/>
    <w:rsid w:val="00E9505F"/>
    <w:rsid w:val="00E9550A"/>
    <w:rsid w:val="00E95977"/>
    <w:rsid w:val="00E96B00"/>
    <w:rsid w:val="00E96E8B"/>
    <w:rsid w:val="00E97702"/>
    <w:rsid w:val="00E97923"/>
    <w:rsid w:val="00E97B5F"/>
    <w:rsid w:val="00E97DD8"/>
    <w:rsid w:val="00E97F4E"/>
    <w:rsid w:val="00EA02B5"/>
    <w:rsid w:val="00EA0FDF"/>
    <w:rsid w:val="00EA139D"/>
    <w:rsid w:val="00EA2384"/>
    <w:rsid w:val="00EA2872"/>
    <w:rsid w:val="00EA30C5"/>
    <w:rsid w:val="00EA59AB"/>
    <w:rsid w:val="00EA5B41"/>
    <w:rsid w:val="00EA6706"/>
    <w:rsid w:val="00EA78BC"/>
    <w:rsid w:val="00EA78CE"/>
    <w:rsid w:val="00EA7DC6"/>
    <w:rsid w:val="00EB04FB"/>
    <w:rsid w:val="00EB051E"/>
    <w:rsid w:val="00EB06D2"/>
    <w:rsid w:val="00EB0AF7"/>
    <w:rsid w:val="00EB2151"/>
    <w:rsid w:val="00EB30C8"/>
    <w:rsid w:val="00EB3E37"/>
    <w:rsid w:val="00EB3E71"/>
    <w:rsid w:val="00EB3F67"/>
    <w:rsid w:val="00EB41ED"/>
    <w:rsid w:val="00EB59F7"/>
    <w:rsid w:val="00EB5F6F"/>
    <w:rsid w:val="00EB628C"/>
    <w:rsid w:val="00EB6E20"/>
    <w:rsid w:val="00EB6E30"/>
    <w:rsid w:val="00EB7323"/>
    <w:rsid w:val="00EB787F"/>
    <w:rsid w:val="00EB7DB6"/>
    <w:rsid w:val="00EC07AC"/>
    <w:rsid w:val="00EC0BB2"/>
    <w:rsid w:val="00EC160C"/>
    <w:rsid w:val="00EC2360"/>
    <w:rsid w:val="00EC383B"/>
    <w:rsid w:val="00EC4140"/>
    <w:rsid w:val="00EC4542"/>
    <w:rsid w:val="00EC4C35"/>
    <w:rsid w:val="00EC5435"/>
    <w:rsid w:val="00EC6BBB"/>
    <w:rsid w:val="00EC6D01"/>
    <w:rsid w:val="00EC753F"/>
    <w:rsid w:val="00EC7BAA"/>
    <w:rsid w:val="00EC7D2C"/>
    <w:rsid w:val="00EC7E96"/>
    <w:rsid w:val="00ED08E3"/>
    <w:rsid w:val="00ED13F0"/>
    <w:rsid w:val="00ED184E"/>
    <w:rsid w:val="00ED21B9"/>
    <w:rsid w:val="00ED2AED"/>
    <w:rsid w:val="00ED2F13"/>
    <w:rsid w:val="00ED376C"/>
    <w:rsid w:val="00ED378A"/>
    <w:rsid w:val="00ED3DCD"/>
    <w:rsid w:val="00ED4D17"/>
    <w:rsid w:val="00ED5375"/>
    <w:rsid w:val="00ED5383"/>
    <w:rsid w:val="00ED5B48"/>
    <w:rsid w:val="00ED655E"/>
    <w:rsid w:val="00ED7C7B"/>
    <w:rsid w:val="00EE079F"/>
    <w:rsid w:val="00EE07A2"/>
    <w:rsid w:val="00EE0C1E"/>
    <w:rsid w:val="00EE1654"/>
    <w:rsid w:val="00EE22A6"/>
    <w:rsid w:val="00EE24F3"/>
    <w:rsid w:val="00EE2ACA"/>
    <w:rsid w:val="00EE4379"/>
    <w:rsid w:val="00EE4B81"/>
    <w:rsid w:val="00EE4C1B"/>
    <w:rsid w:val="00EE581F"/>
    <w:rsid w:val="00EE7425"/>
    <w:rsid w:val="00EF133B"/>
    <w:rsid w:val="00EF2418"/>
    <w:rsid w:val="00EF278B"/>
    <w:rsid w:val="00EF2A29"/>
    <w:rsid w:val="00EF39CC"/>
    <w:rsid w:val="00EF3C81"/>
    <w:rsid w:val="00EF41D5"/>
    <w:rsid w:val="00EF4CC8"/>
    <w:rsid w:val="00EF57FB"/>
    <w:rsid w:val="00EF670F"/>
    <w:rsid w:val="00EF6F34"/>
    <w:rsid w:val="00F001A6"/>
    <w:rsid w:val="00F0055A"/>
    <w:rsid w:val="00F00719"/>
    <w:rsid w:val="00F007EC"/>
    <w:rsid w:val="00F00CA6"/>
    <w:rsid w:val="00F010B9"/>
    <w:rsid w:val="00F010F6"/>
    <w:rsid w:val="00F018E8"/>
    <w:rsid w:val="00F01A63"/>
    <w:rsid w:val="00F0299F"/>
    <w:rsid w:val="00F02C63"/>
    <w:rsid w:val="00F030A0"/>
    <w:rsid w:val="00F0311F"/>
    <w:rsid w:val="00F03F27"/>
    <w:rsid w:val="00F0438E"/>
    <w:rsid w:val="00F04695"/>
    <w:rsid w:val="00F06864"/>
    <w:rsid w:val="00F10187"/>
    <w:rsid w:val="00F10224"/>
    <w:rsid w:val="00F10DC0"/>
    <w:rsid w:val="00F10FF7"/>
    <w:rsid w:val="00F11186"/>
    <w:rsid w:val="00F11A0E"/>
    <w:rsid w:val="00F12A5E"/>
    <w:rsid w:val="00F12D76"/>
    <w:rsid w:val="00F1352E"/>
    <w:rsid w:val="00F136E5"/>
    <w:rsid w:val="00F14138"/>
    <w:rsid w:val="00F141B5"/>
    <w:rsid w:val="00F149E2"/>
    <w:rsid w:val="00F15275"/>
    <w:rsid w:val="00F155A5"/>
    <w:rsid w:val="00F15D89"/>
    <w:rsid w:val="00F1611F"/>
    <w:rsid w:val="00F179D8"/>
    <w:rsid w:val="00F17ACC"/>
    <w:rsid w:val="00F17F4F"/>
    <w:rsid w:val="00F21130"/>
    <w:rsid w:val="00F21ED8"/>
    <w:rsid w:val="00F22330"/>
    <w:rsid w:val="00F23087"/>
    <w:rsid w:val="00F23232"/>
    <w:rsid w:val="00F2349F"/>
    <w:rsid w:val="00F23B18"/>
    <w:rsid w:val="00F2424A"/>
    <w:rsid w:val="00F25425"/>
    <w:rsid w:val="00F25AAF"/>
    <w:rsid w:val="00F27AB6"/>
    <w:rsid w:val="00F3050C"/>
    <w:rsid w:val="00F31052"/>
    <w:rsid w:val="00F316F9"/>
    <w:rsid w:val="00F31F9C"/>
    <w:rsid w:val="00F324BD"/>
    <w:rsid w:val="00F335F8"/>
    <w:rsid w:val="00F33D7A"/>
    <w:rsid w:val="00F35B83"/>
    <w:rsid w:val="00F35D5C"/>
    <w:rsid w:val="00F35FAF"/>
    <w:rsid w:val="00F3629D"/>
    <w:rsid w:val="00F36615"/>
    <w:rsid w:val="00F410DF"/>
    <w:rsid w:val="00F41209"/>
    <w:rsid w:val="00F4129B"/>
    <w:rsid w:val="00F41C68"/>
    <w:rsid w:val="00F427D5"/>
    <w:rsid w:val="00F43286"/>
    <w:rsid w:val="00F4346E"/>
    <w:rsid w:val="00F43A29"/>
    <w:rsid w:val="00F43BA9"/>
    <w:rsid w:val="00F43C84"/>
    <w:rsid w:val="00F4522C"/>
    <w:rsid w:val="00F457E1"/>
    <w:rsid w:val="00F4634F"/>
    <w:rsid w:val="00F4635F"/>
    <w:rsid w:val="00F46CAD"/>
    <w:rsid w:val="00F4705B"/>
    <w:rsid w:val="00F474AE"/>
    <w:rsid w:val="00F4757A"/>
    <w:rsid w:val="00F50D5B"/>
    <w:rsid w:val="00F51001"/>
    <w:rsid w:val="00F510F8"/>
    <w:rsid w:val="00F52478"/>
    <w:rsid w:val="00F52481"/>
    <w:rsid w:val="00F53ADE"/>
    <w:rsid w:val="00F54D18"/>
    <w:rsid w:val="00F559CE"/>
    <w:rsid w:val="00F56488"/>
    <w:rsid w:val="00F57550"/>
    <w:rsid w:val="00F57EA7"/>
    <w:rsid w:val="00F604E1"/>
    <w:rsid w:val="00F60A6B"/>
    <w:rsid w:val="00F613DA"/>
    <w:rsid w:val="00F61D8D"/>
    <w:rsid w:val="00F61EF4"/>
    <w:rsid w:val="00F6203F"/>
    <w:rsid w:val="00F62577"/>
    <w:rsid w:val="00F62685"/>
    <w:rsid w:val="00F626D2"/>
    <w:rsid w:val="00F62F7C"/>
    <w:rsid w:val="00F63E8C"/>
    <w:rsid w:val="00F64171"/>
    <w:rsid w:val="00F64255"/>
    <w:rsid w:val="00F647BB"/>
    <w:rsid w:val="00F649CD"/>
    <w:rsid w:val="00F65190"/>
    <w:rsid w:val="00F6528E"/>
    <w:rsid w:val="00F652A5"/>
    <w:rsid w:val="00F654FE"/>
    <w:rsid w:val="00F662D1"/>
    <w:rsid w:val="00F67EBE"/>
    <w:rsid w:val="00F70069"/>
    <w:rsid w:val="00F70FED"/>
    <w:rsid w:val="00F71F67"/>
    <w:rsid w:val="00F727B8"/>
    <w:rsid w:val="00F7513D"/>
    <w:rsid w:val="00F7608F"/>
    <w:rsid w:val="00F76380"/>
    <w:rsid w:val="00F768A8"/>
    <w:rsid w:val="00F77443"/>
    <w:rsid w:val="00F77592"/>
    <w:rsid w:val="00F77AF4"/>
    <w:rsid w:val="00F806AC"/>
    <w:rsid w:val="00F8080A"/>
    <w:rsid w:val="00F8096D"/>
    <w:rsid w:val="00F809C8"/>
    <w:rsid w:val="00F81276"/>
    <w:rsid w:val="00F81887"/>
    <w:rsid w:val="00F81D9A"/>
    <w:rsid w:val="00F826D4"/>
    <w:rsid w:val="00F83426"/>
    <w:rsid w:val="00F83B49"/>
    <w:rsid w:val="00F83D67"/>
    <w:rsid w:val="00F83DC1"/>
    <w:rsid w:val="00F849F8"/>
    <w:rsid w:val="00F852AF"/>
    <w:rsid w:val="00F85A24"/>
    <w:rsid w:val="00F87591"/>
    <w:rsid w:val="00F87AB0"/>
    <w:rsid w:val="00F9043A"/>
    <w:rsid w:val="00F90A0D"/>
    <w:rsid w:val="00F91F55"/>
    <w:rsid w:val="00F91F81"/>
    <w:rsid w:val="00F9220C"/>
    <w:rsid w:val="00F92561"/>
    <w:rsid w:val="00F9269B"/>
    <w:rsid w:val="00F929D2"/>
    <w:rsid w:val="00F935F7"/>
    <w:rsid w:val="00F94BA1"/>
    <w:rsid w:val="00F94C5F"/>
    <w:rsid w:val="00FA0E80"/>
    <w:rsid w:val="00FA17B2"/>
    <w:rsid w:val="00FA18F8"/>
    <w:rsid w:val="00FA1D5C"/>
    <w:rsid w:val="00FA3789"/>
    <w:rsid w:val="00FA50BD"/>
    <w:rsid w:val="00FA518D"/>
    <w:rsid w:val="00FA5A45"/>
    <w:rsid w:val="00FA68BB"/>
    <w:rsid w:val="00FA6932"/>
    <w:rsid w:val="00FA717F"/>
    <w:rsid w:val="00FA752D"/>
    <w:rsid w:val="00FA7AC8"/>
    <w:rsid w:val="00FB0C4E"/>
    <w:rsid w:val="00FB17C3"/>
    <w:rsid w:val="00FB1C00"/>
    <w:rsid w:val="00FB2002"/>
    <w:rsid w:val="00FB2026"/>
    <w:rsid w:val="00FB2AD6"/>
    <w:rsid w:val="00FB2DE1"/>
    <w:rsid w:val="00FB3885"/>
    <w:rsid w:val="00FB4827"/>
    <w:rsid w:val="00FB4AB8"/>
    <w:rsid w:val="00FB5100"/>
    <w:rsid w:val="00FB5175"/>
    <w:rsid w:val="00FB6083"/>
    <w:rsid w:val="00FB6808"/>
    <w:rsid w:val="00FB6F0A"/>
    <w:rsid w:val="00FC06EA"/>
    <w:rsid w:val="00FC149F"/>
    <w:rsid w:val="00FC1537"/>
    <w:rsid w:val="00FC2BFD"/>
    <w:rsid w:val="00FC2D1D"/>
    <w:rsid w:val="00FC485B"/>
    <w:rsid w:val="00FC4AFD"/>
    <w:rsid w:val="00FC53D3"/>
    <w:rsid w:val="00FC5539"/>
    <w:rsid w:val="00FC5D96"/>
    <w:rsid w:val="00FC5FD2"/>
    <w:rsid w:val="00FC6291"/>
    <w:rsid w:val="00FC68DE"/>
    <w:rsid w:val="00FC7A1E"/>
    <w:rsid w:val="00FD037C"/>
    <w:rsid w:val="00FD08DB"/>
    <w:rsid w:val="00FD0A99"/>
    <w:rsid w:val="00FD0D84"/>
    <w:rsid w:val="00FD1929"/>
    <w:rsid w:val="00FD2206"/>
    <w:rsid w:val="00FD308D"/>
    <w:rsid w:val="00FD3EE2"/>
    <w:rsid w:val="00FD474E"/>
    <w:rsid w:val="00FD4A0E"/>
    <w:rsid w:val="00FD5302"/>
    <w:rsid w:val="00FD5365"/>
    <w:rsid w:val="00FD5709"/>
    <w:rsid w:val="00FD76B6"/>
    <w:rsid w:val="00FE0EA0"/>
    <w:rsid w:val="00FE0EC8"/>
    <w:rsid w:val="00FE1763"/>
    <w:rsid w:val="00FE1D2B"/>
    <w:rsid w:val="00FE2537"/>
    <w:rsid w:val="00FE2BD3"/>
    <w:rsid w:val="00FE35E6"/>
    <w:rsid w:val="00FE3DCD"/>
    <w:rsid w:val="00FE4A5F"/>
    <w:rsid w:val="00FE4F2E"/>
    <w:rsid w:val="00FE5855"/>
    <w:rsid w:val="00FE5878"/>
    <w:rsid w:val="00FE68DD"/>
    <w:rsid w:val="00FE797B"/>
    <w:rsid w:val="00FE7AFC"/>
    <w:rsid w:val="00FF014A"/>
    <w:rsid w:val="00FF042A"/>
    <w:rsid w:val="00FF06AE"/>
    <w:rsid w:val="00FF139D"/>
    <w:rsid w:val="00FF2B0C"/>
    <w:rsid w:val="00FF3A8C"/>
    <w:rsid w:val="00FF47A3"/>
    <w:rsid w:val="00FF4AB3"/>
    <w:rsid w:val="00FF4C42"/>
    <w:rsid w:val="00FF5973"/>
    <w:rsid w:val="00FF5A2E"/>
    <w:rsid w:val="00FF5ECA"/>
    <w:rsid w:val="00FF69B9"/>
    <w:rsid w:val="00FF7690"/>
    <w:rsid w:val="00FF7B21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2F29A6"/>
  <w15:docId w15:val="{9D78F647-15D0-453A-9B1B-4D63B263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5F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35F7"/>
    <w:pPr>
      <w:keepNext/>
      <w:adjustRightInd w:val="0"/>
      <w:jc w:val="both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B477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35F7"/>
    <w:rPr>
      <w:rFonts w:cs="Times New Roman"/>
      <w:b/>
      <w:sz w:val="24"/>
    </w:rPr>
  </w:style>
  <w:style w:type="character" w:styleId="Hyperlink">
    <w:name w:val="Hyperlink"/>
    <w:basedOn w:val="DefaultParagraphFont"/>
    <w:uiPriority w:val="99"/>
    <w:rsid w:val="00F935F7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F935F7"/>
    <w:pPr>
      <w:adjustRightInd w:val="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935F7"/>
    <w:rPr>
      <w:rFonts w:cs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rsid w:val="00F935F7"/>
    <w:pPr>
      <w:adjustRightInd w:val="0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F935F7"/>
    <w:rPr>
      <w:rFonts w:cs="Times New Roman"/>
      <w:sz w:val="24"/>
    </w:rPr>
  </w:style>
  <w:style w:type="paragraph" w:styleId="Header">
    <w:name w:val="header"/>
    <w:basedOn w:val="Normal"/>
    <w:link w:val="HeaderChar"/>
    <w:uiPriority w:val="99"/>
    <w:semiHidden/>
    <w:rsid w:val="00F93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935F7"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rsid w:val="00F93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935F7"/>
    <w:rPr>
      <w:rFonts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F935F7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35F7"/>
    <w:rPr>
      <w:rFonts w:ascii="Tahoma" w:hAnsi="Tahoma" w:cs="Times New Roman"/>
      <w:sz w:val="16"/>
    </w:rPr>
  </w:style>
  <w:style w:type="paragraph" w:styleId="EndnoteText">
    <w:name w:val="endnote text"/>
    <w:basedOn w:val="Normal"/>
    <w:link w:val="EndnoteTextChar"/>
    <w:uiPriority w:val="99"/>
    <w:semiHidden/>
    <w:rsid w:val="00F935F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935F7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rsid w:val="00F935F7"/>
    <w:rPr>
      <w:rFonts w:cs="Times New Roman"/>
      <w:vertAlign w:val="superscript"/>
    </w:rPr>
  </w:style>
  <w:style w:type="paragraph" w:styleId="PlainText">
    <w:name w:val="Plain Text"/>
    <w:basedOn w:val="Normal"/>
    <w:link w:val="PlainTextChar"/>
    <w:uiPriority w:val="99"/>
    <w:rsid w:val="00F935F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935F7"/>
    <w:rPr>
      <w:rFonts w:ascii="Consolas" w:hAnsi="Consolas" w:cs="Times New Roman"/>
      <w:sz w:val="21"/>
    </w:rPr>
  </w:style>
  <w:style w:type="paragraph" w:styleId="Caption">
    <w:name w:val="caption"/>
    <w:basedOn w:val="Normal"/>
    <w:next w:val="Normal"/>
    <w:uiPriority w:val="99"/>
    <w:qFormat/>
    <w:rsid w:val="00F935F7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935F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93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935F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3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935F7"/>
    <w:rPr>
      <w:rFonts w:cs="Times New Roman"/>
      <w:b/>
    </w:rPr>
  </w:style>
  <w:style w:type="character" w:styleId="PageNumber">
    <w:name w:val="page number"/>
    <w:basedOn w:val="DefaultParagraphFont"/>
    <w:uiPriority w:val="99"/>
    <w:rsid w:val="00D9410D"/>
    <w:rPr>
      <w:rFonts w:cs="Times New Roman"/>
    </w:rPr>
  </w:style>
  <w:style w:type="character" w:customStyle="1" w:styleId="grame">
    <w:name w:val="grame"/>
    <w:uiPriority w:val="99"/>
    <w:rsid w:val="00D9410D"/>
  </w:style>
  <w:style w:type="character" w:customStyle="1" w:styleId="spelle">
    <w:name w:val="spelle"/>
    <w:uiPriority w:val="99"/>
    <w:rsid w:val="00D9410D"/>
  </w:style>
  <w:style w:type="character" w:styleId="Emphasis">
    <w:name w:val="Emphasis"/>
    <w:basedOn w:val="DefaultParagraphFont"/>
    <w:uiPriority w:val="20"/>
    <w:qFormat/>
    <w:rsid w:val="00D9410D"/>
    <w:rPr>
      <w:rFonts w:cs="Times New Roman"/>
      <w:i/>
    </w:rPr>
  </w:style>
  <w:style w:type="character" w:styleId="Strong">
    <w:name w:val="Strong"/>
    <w:basedOn w:val="DefaultParagraphFont"/>
    <w:uiPriority w:val="22"/>
    <w:qFormat/>
    <w:rsid w:val="00D9410D"/>
    <w:rPr>
      <w:rFonts w:cs="Times New Roman"/>
      <w:b/>
    </w:rPr>
  </w:style>
  <w:style w:type="paragraph" w:styleId="Revision">
    <w:name w:val="Revision"/>
    <w:hidden/>
    <w:uiPriority w:val="99"/>
    <w:semiHidden/>
    <w:rsid w:val="00D9410D"/>
    <w:rPr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D9410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87E37"/>
    <w:pPr>
      <w:ind w:left="720"/>
      <w:contextualSpacing/>
    </w:pPr>
  </w:style>
  <w:style w:type="paragraph" w:customStyle="1" w:styleId="Default">
    <w:name w:val="Default"/>
    <w:rsid w:val="008626D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2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2365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10F6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F010F6"/>
    <w:rPr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010F6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010F6"/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F010F6"/>
    <w:rPr>
      <w:noProof/>
      <w:sz w:val="24"/>
      <w:szCs w:val="24"/>
    </w:rPr>
  </w:style>
  <w:style w:type="table" w:styleId="TableGrid">
    <w:name w:val="Table Grid"/>
    <w:basedOn w:val="TableNormal"/>
    <w:uiPriority w:val="59"/>
    <w:locked/>
    <w:rsid w:val="00F010F6"/>
    <w:pPr>
      <w:ind w:right="720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Note">
    <w:name w:val="TableNote"/>
    <w:basedOn w:val="Normal"/>
    <w:rsid w:val="001030C4"/>
    <w:pPr>
      <w:spacing w:line="300" w:lineRule="exact"/>
    </w:pPr>
    <w:rPr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5581E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B28E7"/>
  </w:style>
  <w:style w:type="table" w:customStyle="1" w:styleId="TableGrid2">
    <w:name w:val="Table Grid2"/>
    <w:basedOn w:val="TableNormal"/>
    <w:next w:val="TableGrid"/>
    <w:uiPriority w:val="59"/>
    <w:rsid w:val="007228BF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7D08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B477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xmsonormal">
    <w:name w:val="x_msonormal"/>
    <w:basedOn w:val="Normal"/>
    <w:rsid w:val="00EA2872"/>
    <w:pPr>
      <w:spacing w:before="100" w:beforeAutospacing="1" w:after="100" w:afterAutospacing="1"/>
    </w:pPr>
  </w:style>
  <w:style w:type="paragraph" w:customStyle="1" w:styleId="Compact">
    <w:name w:val="Compact"/>
    <w:basedOn w:val="BodyText"/>
    <w:qFormat/>
    <w:rsid w:val="007423D6"/>
    <w:pPr>
      <w:adjustRightInd/>
      <w:spacing w:before="36" w:after="36"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604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69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680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190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D089E"/>
  </w:style>
  <w:style w:type="character" w:styleId="UnresolvedMention">
    <w:name w:val="Unresolved Mention"/>
    <w:basedOn w:val="DefaultParagraphFont"/>
    <w:uiPriority w:val="99"/>
    <w:semiHidden/>
    <w:unhideWhenUsed/>
    <w:rsid w:val="005A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67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6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7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7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7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7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7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2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446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2BEB8DA0D7C44B6B3958030F5A67A" ma:contentTypeVersion="13" ma:contentTypeDescription="Create a new document." ma:contentTypeScope="" ma:versionID="22b2f5ecb3cda1e48309d278b46eab5b">
  <xsd:schema xmlns:xsd="http://www.w3.org/2001/XMLSchema" xmlns:xs="http://www.w3.org/2001/XMLSchema" xmlns:p="http://schemas.microsoft.com/office/2006/metadata/properties" xmlns:ns3="a1426974-a38c-4321-b493-d23da83b08d6" xmlns:ns4="d05109bf-0207-4b1e-893f-e0b3cb6bfbfe" targetNamespace="http://schemas.microsoft.com/office/2006/metadata/properties" ma:root="true" ma:fieldsID="c9b6d1f6d0e4523eddd549c02e7aea4c" ns3:_="" ns4:_="">
    <xsd:import namespace="a1426974-a38c-4321-b493-d23da83b08d6"/>
    <xsd:import namespace="d05109bf-0207-4b1e-893f-e0b3cb6bfb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26974-a38c-4321-b493-d23da83b08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109bf-0207-4b1e-893f-e0b3cb6bfb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D731DA9C734408BA3A43C7056FBFE" ma:contentTypeVersion="11" ma:contentTypeDescription="Create a new document." ma:contentTypeScope="" ma:versionID="464a7ceab02394bbaffa91ffcbbc5fc4">
  <xsd:schema xmlns:xsd="http://www.w3.org/2001/XMLSchema" xmlns:xs="http://www.w3.org/2001/XMLSchema" xmlns:p="http://schemas.microsoft.com/office/2006/metadata/properties" xmlns:ns3="b007241b-1637-4856-9430-4a9affeacad0" xmlns:ns4="843fc7fc-c9ad-4859-a14c-4748f1915e64" targetNamespace="http://schemas.microsoft.com/office/2006/metadata/properties" ma:root="true" ma:fieldsID="101b3bb803843c503f4b4914d43b8c4b" ns3:_="" ns4:_="">
    <xsd:import namespace="b007241b-1637-4856-9430-4a9affeacad0"/>
    <xsd:import namespace="843fc7fc-c9ad-4859-a14c-4748f1915e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7241b-1637-4856-9430-4a9affeaca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c7fc-c9ad-4859-a14c-4748f1915e6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D714E-970D-46B6-AB85-7DE25D9DB7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DE5CB0-F07C-4AC7-B001-3E149E826B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426974-a38c-4321-b493-d23da83b08d6"/>
    <ds:schemaRef ds:uri="d05109bf-0207-4b1e-893f-e0b3cb6bfb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2D7C44-5D26-415E-9D9C-F299383563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8067C3-4831-4860-8D35-A0F238B06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07241b-1637-4856-9430-4a9affeacad0"/>
    <ds:schemaRef ds:uri="843fc7fc-c9ad-4859-a14c-4748f1915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509B159-06BD-404C-A89D-C438EA594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hort Study of Age-Based Versus Risk-Based Mammography Screening in Women 40-49 Years Old</vt:lpstr>
    </vt:vector>
  </TitlesOfParts>
  <Company>Microsoft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hort Study of Age-Based Versus Risk-Based Mammography Screening in Women 40-49 Years Old</dc:title>
  <dc:creator>tayer</dc:creator>
  <cp:lastModifiedBy>Elizabeth Burnside</cp:lastModifiedBy>
  <cp:revision>4</cp:revision>
  <cp:lastPrinted>2019-09-30T11:08:00Z</cp:lastPrinted>
  <dcterms:created xsi:type="dcterms:W3CDTF">2021-06-03T15:47:00Z</dcterms:created>
  <dcterms:modified xsi:type="dcterms:W3CDTF">2021-06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35512809</vt:i4>
  </property>
  <property fmtid="{D5CDD505-2E9C-101B-9397-08002B2CF9AE}" pid="3" name="ContentTypeId">
    <vt:lpwstr>0x0101009B6D731DA9C734408BA3A43C7056FBFE</vt:lpwstr>
  </property>
</Properties>
</file>